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93EB" w14:textId="50AAAB52" w:rsidR="0051302E" w:rsidRPr="00F85C4C" w:rsidRDefault="0051302E" w:rsidP="00233D71">
      <w:pPr>
        <w:pStyle w:val="Title"/>
        <w:rPr>
          <w:rFonts w:ascii="Times New Roman" w:hAnsi="Times New Roman" w:cs="Times New Roman"/>
          <w:sz w:val="32"/>
          <w:szCs w:val="32"/>
        </w:rPr>
      </w:pPr>
      <w:r w:rsidRPr="00F85C4C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690CBA12" w14:textId="77777777" w:rsidR="0051302E" w:rsidRPr="00F85C4C" w:rsidRDefault="0051302E" w:rsidP="0051302E"/>
    <w:p w14:paraId="0FB560BF" w14:textId="77777777" w:rsidR="006F437F" w:rsidRPr="00480825" w:rsidRDefault="006F437F" w:rsidP="006F437F">
      <w:pPr>
        <w:pStyle w:val="Title"/>
        <w:ind w:left="720" w:hanging="720"/>
        <w:rPr>
          <w:rFonts w:ascii="Times New Roman" w:hAnsi="Times New Roman" w:cs="Times New Roman"/>
          <w:sz w:val="32"/>
          <w:szCs w:val="32"/>
        </w:rPr>
      </w:pPr>
      <w:r w:rsidRPr="00480825">
        <w:rPr>
          <w:rFonts w:ascii="Times New Roman" w:hAnsi="Times New Roman" w:cs="Times New Roman"/>
          <w:sz w:val="32"/>
          <w:szCs w:val="32"/>
        </w:rPr>
        <w:t xml:space="preserve">Rapid extraction </w:t>
      </w:r>
      <w:r>
        <w:rPr>
          <w:rFonts w:ascii="Times New Roman" w:hAnsi="Times New Roman" w:cs="Times New Roman"/>
          <w:sz w:val="32"/>
          <w:szCs w:val="32"/>
        </w:rPr>
        <w:t xml:space="preserve">and analysis </w:t>
      </w:r>
      <w:r w:rsidRPr="00480825">
        <w:rPr>
          <w:rFonts w:ascii="Times New Roman" w:hAnsi="Times New Roman" w:cs="Times New Roman"/>
          <w:sz w:val="32"/>
          <w:szCs w:val="32"/>
        </w:rPr>
        <w:t xml:space="preserve">of oxidative stress </w:t>
      </w:r>
      <w:r>
        <w:rPr>
          <w:rFonts w:ascii="Times New Roman" w:hAnsi="Times New Roman" w:cs="Times New Roman"/>
          <w:sz w:val="32"/>
          <w:szCs w:val="32"/>
        </w:rPr>
        <w:t xml:space="preserve">and DNA damage </w:t>
      </w:r>
      <w:r w:rsidRPr="00480825">
        <w:rPr>
          <w:rFonts w:ascii="Times New Roman" w:hAnsi="Times New Roman" w:cs="Times New Roman"/>
          <w:sz w:val="32"/>
          <w:szCs w:val="32"/>
        </w:rPr>
        <w:t>biomarker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6D2C70">
        <w:rPr>
          <w:rFonts w:ascii="Times New Roman" w:hAnsi="Times New Roman" w:cs="Times New Roman"/>
          <w:sz w:val="32"/>
          <w:szCs w:val="32"/>
        </w:rPr>
        <w:t>8-hydroxy-2’-deoxyguanosine</w:t>
      </w:r>
      <w:r w:rsidRPr="00480825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(</w:t>
      </w:r>
      <w:r w:rsidRPr="00480825">
        <w:rPr>
          <w:rFonts w:ascii="Times New Roman" w:hAnsi="Times New Roman" w:cs="Times New Roman"/>
          <w:sz w:val="32"/>
          <w:szCs w:val="32"/>
        </w:rPr>
        <w:t>8-OHdG</w:t>
      </w:r>
      <w:r>
        <w:rPr>
          <w:rFonts w:ascii="Times New Roman" w:hAnsi="Times New Roman" w:cs="Times New Roman"/>
          <w:sz w:val="32"/>
          <w:szCs w:val="32"/>
        </w:rPr>
        <w:t>)</w:t>
      </w:r>
      <w:r w:rsidRPr="00480825">
        <w:rPr>
          <w:rFonts w:ascii="Times New Roman" w:hAnsi="Times New Roman" w:cs="Times New Roman"/>
          <w:sz w:val="32"/>
          <w:szCs w:val="32"/>
        </w:rPr>
        <w:t xml:space="preserve"> in urine</w:t>
      </w:r>
      <w:r>
        <w:rPr>
          <w:rFonts w:ascii="Times New Roman" w:hAnsi="Times New Roman" w:cs="Times New Roman"/>
          <w:sz w:val="32"/>
          <w:szCs w:val="32"/>
        </w:rPr>
        <w:t xml:space="preserve">: </w:t>
      </w:r>
      <w:r w:rsidRPr="00480825">
        <w:rPr>
          <w:rFonts w:ascii="Times New Roman" w:hAnsi="Times New Roman" w:cs="Times New Roman"/>
          <w:sz w:val="32"/>
          <w:szCs w:val="32"/>
        </w:rPr>
        <w:t xml:space="preserve">application to </w:t>
      </w:r>
      <w:r>
        <w:rPr>
          <w:rFonts w:ascii="Times New Roman" w:hAnsi="Times New Roman" w:cs="Times New Roman"/>
          <w:sz w:val="32"/>
          <w:szCs w:val="32"/>
        </w:rPr>
        <w:t xml:space="preserve">a </w:t>
      </w:r>
      <w:r w:rsidRPr="00480825">
        <w:rPr>
          <w:rFonts w:ascii="Times New Roman" w:hAnsi="Times New Roman" w:cs="Times New Roman"/>
          <w:sz w:val="32"/>
          <w:szCs w:val="32"/>
        </w:rPr>
        <w:t xml:space="preserve">study </w:t>
      </w:r>
      <w:r>
        <w:rPr>
          <w:rFonts w:ascii="Times New Roman" w:hAnsi="Times New Roman" w:cs="Times New Roman"/>
          <w:sz w:val="32"/>
          <w:szCs w:val="32"/>
        </w:rPr>
        <w:t xml:space="preserve">with </w:t>
      </w:r>
      <w:r w:rsidRPr="00480825">
        <w:rPr>
          <w:rFonts w:ascii="Times New Roman" w:hAnsi="Times New Roman" w:cs="Times New Roman"/>
          <w:sz w:val="32"/>
          <w:szCs w:val="32"/>
        </w:rPr>
        <w:t>pregnant women</w:t>
      </w:r>
    </w:p>
    <w:p w14:paraId="3A4CAC73" w14:textId="77777777" w:rsidR="00B3271A" w:rsidRPr="00F85C4C" w:rsidRDefault="00B3271A" w:rsidP="00B3271A">
      <w:pPr>
        <w:rPr>
          <w:rFonts w:ascii="Times New Roman" w:hAnsi="Times New Roman" w:cs="Times New Roman"/>
        </w:rPr>
      </w:pPr>
    </w:p>
    <w:p w14:paraId="19E09319" w14:textId="0A65E043" w:rsidR="00B3271A" w:rsidRPr="0042708A" w:rsidRDefault="00D84DD6" w:rsidP="00B3271A">
      <w:pPr>
        <w:pStyle w:val="Authors"/>
        <w:rPr>
          <w:rFonts w:ascii="Times New Roman" w:hAnsi="Times New Roman" w:cs="Times New Roman"/>
          <w:lang w:val="es-ES"/>
        </w:rPr>
      </w:pPr>
      <w:r w:rsidRPr="0042708A">
        <w:rPr>
          <w:rFonts w:ascii="Times New Roman" w:hAnsi="Times New Roman" w:cs="Times New Roman"/>
          <w:lang w:val="es-ES"/>
        </w:rPr>
        <w:t>Lucie Bláhová</w:t>
      </w:r>
      <w:r w:rsidR="00B3271A" w:rsidRPr="0042708A">
        <w:rPr>
          <w:rFonts w:ascii="Times New Roman" w:hAnsi="Times New Roman" w:cs="Times New Roman"/>
          <w:vertAlign w:val="superscript"/>
          <w:lang w:val="es-ES"/>
        </w:rPr>
        <w:t>1</w:t>
      </w:r>
      <w:r w:rsidR="00B3271A" w:rsidRPr="0042708A">
        <w:rPr>
          <w:rFonts w:ascii="Times New Roman" w:hAnsi="Times New Roman" w:cs="Times New Roman"/>
          <w:lang w:val="es-ES"/>
        </w:rPr>
        <w:t xml:space="preserve">; </w:t>
      </w:r>
      <w:r w:rsidR="00574C62" w:rsidRPr="0042708A">
        <w:rPr>
          <w:rFonts w:ascii="Times New Roman" w:hAnsi="Times New Roman" w:cs="Times New Roman"/>
          <w:lang w:val="es-ES"/>
        </w:rPr>
        <w:t>Tomáš Janoš</w:t>
      </w:r>
      <w:r w:rsidR="00CE6B57" w:rsidRPr="0042708A">
        <w:rPr>
          <w:rFonts w:ascii="Times New Roman" w:hAnsi="Times New Roman" w:cs="Times New Roman"/>
          <w:vertAlign w:val="superscript"/>
          <w:lang w:val="es-ES"/>
        </w:rPr>
        <w:t>1</w:t>
      </w:r>
      <w:r w:rsidR="00A94D55" w:rsidRPr="0042708A">
        <w:rPr>
          <w:rFonts w:ascii="Times New Roman" w:hAnsi="Times New Roman" w:cs="Times New Roman"/>
          <w:lang w:val="es-ES"/>
        </w:rPr>
        <w:t xml:space="preserve">, </w:t>
      </w:r>
      <w:r w:rsidR="006B299B" w:rsidRPr="0042708A">
        <w:rPr>
          <w:rFonts w:ascii="Times New Roman" w:hAnsi="Times New Roman" w:cs="Times New Roman"/>
          <w:lang w:val="es-ES"/>
        </w:rPr>
        <w:t>Vicente Mustieles</w:t>
      </w:r>
      <w:r w:rsidR="008616D9" w:rsidRPr="0042708A">
        <w:rPr>
          <w:rFonts w:ascii="Times New Roman" w:hAnsi="Times New Roman" w:cs="Times New Roman"/>
          <w:vertAlign w:val="superscript"/>
          <w:lang w:val="es-ES"/>
        </w:rPr>
        <w:t>2,3</w:t>
      </w:r>
      <w:r w:rsidR="006B299B" w:rsidRPr="0042708A">
        <w:rPr>
          <w:rFonts w:ascii="Times New Roman" w:hAnsi="Times New Roman" w:cs="Times New Roman"/>
          <w:lang w:val="es-ES"/>
        </w:rPr>
        <w:t>, Andrea Rodríguez-Carrillo</w:t>
      </w:r>
      <w:r w:rsidR="008616D9" w:rsidRPr="0042708A">
        <w:rPr>
          <w:rFonts w:ascii="Times New Roman" w:hAnsi="Times New Roman" w:cs="Times New Roman"/>
          <w:vertAlign w:val="superscript"/>
          <w:lang w:val="es-ES"/>
        </w:rPr>
        <w:t>2,3</w:t>
      </w:r>
      <w:r w:rsidR="006B299B" w:rsidRPr="0042708A">
        <w:rPr>
          <w:rFonts w:ascii="Times New Roman" w:hAnsi="Times New Roman" w:cs="Times New Roman"/>
          <w:lang w:val="es-ES"/>
        </w:rPr>
        <w:t>,</w:t>
      </w:r>
      <w:r w:rsidR="00317BB3" w:rsidRPr="0042708A" w:rsidDel="00317BB3">
        <w:rPr>
          <w:rFonts w:ascii="Times New Roman" w:hAnsi="Times New Roman" w:cs="Times New Roman"/>
          <w:lang w:val="es-ES"/>
        </w:rPr>
        <w:t xml:space="preserve"> </w:t>
      </w:r>
      <w:r w:rsidR="00540414" w:rsidRPr="00B23AA9">
        <w:rPr>
          <w:rFonts w:ascii="Times New Roman" w:hAnsi="Times New Roman" w:cs="Times New Roman"/>
          <w:lang w:val="es-ES"/>
        </w:rPr>
        <w:t>Mariana F. Fernández</w:t>
      </w:r>
      <w:r w:rsidR="00540414" w:rsidRPr="00B23AA9">
        <w:rPr>
          <w:rFonts w:ascii="Times New Roman" w:hAnsi="Times New Roman" w:cs="Times New Roman"/>
          <w:vertAlign w:val="superscript"/>
          <w:lang w:val="es-ES"/>
        </w:rPr>
        <w:t>2,3</w:t>
      </w:r>
      <w:r w:rsidR="00540414" w:rsidRPr="00B23AA9">
        <w:rPr>
          <w:rFonts w:ascii="Times New Roman" w:hAnsi="Times New Roman" w:cs="Times New Roman"/>
          <w:lang w:val="es-ES"/>
        </w:rPr>
        <w:t xml:space="preserve">, </w:t>
      </w:r>
      <w:r w:rsidRPr="0042708A">
        <w:rPr>
          <w:rFonts w:ascii="Times New Roman" w:hAnsi="Times New Roman" w:cs="Times New Roman"/>
          <w:lang w:val="es-ES"/>
        </w:rPr>
        <w:t>Luděk Bláha</w:t>
      </w:r>
      <w:r w:rsidR="00233D71" w:rsidRPr="0042708A">
        <w:rPr>
          <w:rFonts w:ascii="Times New Roman" w:hAnsi="Times New Roman" w:cs="Times New Roman"/>
          <w:vertAlign w:val="superscript"/>
          <w:lang w:val="es-ES"/>
        </w:rPr>
        <w:t>1</w:t>
      </w:r>
      <w:r w:rsidR="00E92CC4" w:rsidRPr="0042708A">
        <w:rPr>
          <w:rFonts w:ascii="Times New Roman" w:hAnsi="Times New Roman" w:cs="Times New Roman"/>
          <w:lang w:val="es-ES"/>
        </w:rPr>
        <w:t>*</w:t>
      </w:r>
    </w:p>
    <w:p w14:paraId="5F8AA1F0" w14:textId="21C5CF0B" w:rsidR="00B3271A" w:rsidRPr="00F85C4C" w:rsidRDefault="00B3271A" w:rsidP="003F6C31">
      <w:pPr>
        <w:pStyle w:val="Affiliation"/>
        <w:pBdr>
          <w:bottom w:val="single" w:sz="8" w:space="27" w:color="auto"/>
        </w:pBdr>
        <w:jc w:val="left"/>
        <w:rPr>
          <w:rFonts w:ascii="Times New Roman" w:hAnsi="Times New Roman" w:cs="Times New Roman"/>
        </w:rPr>
      </w:pPr>
      <w:r w:rsidRPr="00F85C4C">
        <w:rPr>
          <w:rFonts w:ascii="Times New Roman" w:hAnsi="Times New Roman" w:cs="Times New Roman"/>
          <w:vertAlign w:val="superscript"/>
        </w:rPr>
        <w:t>1</w:t>
      </w:r>
      <w:r w:rsidRPr="00F85C4C">
        <w:rPr>
          <w:rFonts w:ascii="Times New Roman" w:hAnsi="Times New Roman" w:cs="Times New Roman"/>
        </w:rPr>
        <w:t>R</w:t>
      </w:r>
      <w:r w:rsidR="007E1234" w:rsidRPr="00F85C4C">
        <w:rPr>
          <w:rFonts w:ascii="Times New Roman" w:hAnsi="Times New Roman" w:cs="Times New Roman"/>
        </w:rPr>
        <w:t>ECETOX</w:t>
      </w:r>
      <w:r w:rsidRPr="00F85C4C">
        <w:rPr>
          <w:rFonts w:ascii="Times New Roman" w:hAnsi="Times New Roman" w:cs="Times New Roman"/>
        </w:rPr>
        <w:t>, Faculty of Science, Masaryk University, Kamenice 5, 625 00 Brno, Czech Republic</w:t>
      </w:r>
    </w:p>
    <w:p w14:paraId="666B6606" w14:textId="70975346" w:rsidR="008616D9" w:rsidRPr="00F85C4C" w:rsidRDefault="008616D9" w:rsidP="003F6C31">
      <w:pPr>
        <w:pStyle w:val="Affiliation"/>
        <w:pBdr>
          <w:bottom w:val="single" w:sz="8" w:space="27" w:color="auto"/>
        </w:pBdr>
        <w:jc w:val="left"/>
        <w:rPr>
          <w:rFonts w:ascii="Times New Roman" w:hAnsi="Times New Roman" w:cs="Times New Roman"/>
        </w:rPr>
      </w:pPr>
      <w:r w:rsidRPr="00F85C4C">
        <w:rPr>
          <w:rFonts w:ascii="Times New Roman" w:hAnsi="Times New Roman" w:cs="Times New Roman"/>
          <w:vertAlign w:val="superscript"/>
        </w:rPr>
        <w:t>2</w:t>
      </w:r>
      <w:r w:rsidRPr="00F85C4C">
        <w:rPr>
          <w:rFonts w:ascii="Times New Roman" w:hAnsi="Times New Roman" w:cs="Times New Roman"/>
        </w:rPr>
        <w:t xml:space="preserve"> Center for Biomedical Research &amp; School of Medicine, University of Granada &amp;</w:t>
      </w:r>
      <w:r w:rsidRPr="00F85C4C">
        <w:rPr>
          <w:rFonts w:ascii="Segoe UI" w:hAnsi="Segoe UI" w:cs="Segoe UI"/>
          <w:shd w:val="clear" w:color="auto" w:fill="FFFFFF"/>
        </w:rPr>
        <w:t xml:space="preserve"> </w:t>
      </w:r>
      <w:r w:rsidRPr="00F85C4C">
        <w:rPr>
          <w:rFonts w:ascii="Times New Roman" w:hAnsi="Times New Roman" w:cs="Times New Roman"/>
        </w:rPr>
        <w:t xml:space="preserve">Instituto de Investigación Biosanitaria de Granada (ibs.GRANADA), Granada, Spain; </w:t>
      </w:r>
    </w:p>
    <w:p w14:paraId="3CA4941D" w14:textId="523A476E" w:rsidR="003F6C31" w:rsidRPr="00F85C4C" w:rsidRDefault="008616D9" w:rsidP="003F6C31">
      <w:pPr>
        <w:pStyle w:val="Affiliation"/>
        <w:pBdr>
          <w:bottom w:val="single" w:sz="8" w:space="27" w:color="auto"/>
        </w:pBdr>
        <w:jc w:val="left"/>
        <w:rPr>
          <w:rFonts w:ascii="Times New Roman" w:hAnsi="Times New Roman" w:cs="Times New Roman"/>
          <w:lang w:val="es-ES_tradnl"/>
        </w:rPr>
      </w:pPr>
      <w:r w:rsidRPr="00F85C4C">
        <w:rPr>
          <w:rFonts w:ascii="Times New Roman" w:hAnsi="Times New Roman" w:cs="Times New Roman"/>
          <w:vertAlign w:val="superscript"/>
          <w:lang w:val="es-ES_tradnl"/>
        </w:rPr>
        <w:t>3</w:t>
      </w:r>
      <w:r w:rsidRPr="00F85C4C">
        <w:rPr>
          <w:rFonts w:ascii="Times New Roman" w:hAnsi="Times New Roman" w:cs="Times New Roman"/>
          <w:lang w:val="es-ES_tradnl"/>
        </w:rPr>
        <w:t xml:space="preserve"> CIBER de Epidemiología y Salud Pública (CIBERESP), Spain </w:t>
      </w:r>
    </w:p>
    <w:p w14:paraId="0769C938" w14:textId="12D536E2" w:rsidR="003F6C31" w:rsidRPr="00F85C4C" w:rsidRDefault="003F6C31" w:rsidP="003F6C31">
      <w:pPr>
        <w:pStyle w:val="Affiliation"/>
        <w:pBdr>
          <w:bottom w:val="single" w:sz="8" w:space="27" w:color="auto"/>
        </w:pBdr>
        <w:jc w:val="left"/>
        <w:rPr>
          <w:rFonts w:ascii="Times New Roman" w:hAnsi="Times New Roman" w:cs="Times New Roman"/>
        </w:rPr>
      </w:pPr>
      <w:r w:rsidRPr="00F85C4C">
        <w:rPr>
          <w:rFonts w:ascii="Times New Roman" w:hAnsi="Times New Roman" w:cs="Times New Roman"/>
        </w:rPr>
        <w:t>* corresponding author: Luděk Bláha; email: ludek.blaha@recetox.muni.cz; phone +420549493194; address: Masaryk University, Faculty of Science, RECETOX, Brno, Czech Republic</w:t>
      </w:r>
    </w:p>
    <w:p w14:paraId="18A74190" w14:textId="7DDF357E" w:rsidR="00CE6B57" w:rsidRPr="00F85C4C" w:rsidRDefault="00CE6B57" w:rsidP="003F6C31">
      <w:pPr>
        <w:pStyle w:val="Affiliation"/>
        <w:pBdr>
          <w:bottom w:val="single" w:sz="8" w:space="27" w:color="auto"/>
        </w:pBdr>
        <w:jc w:val="left"/>
        <w:rPr>
          <w:rFonts w:ascii="Times New Roman" w:hAnsi="Times New Roman" w:cs="Times New Roman"/>
        </w:rPr>
      </w:pPr>
    </w:p>
    <w:p w14:paraId="08CF9878" w14:textId="77777777" w:rsidR="0027700A" w:rsidRPr="00F85C4C" w:rsidRDefault="0027700A" w:rsidP="0027700A">
      <w:pPr>
        <w:pStyle w:val="chapter-para"/>
        <w:spacing w:line="360" w:lineRule="auto"/>
        <w:rPr>
          <w:bCs/>
          <w:lang w:val="en-US"/>
        </w:rPr>
      </w:pPr>
    </w:p>
    <w:p w14:paraId="7B043B8D" w14:textId="77777777" w:rsidR="0051302E" w:rsidRPr="00F85C4C" w:rsidRDefault="0051302E">
      <w:pPr>
        <w:spacing w:line="259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F85C4C">
        <w:rPr>
          <w:bCs/>
          <w:lang w:val="en-US"/>
        </w:rPr>
        <w:br w:type="page"/>
      </w:r>
    </w:p>
    <w:p w14:paraId="31497798" w14:textId="530D1164" w:rsidR="00D3763E" w:rsidRPr="00F85C4C" w:rsidRDefault="00D3763E" w:rsidP="0027700A">
      <w:pPr>
        <w:pStyle w:val="chapter-para"/>
        <w:spacing w:line="360" w:lineRule="auto"/>
        <w:rPr>
          <w:bCs/>
          <w:lang w:val="en-US"/>
        </w:rPr>
      </w:pPr>
      <w:r w:rsidRPr="00FB3089">
        <w:rPr>
          <w:b/>
          <w:lang w:val="en-US"/>
        </w:rPr>
        <w:lastRenderedPageBreak/>
        <w:t>Table</w:t>
      </w:r>
      <w:r w:rsidR="001662DF" w:rsidRPr="00FB3089">
        <w:rPr>
          <w:b/>
          <w:lang w:val="en-US"/>
        </w:rPr>
        <w:t xml:space="preserve"> S</w:t>
      </w:r>
      <w:r w:rsidR="00414C9E" w:rsidRPr="00FB3089">
        <w:rPr>
          <w:b/>
          <w:lang w:val="en-US"/>
        </w:rPr>
        <w:t>1</w:t>
      </w:r>
      <w:r w:rsidRPr="00FB3089">
        <w:rPr>
          <w:b/>
          <w:lang w:val="en-US"/>
        </w:rPr>
        <w:t>:</w:t>
      </w:r>
      <w:r w:rsidRPr="00F85C4C">
        <w:rPr>
          <w:bCs/>
          <w:lang w:val="en-US"/>
        </w:rPr>
        <w:t xml:space="preserve"> Assessment of intra- and inter-day variability in 8-OH-dG analyses in urine</w:t>
      </w:r>
      <w:r w:rsidR="00DB0429" w:rsidRPr="00F85C4C">
        <w:rPr>
          <w:bCs/>
          <w:lang w:val="en-US"/>
        </w:rPr>
        <w:t xml:space="preserve">; </w:t>
      </w:r>
      <w:r w:rsidR="00DB0429" w:rsidRPr="00F85C4C">
        <w:t>SD: standard deviation; CV: coefficient of variation; each sample was analysed 5 times within a day, as well as on 5 different days, independently)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701"/>
        <w:gridCol w:w="1560"/>
        <w:gridCol w:w="1701"/>
      </w:tblGrid>
      <w:tr w:rsidR="00F85C4C" w:rsidRPr="00F85C4C" w14:paraId="25DB0AED" w14:textId="77777777" w:rsidTr="0054012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6A7DC4E7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7C514" w14:textId="22AF4BC3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Urine sample 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  #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509770" w14:textId="71FAEED3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Urine sample 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#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E713D" w14:textId="1818466F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Urine sample 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  #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3</w:t>
            </w:r>
          </w:p>
        </w:tc>
      </w:tr>
      <w:tr w:rsidR="00F85C4C" w:rsidRPr="00F85C4C" w14:paraId="4C2D21CB" w14:textId="77777777" w:rsidTr="0054012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EF0CD" w14:textId="777E2F07" w:rsidR="00D3763E" w:rsidRPr="00F85C4C" w:rsidRDefault="005E0BCB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Intra-day variability (w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ithin one day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mean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SD; </w:t>
            </w:r>
            <w:r w:rsidR="006776C4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N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</w:rPr>
              <w:t>=5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), </w:t>
            </w:r>
            <w:r w:rsidR="00D3763E" w:rsidRPr="00F85C4C">
              <w:rPr>
                <w:rFonts w:ascii="Symbol" w:hAnsi="Symbol" w:cs="Times New Roman"/>
                <w:bCs/>
                <w:sz w:val="22"/>
                <w:lang w:val="en-US"/>
              </w:rPr>
              <w:t>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g/L (CV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,</w:t>
            </w:r>
            <w:r w:rsidR="00D3763E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8C5FD" w14:textId="286F3E02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2.13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11</w:t>
            </w:r>
          </w:p>
          <w:p w14:paraId="41C02266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5.1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47255" w14:textId="1C1201E5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6.35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31</w:t>
            </w:r>
          </w:p>
          <w:p w14:paraId="76D2E118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4.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25B19" w14:textId="1161716E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10.07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39</w:t>
            </w:r>
          </w:p>
          <w:p w14:paraId="423D7E90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3.85)</w:t>
            </w:r>
          </w:p>
        </w:tc>
      </w:tr>
      <w:tr w:rsidR="00F85C4C" w:rsidRPr="00F85C4C" w14:paraId="04208C7D" w14:textId="77777777" w:rsidTr="0054012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64D85" w14:textId="072DF42F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Inter-day variability 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                  </w:t>
            </w:r>
            <w:proofErr w:type="gramStart"/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 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</w:t>
            </w:r>
            <w:proofErr w:type="spellStart"/>
            <w:proofErr w:type="gramEnd"/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mean±SD</w:t>
            </w:r>
            <w:proofErr w:type="spellEnd"/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; </w:t>
            </w:r>
            <w:r w:rsidR="006776C4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N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=5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), </w:t>
            </w:r>
            <w:r w:rsidRPr="00F85C4C">
              <w:rPr>
                <w:rFonts w:ascii="Symbol" w:hAnsi="Symbol" w:cs="Times New Roman"/>
                <w:bCs/>
                <w:sz w:val="22"/>
                <w:lang w:val="en-US"/>
              </w:rPr>
              <w:t>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g/L (CV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,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8F349" w14:textId="5C555910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2.23</w:t>
            </w:r>
            <w:r w:rsidR="00764D23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22</w:t>
            </w:r>
          </w:p>
          <w:p w14:paraId="4BE9F6AF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9.6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97622" w14:textId="1ADD8536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6.28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43</w:t>
            </w:r>
          </w:p>
          <w:p w14:paraId="2525D909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6.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03EA37" w14:textId="4815E784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9.80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88</w:t>
            </w:r>
          </w:p>
          <w:p w14:paraId="093CFF73" w14:textId="77777777" w:rsidR="00D3763E" w:rsidRPr="00F85C4C" w:rsidRDefault="00D3763E" w:rsidP="0088084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(8.93)</w:t>
            </w:r>
          </w:p>
        </w:tc>
      </w:tr>
    </w:tbl>
    <w:p w14:paraId="635DEA32" w14:textId="77777777" w:rsidR="008411F4" w:rsidRPr="00F85C4C" w:rsidRDefault="008411F4" w:rsidP="00237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CAFE447" w14:textId="77777777" w:rsidR="008411F4" w:rsidRPr="00F85C4C" w:rsidRDefault="008411F4" w:rsidP="00237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752FA03" w14:textId="77777777" w:rsidR="001C5215" w:rsidRPr="00F85C4C" w:rsidRDefault="001C5215" w:rsidP="00237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7591727" w14:textId="1EB3E6E8" w:rsidR="002370F6" w:rsidRPr="00E82E43" w:rsidRDefault="002370F6" w:rsidP="00237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102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662DF" w:rsidRPr="00A21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E4335D" w:rsidRPr="00A2102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2102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85C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essment of 8-OHdG recovery from standard solution</w:t>
      </w:r>
      <w:r w:rsidR="00DA3E0F" w:rsidRPr="00E82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3C2C77" w:rsidRPr="00E82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tended </w:t>
      </w:r>
      <w:r w:rsidR="00DA3E0F" w:rsidRPr="00E82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libration range 0.05 – 500 </w:t>
      </w:r>
      <w:r w:rsidR="00DA3E0F" w:rsidRPr="00E82E43">
        <w:rPr>
          <w:rFonts w:ascii="Times New Roman" w:hAnsi="Times New Roman" w:cs="Times New Roman"/>
          <w:sz w:val="22"/>
        </w:rPr>
        <w:t>µg/L</w:t>
      </w:r>
      <w:r w:rsidR="003C2C77" w:rsidRPr="00E82E43">
        <w:rPr>
          <w:rFonts w:ascii="Times New Roman" w:hAnsi="Times New Roman" w:cs="Times New Roman"/>
          <w:sz w:val="22"/>
        </w:rPr>
        <w:t xml:space="preserve"> </w:t>
      </w:r>
      <w:r w:rsidR="00DA3E0F" w:rsidRPr="00E82E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FDA2F66" w14:textId="77777777" w:rsidR="002370F6" w:rsidRPr="00F85C4C" w:rsidRDefault="002370F6" w:rsidP="00237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</w:p>
    <w:tbl>
      <w:tblPr>
        <w:tblStyle w:val="TableGrid"/>
        <w:tblW w:w="0" w:type="auto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1819"/>
        <w:gridCol w:w="1655"/>
        <w:gridCol w:w="1789"/>
      </w:tblGrid>
      <w:tr w:rsidR="00F85C4C" w:rsidRPr="00F85C4C" w14:paraId="647D6DE9" w14:textId="77777777" w:rsidTr="007B312B">
        <w:trPr>
          <w:trHeight w:val="410"/>
        </w:trPr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93C0A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Replicate 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11943" w14:textId="4310C21E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0.5 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2D9B5" w14:textId="64909A18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5 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6E1B3" w14:textId="703F52EA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50 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</w:p>
        </w:tc>
      </w:tr>
      <w:tr w:rsidR="00F85C4C" w:rsidRPr="00F85C4C" w14:paraId="17AC1C7B" w14:textId="77777777" w:rsidTr="007B312B">
        <w:trPr>
          <w:trHeight w:val="373"/>
        </w:trPr>
        <w:tc>
          <w:tcPr>
            <w:tcW w:w="3771" w:type="dxa"/>
            <w:tcBorders>
              <w:top w:val="single" w:sz="4" w:space="0" w:color="auto"/>
            </w:tcBorders>
            <w:hideMark/>
          </w:tcPr>
          <w:p w14:paraId="3AEE7456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  <w:hideMark/>
          </w:tcPr>
          <w:p w14:paraId="68F1E846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0.55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  <w:hideMark/>
          </w:tcPr>
          <w:p w14:paraId="2368A7E3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5.38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bottom"/>
            <w:hideMark/>
          </w:tcPr>
          <w:p w14:paraId="00FD7CDF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9.07</w:t>
            </w:r>
          </w:p>
        </w:tc>
      </w:tr>
      <w:tr w:rsidR="00F85C4C" w:rsidRPr="00F85C4C" w14:paraId="75551966" w14:textId="77777777" w:rsidTr="007B312B">
        <w:trPr>
          <w:trHeight w:val="373"/>
        </w:trPr>
        <w:tc>
          <w:tcPr>
            <w:tcW w:w="3771" w:type="dxa"/>
            <w:hideMark/>
          </w:tcPr>
          <w:p w14:paraId="40CD4744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2</w:t>
            </w:r>
          </w:p>
        </w:tc>
        <w:tc>
          <w:tcPr>
            <w:tcW w:w="1819" w:type="dxa"/>
            <w:vAlign w:val="bottom"/>
            <w:hideMark/>
          </w:tcPr>
          <w:p w14:paraId="1E33E3F8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49</w:t>
            </w:r>
          </w:p>
        </w:tc>
        <w:tc>
          <w:tcPr>
            <w:tcW w:w="1655" w:type="dxa"/>
            <w:vAlign w:val="bottom"/>
            <w:hideMark/>
          </w:tcPr>
          <w:p w14:paraId="47BD5E3C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.75</w:t>
            </w:r>
          </w:p>
        </w:tc>
        <w:tc>
          <w:tcPr>
            <w:tcW w:w="1789" w:type="dxa"/>
            <w:vAlign w:val="bottom"/>
            <w:hideMark/>
          </w:tcPr>
          <w:p w14:paraId="46D50607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7.17</w:t>
            </w:r>
          </w:p>
        </w:tc>
      </w:tr>
      <w:tr w:rsidR="00F85C4C" w:rsidRPr="00F85C4C" w14:paraId="2AC39EAB" w14:textId="77777777" w:rsidTr="007B312B">
        <w:trPr>
          <w:trHeight w:val="410"/>
        </w:trPr>
        <w:tc>
          <w:tcPr>
            <w:tcW w:w="3771" w:type="dxa"/>
            <w:hideMark/>
          </w:tcPr>
          <w:p w14:paraId="5CBC5C9B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3</w:t>
            </w:r>
          </w:p>
        </w:tc>
        <w:tc>
          <w:tcPr>
            <w:tcW w:w="1819" w:type="dxa"/>
            <w:vAlign w:val="bottom"/>
            <w:hideMark/>
          </w:tcPr>
          <w:p w14:paraId="41399E92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51</w:t>
            </w:r>
          </w:p>
        </w:tc>
        <w:tc>
          <w:tcPr>
            <w:tcW w:w="1655" w:type="dxa"/>
            <w:vAlign w:val="bottom"/>
            <w:hideMark/>
          </w:tcPr>
          <w:p w14:paraId="5A850EF8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.45</w:t>
            </w:r>
          </w:p>
        </w:tc>
        <w:tc>
          <w:tcPr>
            <w:tcW w:w="1789" w:type="dxa"/>
            <w:vAlign w:val="bottom"/>
            <w:hideMark/>
          </w:tcPr>
          <w:p w14:paraId="3D9C2852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9.91</w:t>
            </w:r>
          </w:p>
        </w:tc>
      </w:tr>
      <w:tr w:rsidR="00F85C4C" w:rsidRPr="00F85C4C" w14:paraId="41DEDE3E" w14:textId="77777777" w:rsidTr="007B312B">
        <w:trPr>
          <w:trHeight w:val="373"/>
        </w:trPr>
        <w:tc>
          <w:tcPr>
            <w:tcW w:w="3771" w:type="dxa"/>
            <w:hideMark/>
          </w:tcPr>
          <w:p w14:paraId="2DAAC789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4</w:t>
            </w:r>
          </w:p>
        </w:tc>
        <w:tc>
          <w:tcPr>
            <w:tcW w:w="1819" w:type="dxa"/>
            <w:vAlign w:val="bottom"/>
            <w:hideMark/>
          </w:tcPr>
          <w:p w14:paraId="0BB59C34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49</w:t>
            </w:r>
          </w:p>
        </w:tc>
        <w:tc>
          <w:tcPr>
            <w:tcW w:w="1655" w:type="dxa"/>
            <w:vAlign w:val="bottom"/>
            <w:hideMark/>
          </w:tcPr>
          <w:p w14:paraId="51362AAA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5.08</w:t>
            </w:r>
          </w:p>
        </w:tc>
        <w:tc>
          <w:tcPr>
            <w:tcW w:w="1789" w:type="dxa"/>
            <w:vAlign w:val="bottom"/>
            <w:hideMark/>
          </w:tcPr>
          <w:p w14:paraId="260FA94E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50.36</w:t>
            </w:r>
          </w:p>
        </w:tc>
      </w:tr>
      <w:tr w:rsidR="00F85C4C" w:rsidRPr="00F85C4C" w14:paraId="23B35CD0" w14:textId="77777777" w:rsidTr="007B312B">
        <w:trPr>
          <w:trHeight w:val="373"/>
        </w:trPr>
        <w:tc>
          <w:tcPr>
            <w:tcW w:w="3771" w:type="dxa"/>
            <w:tcBorders>
              <w:bottom w:val="single" w:sz="4" w:space="0" w:color="auto"/>
            </w:tcBorders>
            <w:hideMark/>
          </w:tcPr>
          <w:p w14:paraId="1E00C040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5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  <w:hideMark/>
          </w:tcPr>
          <w:p w14:paraId="1DDC14EB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49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  <w:hideMark/>
          </w:tcPr>
          <w:p w14:paraId="1F1B41A8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.89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bottom"/>
            <w:hideMark/>
          </w:tcPr>
          <w:p w14:paraId="73B28C0A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53.32</w:t>
            </w:r>
          </w:p>
        </w:tc>
      </w:tr>
      <w:tr w:rsidR="00F85C4C" w:rsidRPr="00F85C4C" w14:paraId="107E87E9" w14:textId="77777777" w:rsidTr="00D5603A">
        <w:trPr>
          <w:trHeight w:val="284"/>
        </w:trPr>
        <w:tc>
          <w:tcPr>
            <w:tcW w:w="3771" w:type="dxa"/>
            <w:tcBorders>
              <w:top w:val="single" w:sz="4" w:space="0" w:color="auto"/>
            </w:tcBorders>
            <w:hideMark/>
          </w:tcPr>
          <w:p w14:paraId="32FC50BC" w14:textId="5E087D09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Mean ± SD (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  <w:hideMark/>
          </w:tcPr>
          <w:p w14:paraId="14B2067B" w14:textId="6ECED50F" w:rsidR="002370F6" w:rsidRPr="00F85C4C" w:rsidRDefault="002370F6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51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0.03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  <w:hideMark/>
          </w:tcPr>
          <w:p w14:paraId="0CAF496B" w14:textId="32865E5F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.91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0.35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3BA05235" w14:textId="0496F90B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49.77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2.24</w:t>
            </w:r>
          </w:p>
        </w:tc>
      </w:tr>
      <w:tr w:rsidR="00F85C4C" w:rsidRPr="00F85C4C" w14:paraId="400B9CB1" w14:textId="77777777" w:rsidTr="00D5603A">
        <w:trPr>
          <w:trHeight w:val="87"/>
        </w:trPr>
        <w:tc>
          <w:tcPr>
            <w:tcW w:w="3771" w:type="dxa"/>
            <w:tcBorders>
              <w:bottom w:val="single" w:sz="4" w:space="0" w:color="auto"/>
            </w:tcBorders>
            <w:hideMark/>
          </w:tcPr>
          <w:p w14:paraId="6130A226" w14:textId="7777777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Recover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 xml:space="preserve">y (mean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± SD in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  <w:hideMark/>
          </w:tcPr>
          <w:p w14:paraId="21C987F7" w14:textId="5D4B2A0B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101.2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5.1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  <w:hideMark/>
          </w:tcPr>
          <w:p w14:paraId="4B71C162" w14:textId="2C88F70D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cs-CZ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98.2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7.0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hideMark/>
          </w:tcPr>
          <w:p w14:paraId="66149E59" w14:textId="7A5453B7" w:rsidR="002370F6" w:rsidRPr="00F85C4C" w:rsidRDefault="002370F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</w:rPr>
              <w:t>99.9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5E0BCB" w:rsidRPr="00F85C4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4.5</w:t>
            </w:r>
          </w:p>
        </w:tc>
      </w:tr>
    </w:tbl>
    <w:p w14:paraId="0D941DAC" w14:textId="77777777" w:rsidR="002370F6" w:rsidRPr="00F85C4C" w:rsidRDefault="002370F6" w:rsidP="002370F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071B890" w14:textId="77777777" w:rsidR="001C5215" w:rsidRPr="00F85C4C" w:rsidRDefault="001C5215" w:rsidP="001662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BBD7CA" w14:textId="77777777" w:rsidR="0022767A" w:rsidRDefault="0022767A">
      <w:pPr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8CC21F8" w14:textId="1B586132" w:rsidR="001662DF" w:rsidRPr="00F85C4C" w:rsidRDefault="001662DF" w:rsidP="001662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102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EF089C" w:rsidRPr="00A2102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21022"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 w:rsidRPr="00F85C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essment of 8-OH-dG recovery from urine sample</w:t>
      </w:r>
      <w:r w:rsidR="0022767A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F85C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ature content of 8-OHdG was subtracted)</w:t>
      </w:r>
      <w:r w:rsidR="00DA3E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3C2C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tended </w:t>
      </w:r>
      <w:r w:rsidR="00DA3E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libration range 0.05 – 500 </w:t>
      </w:r>
      <w:r w:rsidR="00DA3E0F" w:rsidRPr="00F85C4C">
        <w:rPr>
          <w:rFonts w:ascii="Times New Roman" w:hAnsi="Times New Roman" w:cs="Times New Roman"/>
          <w:sz w:val="22"/>
        </w:rPr>
        <w:t>µg/</w:t>
      </w:r>
      <w:proofErr w:type="gramStart"/>
      <w:r w:rsidR="00DA3E0F" w:rsidRPr="00F85C4C">
        <w:rPr>
          <w:rFonts w:ascii="Times New Roman" w:hAnsi="Times New Roman" w:cs="Times New Roman"/>
          <w:sz w:val="22"/>
        </w:rPr>
        <w:t>L</w:t>
      </w:r>
      <w:proofErr w:type="gramEnd"/>
    </w:p>
    <w:p w14:paraId="0A40067B" w14:textId="77777777" w:rsidR="001662DF" w:rsidRPr="00F85C4C" w:rsidRDefault="001662DF" w:rsidP="001662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6"/>
        <w:gridCol w:w="2493"/>
        <w:gridCol w:w="2560"/>
      </w:tblGrid>
      <w:tr w:rsidR="00F85C4C" w:rsidRPr="00F85C4C" w14:paraId="26D37C20" w14:textId="77777777" w:rsidTr="007B312B">
        <w:trPr>
          <w:trHeight w:val="363"/>
        </w:trPr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558ED" w14:textId="77777777" w:rsidR="001662DF" w:rsidRPr="00F85C4C" w:rsidRDefault="001662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Replicate 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71576F" w14:textId="3642E862" w:rsidR="001662DF" w:rsidRPr="00F85C4C" w:rsidRDefault="001662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5 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42745" w14:textId="5C697232" w:rsidR="001662DF" w:rsidRPr="00F85C4C" w:rsidRDefault="001662D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50 </w:t>
            </w:r>
            <w:r w:rsidR="003D69C4" w:rsidRPr="00F85C4C">
              <w:rPr>
                <w:rFonts w:ascii="Times New Roman" w:hAnsi="Times New Roman" w:cs="Times New Roman"/>
                <w:sz w:val="22"/>
              </w:rPr>
              <w:t>µg/L</w:t>
            </w:r>
          </w:p>
        </w:tc>
      </w:tr>
      <w:tr w:rsidR="00DA3E0F" w:rsidRPr="00F85C4C" w14:paraId="30027213" w14:textId="77777777" w:rsidTr="00D5603A">
        <w:trPr>
          <w:trHeight w:val="558"/>
        </w:trPr>
        <w:tc>
          <w:tcPr>
            <w:tcW w:w="4196" w:type="dxa"/>
          </w:tcPr>
          <w:p w14:paraId="3140FA73" w14:textId="0A7B2783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1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2.13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 xml:space="preserve"> 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</w:tcPr>
          <w:p w14:paraId="24D4D197" w14:textId="5C1CA5E2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5.3</w:t>
            </w:r>
          </w:p>
        </w:tc>
        <w:tc>
          <w:tcPr>
            <w:tcW w:w="2560" w:type="dxa"/>
          </w:tcPr>
          <w:p w14:paraId="13795018" w14:textId="5214C1AB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47.6</w:t>
            </w:r>
          </w:p>
        </w:tc>
      </w:tr>
      <w:tr w:rsidR="00DA3E0F" w:rsidRPr="00F85C4C" w14:paraId="6C9BFA35" w14:textId="77777777" w:rsidTr="00D5603A">
        <w:trPr>
          <w:trHeight w:val="558"/>
        </w:trPr>
        <w:tc>
          <w:tcPr>
            <w:tcW w:w="4196" w:type="dxa"/>
          </w:tcPr>
          <w:p w14:paraId="5800171B" w14:textId="04599956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1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2.13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 xml:space="preserve"> 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</w:tcPr>
          <w:p w14:paraId="16835CC0" w14:textId="04781AFB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4.9</w:t>
            </w:r>
          </w:p>
        </w:tc>
        <w:tc>
          <w:tcPr>
            <w:tcW w:w="2560" w:type="dxa"/>
          </w:tcPr>
          <w:p w14:paraId="4889E17B" w14:textId="0EAFBEFE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49.8</w:t>
            </w:r>
          </w:p>
        </w:tc>
      </w:tr>
      <w:tr w:rsidR="00DA3E0F" w:rsidRPr="00F85C4C" w14:paraId="18C9D8E6" w14:textId="77777777" w:rsidTr="00D5603A">
        <w:trPr>
          <w:trHeight w:val="558"/>
        </w:trPr>
        <w:tc>
          <w:tcPr>
            <w:tcW w:w="4196" w:type="dxa"/>
          </w:tcPr>
          <w:p w14:paraId="48419DBD" w14:textId="7B619EDB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2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</w:t>
            </w:r>
            <w:r w:rsidR="00636D94">
              <w:rPr>
                <w:rFonts w:ascii="Times New Roman" w:hAnsi="Times New Roman" w:cs="Times New Roman"/>
                <w:bCs/>
                <w:sz w:val="22"/>
                <w:lang w:val="en-US"/>
              </w:rPr>
              <w:t>6.35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</w:tcPr>
          <w:p w14:paraId="184D2611" w14:textId="387AD6AB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3</w:t>
            </w:r>
          </w:p>
        </w:tc>
        <w:tc>
          <w:tcPr>
            <w:tcW w:w="2560" w:type="dxa"/>
          </w:tcPr>
          <w:p w14:paraId="62BA1BD0" w14:textId="5A5ACA62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6.0</w:t>
            </w:r>
          </w:p>
        </w:tc>
      </w:tr>
      <w:tr w:rsidR="00DA3E0F" w:rsidRPr="00F85C4C" w14:paraId="41D02474" w14:textId="77777777" w:rsidTr="00D5603A">
        <w:trPr>
          <w:trHeight w:val="558"/>
        </w:trPr>
        <w:tc>
          <w:tcPr>
            <w:tcW w:w="4196" w:type="dxa"/>
          </w:tcPr>
          <w:p w14:paraId="68F6F2BF" w14:textId="2824AD6A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2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</w:t>
            </w:r>
            <w:r w:rsidR="00636D94">
              <w:rPr>
                <w:rFonts w:ascii="Times New Roman" w:hAnsi="Times New Roman" w:cs="Times New Roman"/>
                <w:bCs/>
                <w:sz w:val="22"/>
                <w:lang w:val="en-US"/>
              </w:rPr>
              <w:t>6.35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</w:tcPr>
          <w:p w14:paraId="64CB72F5" w14:textId="4BCF190C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5</w:t>
            </w:r>
          </w:p>
        </w:tc>
        <w:tc>
          <w:tcPr>
            <w:tcW w:w="2560" w:type="dxa"/>
          </w:tcPr>
          <w:p w14:paraId="6C061E95" w14:textId="36A35D9B" w:rsidR="00DA3E0F" w:rsidRPr="00F85C4C" w:rsidRDefault="00DA3E0F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6.2</w:t>
            </w:r>
          </w:p>
        </w:tc>
      </w:tr>
      <w:tr w:rsidR="00DA3E0F" w:rsidRPr="00F85C4C" w14:paraId="219940B9" w14:textId="77777777" w:rsidTr="00D5603A">
        <w:trPr>
          <w:trHeight w:val="558"/>
        </w:trPr>
        <w:tc>
          <w:tcPr>
            <w:tcW w:w="4196" w:type="dxa"/>
          </w:tcPr>
          <w:p w14:paraId="41854B9C" w14:textId="28D62339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3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</w:t>
            </w:r>
            <w:r w:rsidR="00636D94">
              <w:rPr>
                <w:rFonts w:ascii="Times New Roman" w:hAnsi="Times New Roman" w:cs="Times New Roman"/>
                <w:bCs/>
                <w:sz w:val="22"/>
                <w:lang w:val="en-US"/>
              </w:rPr>
              <w:t>10.07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</w:tcPr>
          <w:p w14:paraId="31B26B20" w14:textId="77587365" w:rsidR="00DA3E0F" w:rsidRPr="00F85C4C" w:rsidRDefault="001B4282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4</w:t>
            </w:r>
          </w:p>
        </w:tc>
        <w:tc>
          <w:tcPr>
            <w:tcW w:w="2560" w:type="dxa"/>
          </w:tcPr>
          <w:p w14:paraId="24C48118" w14:textId="57BA0A21" w:rsidR="00DA3E0F" w:rsidRPr="00F85C4C" w:rsidRDefault="001B4282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3.2</w:t>
            </w:r>
          </w:p>
        </w:tc>
      </w:tr>
      <w:tr w:rsidR="00DA3E0F" w:rsidRPr="00F85C4C" w14:paraId="1BCEAE4A" w14:textId="77777777" w:rsidTr="00D5603A">
        <w:trPr>
          <w:trHeight w:val="558"/>
        </w:trPr>
        <w:tc>
          <w:tcPr>
            <w:tcW w:w="4196" w:type="dxa"/>
            <w:tcBorders>
              <w:bottom w:val="single" w:sz="4" w:space="0" w:color="auto"/>
            </w:tcBorders>
          </w:tcPr>
          <w:p w14:paraId="43513D74" w14:textId="78734544" w:rsidR="00DA3E0F" w:rsidRPr="00F85C4C" w:rsidRDefault="007C3F4B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# 3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(urine </w:t>
            </w:r>
            <w:r w:rsidR="00636D94">
              <w:rPr>
                <w:rFonts w:ascii="Times New Roman" w:hAnsi="Times New Roman" w:cs="Times New Roman"/>
                <w:bCs/>
                <w:sz w:val="22"/>
                <w:lang w:val="en-US"/>
              </w:rPr>
              <w:t>10.07</w:t>
            </w:r>
            <w:r w:rsidR="00DA3E0F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="00DA3E0F"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="00DA3E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1EAF5BD7" w14:textId="7780E3A4" w:rsidR="00DA3E0F" w:rsidRPr="00F85C4C" w:rsidRDefault="001B4282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2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86312A2" w14:textId="3486928A" w:rsidR="00DA3E0F" w:rsidRPr="00F85C4C" w:rsidRDefault="001B4282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6.0</w:t>
            </w:r>
          </w:p>
        </w:tc>
      </w:tr>
      <w:tr w:rsidR="00DA3E0F" w:rsidRPr="00F85C4C" w14:paraId="62AD2195" w14:textId="77777777" w:rsidTr="00D5603A">
        <w:trPr>
          <w:trHeight w:val="521"/>
        </w:trPr>
        <w:tc>
          <w:tcPr>
            <w:tcW w:w="4196" w:type="dxa"/>
            <w:tcBorders>
              <w:top w:val="single" w:sz="4" w:space="0" w:color="auto"/>
            </w:tcBorders>
            <w:hideMark/>
          </w:tcPr>
          <w:p w14:paraId="7E6A4F54" w14:textId="21509B27" w:rsidR="00DA3E0F" w:rsidRPr="00F85C4C" w:rsidRDefault="00636D94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Mean ± SD (</w:t>
            </w:r>
            <w:r w:rsidRPr="00F85C4C">
              <w:rPr>
                <w:rFonts w:ascii="Times New Roman" w:hAnsi="Times New Roman" w:cs="Times New Roman"/>
                <w:sz w:val="22"/>
              </w:rPr>
              <w:t>µg/L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hideMark/>
          </w:tcPr>
          <w:p w14:paraId="4F7241ED" w14:textId="02259324" w:rsidR="00DA3E0F" w:rsidRPr="00F85C4C" w:rsidRDefault="00D50265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6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hideMark/>
          </w:tcPr>
          <w:p w14:paraId="6D57F70A" w14:textId="6C1F6E4B" w:rsidR="00DA3E0F" w:rsidRPr="00F85C4C" w:rsidRDefault="00D50265" w:rsidP="00DA3E0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6.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2.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2</w:t>
            </w:r>
          </w:p>
        </w:tc>
      </w:tr>
      <w:tr w:rsidR="00D50265" w:rsidRPr="00F85C4C" w14:paraId="050A8E77" w14:textId="77777777" w:rsidTr="00D5603A">
        <w:trPr>
          <w:trHeight w:val="294"/>
        </w:trPr>
        <w:tc>
          <w:tcPr>
            <w:tcW w:w="4196" w:type="dxa"/>
            <w:tcBorders>
              <w:bottom w:val="single" w:sz="4" w:space="0" w:color="auto"/>
            </w:tcBorders>
            <w:hideMark/>
          </w:tcPr>
          <w:p w14:paraId="26EE4126" w14:textId="0CD72F7B" w:rsidR="00D50265" w:rsidRPr="00F85C4C" w:rsidRDefault="00D50265" w:rsidP="00D502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>Recover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 xml:space="preserve">y (mean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± SD in </w:t>
            </w:r>
            <w:r w:rsidRPr="00F85C4C">
              <w:rPr>
                <w:rFonts w:ascii="Times New Roman" w:hAnsi="Times New Roman" w:cs="Times New Roman"/>
                <w:bCs/>
                <w:sz w:val="22"/>
              </w:rPr>
              <w:t>%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hideMark/>
          </w:tcPr>
          <w:p w14:paraId="1D46177D" w14:textId="48E49E6F" w:rsidR="00D50265" w:rsidRPr="00F85C4C" w:rsidRDefault="00D50265" w:rsidP="00D502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9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2.0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± 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8.4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hideMark/>
          </w:tcPr>
          <w:p w14:paraId="24FFD13B" w14:textId="6FA9EE4F" w:rsidR="00D50265" w:rsidRPr="00F85C4C" w:rsidRDefault="00D50265" w:rsidP="00D502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9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2.9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</w:t>
            </w:r>
            <w:r w:rsidRPr="00F85C4C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4.</w:t>
            </w:r>
            <w:r w:rsidR="00112161">
              <w:rPr>
                <w:rFonts w:ascii="Times New Roman" w:hAnsi="Times New Roman" w:cs="Times New Roman"/>
                <w:bCs/>
                <w:sz w:val="22"/>
                <w:lang w:val="en-US"/>
              </w:rPr>
              <w:t>3</w:t>
            </w:r>
          </w:p>
        </w:tc>
      </w:tr>
    </w:tbl>
    <w:p w14:paraId="29C7F385" w14:textId="77777777" w:rsidR="0027700A" w:rsidRPr="00F85C4C" w:rsidRDefault="0027700A" w:rsidP="00BC77F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9B4050" w14:textId="4D118C7B" w:rsidR="0051302E" w:rsidRDefault="0051302E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622648A9" w14:textId="04F838DC" w:rsidR="00BC77F7" w:rsidRPr="00F85C4C" w:rsidRDefault="00BC77F7" w:rsidP="00BC77F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Figure S</w:t>
      </w:r>
      <w:r w:rsidR="000B2D7B"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="00FB3089"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ample LC-MS/MS chromatogram</w:t>
      </w:r>
      <w:r w:rsidR="00D65C48"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urine sample spiked with </w:t>
      </w:r>
      <w:r w:rsidRPr="00F85C4C">
        <w:rPr>
          <w:rFonts w:ascii="Times New Roman" w:hAnsi="Times New Roman" w:cs="Times New Roman"/>
          <w:sz w:val="24"/>
          <w:szCs w:val="24"/>
        </w:rPr>
        <w:t>15N5-labled 8-</w:t>
      </w:r>
      <w:proofErr w:type="gramStart"/>
      <w:r w:rsidRPr="00F85C4C">
        <w:rPr>
          <w:rFonts w:ascii="Times New Roman" w:hAnsi="Times New Roman" w:cs="Times New Roman"/>
          <w:sz w:val="24"/>
          <w:szCs w:val="24"/>
        </w:rPr>
        <w:t>OHdG</w:t>
      </w:r>
      <w:proofErr w:type="gramEnd"/>
    </w:p>
    <w:p w14:paraId="3A88FAC6" w14:textId="6B8BEFFD" w:rsidR="00BC77F7" w:rsidRPr="00F85C4C" w:rsidRDefault="007B312B" w:rsidP="00BC77F7">
      <w:pPr>
        <w:pStyle w:val="chapter-para"/>
        <w:spacing w:line="360" w:lineRule="auto"/>
        <w:rPr>
          <w:bCs/>
          <w:lang w:val="en-US"/>
        </w:rPr>
      </w:pPr>
      <w:r w:rsidRPr="00F85C4C">
        <w:rPr>
          <w:rFonts w:ascii="Calibri" w:eastAsiaTheme="minorEastAsia" w:hAnsi="Calibri" w:cstheme="minorBidi"/>
          <w:sz w:val="22"/>
          <w:szCs w:val="22"/>
        </w:rPr>
        <w:object w:dxaOrig="7290" w:dyaOrig="5025" w14:anchorId="66610C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309.5pt;visibility:visible" o:ole="">
            <v:imagedata r:id="rId6" o:title="" grayscale="t"/>
          </v:shape>
          <o:OLEObject Type="Embed" ProgID="StaticMetafile" ShapeID="_x0000_i1025" DrawAspect="Content" ObjectID="_1741526215" r:id="rId7"/>
        </w:object>
      </w:r>
    </w:p>
    <w:p w14:paraId="74300A20" w14:textId="77777777" w:rsidR="0051302E" w:rsidRPr="00F85C4C" w:rsidRDefault="0051302E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3FCBCAB9" w14:textId="0CB0180B" w:rsidR="00905CA9" w:rsidRPr="00F85C4C" w:rsidRDefault="001D6B66" w:rsidP="00905CA9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Figure S2:</w:t>
      </w:r>
      <w:r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05CA9"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>Concentration of creatinine in studied urine samples (mg</w:t>
      </w:r>
      <w:r w:rsidR="00B65BF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creatinine</w:t>
      </w:r>
      <w:r w:rsidR="00905CA9"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L urine) during pregnancy and </w:t>
      </w:r>
      <w:r w:rsidR="00615F32">
        <w:rPr>
          <w:rFonts w:ascii="Times New Roman" w:eastAsia="Times New Roman" w:hAnsi="Times New Roman" w:cs="Times New Roman"/>
          <w:sz w:val="24"/>
          <w:szCs w:val="24"/>
          <w:lang w:eastAsia="en-GB"/>
        </w:rPr>
        <w:t>at</w:t>
      </w:r>
      <w:r w:rsidR="00905CA9"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ime of delivery (ns - statistically insignificant</w:t>
      </w:r>
      <w:r w:rsidR="00B75F0B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B75F0B" w:rsidRPr="00B75F0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75F0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ased on both paired t-test, to assess differences between two groups, and </w:t>
      </w:r>
      <w:r w:rsidR="00B75F0B" w:rsidRPr="00E23F1F">
        <w:rPr>
          <w:rFonts w:ascii="Times New Roman" w:eastAsia="Times New Roman" w:hAnsi="Times New Roman" w:cs="Times New Roman"/>
          <w:sz w:val="24"/>
          <w:szCs w:val="24"/>
          <w:lang w:eastAsia="en-GB"/>
        </w:rPr>
        <w:t>repeated measure ANOVA</w:t>
      </w:r>
      <w:r w:rsidR="00B75F0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compare within person variation among all three pregnancy stages</w:t>
      </w:r>
      <w:r w:rsidR="00905CA9" w:rsidRPr="00F85C4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26308E1D" w14:textId="77777777" w:rsidR="00064651" w:rsidRDefault="00064651" w:rsidP="00064651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FA6B0B7" wp14:editId="3D600FDE">
            <wp:extent cx="4762500" cy="512445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B6895" w14:textId="7109F608" w:rsidR="00B20997" w:rsidRDefault="00B20997" w:rsidP="00064651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7860B7D1" w14:textId="3B83D2B0" w:rsidR="000E13B4" w:rsidRDefault="00391278" w:rsidP="00A136F6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Figure S3</w:t>
      </w:r>
      <w:r w:rsidR="00A136F6" w:rsidRPr="00FB308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="00A136F6" w:rsidRPr="00111CC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gnificant correlation between 8-OHdG in placenta (molar ratio of 8-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lang w:eastAsia="en-GB"/>
        </w:rPr>
        <w:t>OHdG per 10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5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A136F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parent nucleoside 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lang w:eastAsia="en-GB"/>
        </w:rPr>
        <w:t>2dG) and 8-OHdG in urine (</w:t>
      </w:r>
      <w:r w:rsidR="00A136F6" w:rsidRPr="0031408C">
        <w:rPr>
          <w:rFonts w:ascii="Symbol" w:eastAsia="Times New Roman" w:hAnsi="Symbol" w:cs="Times New Roman"/>
          <w:sz w:val="24"/>
          <w:szCs w:val="24"/>
          <w:lang w:eastAsia="en-GB"/>
        </w:rPr>
        <w:t>m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/L urine) in </w:t>
      </w:r>
      <w:r w:rsidR="00A136F6">
        <w:rPr>
          <w:rFonts w:ascii="Times New Roman" w:eastAsia="Times New Roman" w:hAnsi="Times New Roman" w:cs="Times New Roman"/>
          <w:sz w:val="24"/>
          <w:szCs w:val="24"/>
          <w:lang w:eastAsia="en-GB"/>
        </w:rPr>
        <w:t>the 3</w:t>
      </w:r>
      <w:r w:rsidR="00A136F6" w:rsidRPr="00DD10B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rd</w:t>
      </w:r>
      <w:r w:rsidR="00A136F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A136F6" w:rsidRPr="00104FC5">
        <w:rPr>
          <w:rFonts w:ascii="Times New Roman" w:eastAsia="Times New Roman" w:hAnsi="Times New Roman" w:cs="Times New Roman"/>
          <w:sz w:val="24"/>
          <w:szCs w:val="24"/>
          <w:lang w:eastAsia="en-GB"/>
        </w:rPr>
        <w:t>trimester.</w:t>
      </w:r>
    </w:p>
    <w:p w14:paraId="67B2C150" w14:textId="3F0AA5E4" w:rsidR="000E13B4" w:rsidRDefault="000E13B4" w:rsidP="00A136F6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93B4B47" wp14:editId="4E9C51DB">
            <wp:extent cx="5701086" cy="3762760"/>
            <wp:effectExtent l="0" t="0" r="0" b="952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649" cy="376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2478D" w14:textId="77777777" w:rsidR="000E13B4" w:rsidRDefault="000E13B4" w:rsidP="00A136F6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727714" w14:textId="7536C220" w:rsidR="00064651" w:rsidRDefault="00064651" w:rsidP="00A136F6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064651" w:rsidSect="009A1E40">
          <w:pgSz w:w="12240" w:h="15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F0EE25C" w14:textId="64461DFC" w:rsidR="000E13B4" w:rsidRPr="000E13B4" w:rsidRDefault="000E13B4" w:rsidP="000E13B4">
      <w:pPr>
        <w:spacing w:line="240" w:lineRule="auto"/>
        <w:jc w:val="left"/>
        <w:rPr>
          <w:rFonts w:ascii="Times New Roman" w:eastAsia="Calibri" w:hAnsi="Times New Roman" w:cs="Times New Roman"/>
          <w:sz w:val="22"/>
        </w:rPr>
      </w:pPr>
      <w:r w:rsidRPr="000E13B4">
        <w:rPr>
          <w:rFonts w:ascii="Times New Roman" w:eastAsia="Calibri" w:hAnsi="Times New Roman" w:cs="Times New Roman"/>
          <w:b/>
          <w:bCs/>
          <w:sz w:val="22"/>
        </w:rPr>
        <w:lastRenderedPageBreak/>
        <w:t>Table S</w:t>
      </w:r>
      <w:r w:rsidRPr="00FB3089">
        <w:rPr>
          <w:rFonts w:ascii="Times New Roman" w:eastAsia="Calibri" w:hAnsi="Times New Roman" w:cs="Times New Roman"/>
          <w:b/>
          <w:bCs/>
          <w:sz w:val="22"/>
        </w:rPr>
        <w:t>4</w:t>
      </w:r>
      <w:r w:rsidR="00FB3089" w:rsidRPr="00FB3089">
        <w:rPr>
          <w:rFonts w:ascii="Times New Roman" w:eastAsia="Calibri" w:hAnsi="Times New Roman" w:cs="Times New Roman"/>
          <w:b/>
          <w:bCs/>
          <w:sz w:val="22"/>
        </w:rPr>
        <w:t>:</w:t>
      </w:r>
      <w:r w:rsidRPr="000E13B4">
        <w:rPr>
          <w:rFonts w:ascii="Times New Roman" w:eastAsia="Calibri" w:hAnsi="Times New Roman" w:cs="Times New Roman"/>
          <w:sz w:val="22"/>
        </w:rPr>
        <w:t xml:space="preserve"> Concentrations of 8-OHdG in individual urine samples and placentas of the participants and selected socio-demographic and other characteristics of the study participant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"/>
        <w:gridCol w:w="477"/>
        <w:gridCol w:w="475"/>
        <w:gridCol w:w="475"/>
        <w:gridCol w:w="475"/>
        <w:gridCol w:w="601"/>
        <w:gridCol w:w="531"/>
        <w:gridCol w:w="531"/>
        <w:gridCol w:w="531"/>
        <w:gridCol w:w="595"/>
        <w:gridCol w:w="595"/>
        <w:gridCol w:w="595"/>
        <w:gridCol w:w="464"/>
        <w:gridCol w:w="450"/>
        <w:gridCol w:w="600"/>
        <w:gridCol w:w="496"/>
        <w:gridCol w:w="421"/>
        <w:gridCol w:w="475"/>
        <w:gridCol w:w="461"/>
        <w:gridCol w:w="600"/>
        <w:gridCol w:w="475"/>
        <w:gridCol w:w="411"/>
        <w:gridCol w:w="600"/>
        <w:gridCol w:w="600"/>
        <w:gridCol w:w="1235"/>
        <w:gridCol w:w="909"/>
        <w:gridCol w:w="411"/>
        <w:gridCol w:w="496"/>
      </w:tblGrid>
      <w:tr w:rsidR="000E13B4" w:rsidRPr="000E13B4" w14:paraId="2EA6B30C" w14:textId="77777777" w:rsidTr="000E13B4"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0E913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EE5510E" w14:textId="77777777" w:rsidR="000E13B4" w:rsidRPr="000E13B4" w:rsidRDefault="000E13B4" w:rsidP="000E13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8-OHdG µg/L of urine</w:t>
            </w:r>
          </w:p>
        </w:tc>
        <w:tc>
          <w:tcPr>
            <w:tcW w:w="21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E6365C5" w14:textId="77777777" w:rsidR="000E13B4" w:rsidRPr="000E13B4" w:rsidRDefault="000E13B4" w:rsidP="000E13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Creatinine mg/L of urine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440EAE" w14:textId="77777777" w:rsidR="000E13B4" w:rsidRPr="000E13B4" w:rsidRDefault="000E13B4" w:rsidP="000E13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lacenta</w:t>
            </w:r>
          </w:p>
        </w:tc>
        <w:tc>
          <w:tcPr>
            <w:tcW w:w="9093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BF41A6E" w14:textId="77777777" w:rsidR="000E13B4" w:rsidRPr="000E13B4" w:rsidRDefault="000E13B4" w:rsidP="000E13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Socio-demographic and other characteristics</w:t>
            </w:r>
          </w:p>
        </w:tc>
      </w:tr>
      <w:tr w:rsidR="000E13B4" w:rsidRPr="000E13B4" w14:paraId="1ABE1C47" w14:textId="77777777" w:rsidTr="000E13B4">
        <w:trPr>
          <w:cantSplit/>
          <w:trHeight w:val="1640"/>
        </w:trPr>
        <w:tc>
          <w:tcPr>
            <w:tcW w:w="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C2F98F8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articipant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590C321E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1st trimester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EB8270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2nd trimester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CF7DEDA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3rd trimester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C2D14B6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ost-delivery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3880307B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1st trimeste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D0B886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2nd trimeste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A43BE59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3rd trimester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3EA5C16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ost-delivery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10DB8638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8-OHdG/10^5 2dG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B8DE18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8-OHdG ng/mg DNA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F2D310F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8-OHdG ng/g tissue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3BFED54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lacenta Weight (g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500AA66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595E0B3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Head Circumference</w:t>
            </w:r>
          </w:p>
          <w:p w14:paraId="31D9FE1B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F62BCD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Birth Weight (g)</w:t>
            </w:r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8FB10B9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2BD33FE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F80663F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Mother Height (m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BDF69F6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Mother Weight</w:t>
            </w:r>
          </w:p>
          <w:p w14:paraId="14F0CB80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at 12 weeks (kg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4BBABC3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Mother BMI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EB955DE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Mother Ag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7201392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Gestational Age</w:t>
            </w:r>
          </w:p>
          <w:p w14:paraId="749B8D6B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(weeks + days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E8D49B8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Tobacco habit</w:t>
            </w:r>
          </w:p>
          <w:p w14:paraId="5D51D775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during pregnanc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7C38583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Clinical signal</w:t>
            </w:r>
          </w:p>
          <w:p w14:paraId="12E5BC8C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during pregnancy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7F050E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Educational Level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DF1946C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Previous parity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7D7BEC4" w14:textId="77777777" w:rsidR="000E13B4" w:rsidRPr="000E13B4" w:rsidRDefault="000E13B4" w:rsidP="000E13B4">
            <w:pPr>
              <w:spacing w:line="240" w:lineRule="auto"/>
              <w:ind w:right="113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E13B4">
              <w:rPr>
                <w:rFonts w:ascii="Times New Roman" w:eastAsia="Calibri" w:hAnsi="Times New Roman" w:cs="Times New Roman"/>
                <w:sz w:val="16"/>
                <w:szCs w:val="16"/>
              </w:rPr>
              <w:t>Delivery year</w:t>
            </w:r>
          </w:p>
        </w:tc>
      </w:tr>
      <w:tr w:rsidR="000E13B4" w:rsidRPr="000E13B4" w14:paraId="4641DA49" w14:textId="77777777" w:rsidTr="000E13B4">
        <w:tc>
          <w:tcPr>
            <w:tcW w:w="41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A4F96A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A543E3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0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CE4B0B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C5CD87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E921A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5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ABDB8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76.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B5F9BB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DE6EA3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0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EB5301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52.4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8033EA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9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F871AA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84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D175DD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37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478497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5A728F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8DBFB5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A46813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60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DD6F20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0F6CA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1.7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CC81D6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41CF75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6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649DFC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9</w:t>
            </w:r>
          </w:p>
        </w:tc>
        <w:tc>
          <w:tcPr>
            <w:tcW w:w="41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B1ADC5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9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082CF3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2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553546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8D8F54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Gestational hypothyroidism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647E35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1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EEA56C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F10E5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4F5597F1" w14:textId="77777777" w:rsidTr="00AF484F">
        <w:tc>
          <w:tcPr>
            <w:tcW w:w="413" w:type="dxa"/>
            <w:vAlign w:val="center"/>
          </w:tcPr>
          <w:p w14:paraId="675FFA8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dxa"/>
            <w:vAlign w:val="center"/>
          </w:tcPr>
          <w:p w14:paraId="681C2A3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3</w:t>
            </w:r>
          </w:p>
        </w:tc>
        <w:tc>
          <w:tcPr>
            <w:tcW w:w="475" w:type="dxa"/>
            <w:vAlign w:val="center"/>
          </w:tcPr>
          <w:p w14:paraId="1B8BAFB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55</w:t>
            </w:r>
          </w:p>
        </w:tc>
        <w:tc>
          <w:tcPr>
            <w:tcW w:w="475" w:type="dxa"/>
            <w:vAlign w:val="center"/>
          </w:tcPr>
          <w:p w14:paraId="58E184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60</w:t>
            </w:r>
          </w:p>
        </w:tc>
        <w:tc>
          <w:tcPr>
            <w:tcW w:w="475" w:type="dxa"/>
            <w:vAlign w:val="center"/>
          </w:tcPr>
          <w:p w14:paraId="5EA628F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8</w:t>
            </w:r>
          </w:p>
        </w:tc>
        <w:tc>
          <w:tcPr>
            <w:tcW w:w="601" w:type="dxa"/>
            <w:vAlign w:val="center"/>
          </w:tcPr>
          <w:p w14:paraId="277DE06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48.4</w:t>
            </w:r>
          </w:p>
        </w:tc>
        <w:tc>
          <w:tcPr>
            <w:tcW w:w="531" w:type="dxa"/>
            <w:vAlign w:val="center"/>
          </w:tcPr>
          <w:p w14:paraId="2317698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31.2</w:t>
            </w:r>
          </w:p>
        </w:tc>
        <w:tc>
          <w:tcPr>
            <w:tcW w:w="531" w:type="dxa"/>
            <w:vAlign w:val="center"/>
          </w:tcPr>
          <w:p w14:paraId="54380EC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7.6</w:t>
            </w:r>
          </w:p>
        </w:tc>
        <w:tc>
          <w:tcPr>
            <w:tcW w:w="531" w:type="dxa"/>
            <w:vAlign w:val="center"/>
          </w:tcPr>
          <w:p w14:paraId="059C8F2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89.0</w:t>
            </w:r>
          </w:p>
        </w:tc>
        <w:tc>
          <w:tcPr>
            <w:tcW w:w="595" w:type="dxa"/>
            <w:vAlign w:val="center"/>
          </w:tcPr>
          <w:p w14:paraId="622C023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9</w:t>
            </w:r>
          </w:p>
        </w:tc>
        <w:tc>
          <w:tcPr>
            <w:tcW w:w="595" w:type="dxa"/>
            <w:vAlign w:val="center"/>
          </w:tcPr>
          <w:p w14:paraId="4D5CC86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40</w:t>
            </w:r>
          </w:p>
        </w:tc>
        <w:tc>
          <w:tcPr>
            <w:tcW w:w="595" w:type="dxa"/>
            <w:vAlign w:val="center"/>
          </w:tcPr>
          <w:p w14:paraId="7B81C1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0</w:t>
            </w:r>
          </w:p>
        </w:tc>
        <w:tc>
          <w:tcPr>
            <w:tcW w:w="464" w:type="dxa"/>
            <w:vAlign w:val="center"/>
          </w:tcPr>
          <w:p w14:paraId="3BD73C0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11</w:t>
            </w:r>
          </w:p>
        </w:tc>
        <w:tc>
          <w:tcPr>
            <w:tcW w:w="450" w:type="dxa"/>
            <w:vAlign w:val="center"/>
          </w:tcPr>
          <w:p w14:paraId="4B26B69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vAlign w:val="center"/>
          </w:tcPr>
          <w:p w14:paraId="273724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vAlign w:val="center"/>
          </w:tcPr>
          <w:p w14:paraId="096E1FB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60</w:t>
            </w:r>
          </w:p>
        </w:tc>
        <w:tc>
          <w:tcPr>
            <w:tcW w:w="421" w:type="dxa"/>
            <w:vAlign w:val="center"/>
          </w:tcPr>
          <w:p w14:paraId="60C2D2D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1</w:t>
            </w:r>
          </w:p>
        </w:tc>
        <w:tc>
          <w:tcPr>
            <w:tcW w:w="475" w:type="dxa"/>
            <w:vAlign w:val="center"/>
          </w:tcPr>
          <w:p w14:paraId="2D207B5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7</w:t>
            </w:r>
          </w:p>
        </w:tc>
        <w:tc>
          <w:tcPr>
            <w:tcW w:w="461" w:type="dxa"/>
            <w:vAlign w:val="center"/>
          </w:tcPr>
          <w:p w14:paraId="5229B4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3</w:t>
            </w:r>
          </w:p>
        </w:tc>
        <w:tc>
          <w:tcPr>
            <w:tcW w:w="600" w:type="dxa"/>
            <w:vAlign w:val="center"/>
          </w:tcPr>
          <w:p w14:paraId="24FE1C7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3.2</w:t>
            </w:r>
          </w:p>
        </w:tc>
        <w:tc>
          <w:tcPr>
            <w:tcW w:w="475" w:type="dxa"/>
            <w:vAlign w:val="center"/>
          </w:tcPr>
          <w:p w14:paraId="4396E12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.6</w:t>
            </w:r>
          </w:p>
        </w:tc>
        <w:tc>
          <w:tcPr>
            <w:tcW w:w="411" w:type="dxa"/>
            <w:vAlign w:val="center"/>
          </w:tcPr>
          <w:p w14:paraId="0E47E8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</w:t>
            </w:r>
          </w:p>
        </w:tc>
        <w:tc>
          <w:tcPr>
            <w:tcW w:w="600" w:type="dxa"/>
            <w:vAlign w:val="center"/>
          </w:tcPr>
          <w:p w14:paraId="77B8592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5</w:t>
            </w:r>
          </w:p>
        </w:tc>
        <w:tc>
          <w:tcPr>
            <w:tcW w:w="600" w:type="dxa"/>
            <w:vAlign w:val="center"/>
          </w:tcPr>
          <w:p w14:paraId="7640F35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34C58B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vAlign w:val="center"/>
          </w:tcPr>
          <w:p w14:paraId="198008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5FC1234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vAlign w:val="center"/>
          </w:tcPr>
          <w:p w14:paraId="0F7324C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536532E8" w14:textId="77777777" w:rsidTr="000E13B4">
        <w:tc>
          <w:tcPr>
            <w:tcW w:w="413" w:type="dxa"/>
            <w:shd w:val="clear" w:color="auto" w:fill="D9D9D9"/>
            <w:vAlign w:val="center"/>
          </w:tcPr>
          <w:p w14:paraId="21B2C94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62DF67C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9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F9D1AB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9173ED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5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4BD1AB5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85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45A648F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54.7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174B412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3D0FE2F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57.4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2583F1F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34.8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1E6FD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0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598171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09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6BB271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9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64D7BE1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6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43A3D0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7E8259B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69B7FF6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6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52CD97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443038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6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09EB32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EEB042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3.7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90BC65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.9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13C557A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4C00C7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8+4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6AAFB9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08817DF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6ACAE8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im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054BA8F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429E711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1744801D" w14:textId="77777777" w:rsidTr="00AF484F">
        <w:tc>
          <w:tcPr>
            <w:tcW w:w="413" w:type="dxa"/>
            <w:vAlign w:val="center"/>
          </w:tcPr>
          <w:p w14:paraId="6C5EC6E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77" w:type="dxa"/>
            <w:vAlign w:val="center"/>
          </w:tcPr>
          <w:p w14:paraId="0B02210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01</w:t>
            </w:r>
          </w:p>
        </w:tc>
        <w:tc>
          <w:tcPr>
            <w:tcW w:w="475" w:type="dxa"/>
            <w:vAlign w:val="center"/>
          </w:tcPr>
          <w:p w14:paraId="6BB8F2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312D18B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7</w:t>
            </w:r>
          </w:p>
        </w:tc>
        <w:tc>
          <w:tcPr>
            <w:tcW w:w="475" w:type="dxa"/>
            <w:vAlign w:val="center"/>
          </w:tcPr>
          <w:p w14:paraId="2A1987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64</w:t>
            </w:r>
          </w:p>
        </w:tc>
        <w:tc>
          <w:tcPr>
            <w:tcW w:w="601" w:type="dxa"/>
            <w:vAlign w:val="center"/>
          </w:tcPr>
          <w:p w14:paraId="305E2F5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92.6</w:t>
            </w:r>
          </w:p>
        </w:tc>
        <w:tc>
          <w:tcPr>
            <w:tcW w:w="531" w:type="dxa"/>
            <w:vAlign w:val="center"/>
          </w:tcPr>
          <w:p w14:paraId="284B435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6A62806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5.0</w:t>
            </w:r>
          </w:p>
        </w:tc>
        <w:tc>
          <w:tcPr>
            <w:tcW w:w="531" w:type="dxa"/>
            <w:vAlign w:val="center"/>
          </w:tcPr>
          <w:p w14:paraId="5FE49A3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9.8</w:t>
            </w:r>
          </w:p>
        </w:tc>
        <w:tc>
          <w:tcPr>
            <w:tcW w:w="595" w:type="dxa"/>
            <w:vAlign w:val="center"/>
          </w:tcPr>
          <w:p w14:paraId="5FFC8BD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4</w:t>
            </w:r>
          </w:p>
        </w:tc>
        <w:tc>
          <w:tcPr>
            <w:tcW w:w="595" w:type="dxa"/>
            <w:vAlign w:val="center"/>
          </w:tcPr>
          <w:p w14:paraId="768E885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10</w:t>
            </w:r>
          </w:p>
        </w:tc>
        <w:tc>
          <w:tcPr>
            <w:tcW w:w="595" w:type="dxa"/>
            <w:vAlign w:val="center"/>
          </w:tcPr>
          <w:p w14:paraId="5511FA8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06</w:t>
            </w:r>
          </w:p>
        </w:tc>
        <w:tc>
          <w:tcPr>
            <w:tcW w:w="464" w:type="dxa"/>
            <w:vAlign w:val="center"/>
          </w:tcPr>
          <w:p w14:paraId="2DC5D7D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19</w:t>
            </w:r>
          </w:p>
        </w:tc>
        <w:tc>
          <w:tcPr>
            <w:tcW w:w="450" w:type="dxa"/>
            <w:vAlign w:val="center"/>
          </w:tcPr>
          <w:p w14:paraId="19F69DD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vAlign w:val="center"/>
          </w:tcPr>
          <w:p w14:paraId="2512EEB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vAlign w:val="center"/>
          </w:tcPr>
          <w:p w14:paraId="625BDA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70</w:t>
            </w:r>
          </w:p>
        </w:tc>
        <w:tc>
          <w:tcPr>
            <w:tcW w:w="421" w:type="dxa"/>
            <w:vAlign w:val="center"/>
          </w:tcPr>
          <w:p w14:paraId="78CB4DE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vAlign w:val="center"/>
          </w:tcPr>
          <w:p w14:paraId="2A782F5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5</w:t>
            </w:r>
          </w:p>
        </w:tc>
        <w:tc>
          <w:tcPr>
            <w:tcW w:w="461" w:type="dxa"/>
            <w:vAlign w:val="center"/>
          </w:tcPr>
          <w:p w14:paraId="5FBD253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8</w:t>
            </w:r>
          </w:p>
        </w:tc>
        <w:tc>
          <w:tcPr>
            <w:tcW w:w="600" w:type="dxa"/>
            <w:vAlign w:val="center"/>
          </w:tcPr>
          <w:p w14:paraId="7648F46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1.3</w:t>
            </w:r>
          </w:p>
        </w:tc>
        <w:tc>
          <w:tcPr>
            <w:tcW w:w="475" w:type="dxa"/>
            <w:vAlign w:val="center"/>
          </w:tcPr>
          <w:p w14:paraId="67D4522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.6</w:t>
            </w:r>
          </w:p>
        </w:tc>
        <w:tc>
          <w:tcPr>
            <w:tcW w:w="411" w:type="dxa"/>
            <w:vAlign w:val="center"/>
          </w:tcPr>
          <w:p w14:paraId="57609A6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600" w:type="dxa"/>
            <w:vAlign w:val="center"/>
          </w:tcPr>
          <w:p w14:paraId="301135E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4</w:t>
            </w:r>
          </w:p>
        </w:tc>
        <w:tc>
          <w:tcPr>
            <w:tcW w:w="600" w:type="dxa"/>
            <w:vAlign w:val="center"/>
          </w:tcPr>
          <w:p w14:paraId="1F4D540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749E69F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Gestational diabetes</w:t>
            </w:r>
          </w:p>
        </w:tc>
        <w:tc>
          <w:tcPr>
            <w:tcW w:w="909" w:type="dxa"/>
            <w:vAlign w:val="center"/>
          </w:tcPr>
          <w:p w14:paraId="7C53EA2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3A4A56F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vAlign w:val="center"/>
          </w:tcPr>
          <w:p w14:paraId="50F6631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5E9DADFF" w14:textId="77777777" w:rsidTr="000E13B4">
        <w:tc>
          <w:tcPr>
            <w:tcW w:w="413" w:type="dxa"/>
            <w:shd w:val="clear" w:color="auto" w:fill="D9D9D9"/>
            <w:vAlign w:val="center"/>
          </w:tcPr>
          <w:p w14:paraId="39F39DB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51F5823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6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292506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2243F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8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3A55D3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29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09F675B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70.0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F0E48F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7213008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998.3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5E0732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81.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52CFA6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4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398F7E6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0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0F0798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2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3473EB0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46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5E0CD02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2C9A22C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8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30346E5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06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66795E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919711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0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40142F7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16D8CD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8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42C21A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3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2B6D88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41FA5F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0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D2FAD6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591C481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Gestational hypothyroidism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2D06AE5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745B0F7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646DAD4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5DA848D0" w14:textId="77777777" w:rsidTr="00AF484F">
        <w:tc>
          <w:tcPr>
            <w:tcW w:w="413" w:type="dxa"/>
            <w:vAlign w:val="center"/>
          </w:tcPr>
          <w:p w14:paraId="6228FFB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77" w:type="dxa"/>
            <w:vAlign w:val="center"/>
          </w:tcPr>
          <w:p w14:paraId="59E7789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50</w:t>
            </w:r>
          </w:p>
        </w:tc>
        <w:tc>
          <w:tcPr>
            <w:tcW w:w="475" w:type="dxa"/>
            <w:vAlign w:val="center"/>
          </w:tcPr>
          <w:p w14:paraId="2009C93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09</w:t>
            </w:r>
          </w:p>
        </w:tc>
        <w:tc>
          <w:tcPr>
            <w:tcW w:w="475" w:type="dxa"/>
            <w:vAlign w:val="center"/>
          </w:tcPr>
          <w:p w14:paraId="3278273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9</w:t>
            </w:r>
          </w:p>
        </w:tc>
        <w:tc>
          <w:tcPr>
            <w:tcW w:w="475" w:type="dxa"/>
            <w:vAlign w:val="center"/>
          </w:tcPr>
          <w:p w14:paraId="4684DDE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6</w:t>
            </w:r>
          </w:p>
        </w:tc>
        <w:tc>
          <w:tcPr>
            <w:tcW w:w="601" w:type="dxa"/>
            <w:vAlign w:val="center"/>
          </w:tcPr>
          <w:p w14:paraId="7241522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7.1</w:t>
            </w:r>
          </w:p>
        </w:tc>
        <w:tc>
          <w:tcPr>
            <w:tcW w:w="531" w:type="dxa"/>
            <w:vAlign w:val="center"/>
          </w:tcPr>
          <w:p w14:paraId="4EF9E3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3.4</w:t>
            </w:r>
          </w:p>
        </w:tc>
        <w:tc>
          <w:tcPr>
            <w:tcW w:w="531" w:type="dxa"/>
            <w:vAlign w:val="center"/>
          </w:tcPr>
          <w:p w14:paraId="638798B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0.8</w:t>
            </w:r>
          </w:p>
        </w:tc>
        <w:tc>
          <w:tcPr>
            <w:tcW w:w="531" w:type="dxa"/>
            <w:vAlign w:val="center"/>
          </w:tcPr>
          <w:p w14:paraId="63FAE3D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2.9</w:t>
            </w:r>
          </w:p>
        </w:tc>
        <w:tc>
          <w:tcPr>
            <w:tcW w:w="595" w:type="dxa"/>
            <w:vAlign w:val="center"/>
          </w:tcPr>
          <w:p w14:paraId="2B03D23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9</w:t>
            </w:r>
          </w:p>
        </w:tc>
        <w:tc>
          <w:tcPr>
            <w:tcW w:w="595" w:type="dxa"/>
            <w:vAlign w:val="center"/>
          </w:tcPr>
          <w:p w14:paraId="4CA4BF1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31</w:t>
            </w:r>
          </w:p>
        </w:tc>
        <w:tc>
          <w:tcPr>
            <w:tcW w:w="595" w:type="dxa"/>
            <w:vAlign w:val="center"/>
          </w:tcPr>
          <w:p w14:paraId="674445F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63</w:t>
            </w:r>
          </w:p>
        </w:tc>
        <w:tc>
          <w:tcPr>
            <w:tcW w:w="464" w:type="dxa"/>
            <w:vAlign w:val="center"/>
          </w:tcPr>
          <w:p w14:paraId="413C5EA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30</w:t>
            </w:r>
          </w:p>
        </w:tc>
        <w:tc>
          <w:tcPr>
            <w:tcW w:w="450" w:type="dxa"/>
            <w:vAlign w:val="center"/>
          </w:tcPr>
          <w:p w14:paraId="4407412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vAlign w:val="center"/>
          </w:tcPr>
          <w:p w14:paraId="655B0F8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vAlign w:val="center"/>
          </w:tcPr>
          <w:p w14:paraId="71701EE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50</w:t>
            </w:r>
          </w:p>
        </w:tc>
        <w:tc>
          <w:tcPr>
            <w:tcW w:w="421" w:type="dxa"/>
            <w:vAlign w:val="center"/>
          </w:tcPr>
          <w:p w14:paraId="755FB60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</w:t>
            </w:r>
          </w:p>
        </w:tc>
        <w:tc>
          <w:tcPr>
            <w:tcW w:w="475" w:type="dxa"/>
            <w:vAlign w:val="center"/>
          </w:tcPr>
          <w:p w14:paraId="73D7FB0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.8</w:t>
            </w:r>
          </w:p>
        </w:tc>
        <w:tc>
          <w:tcPr>
            <w:tcW w:w="461" w:type="dxa"/>
            <w:vAlign w:val="center"/>
          </w:tcPr>
          <w:p w14:paraId="3FC6CB9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4</w:t>
            </w:r>
          </w:p>
        </w:tc>
        <w:tc>
          <w:tcPr>
            <w:tcW w:w="600" w:type="dxa"/>
            <w:vAlign w:val="center"/>
          </w:tcPr>
          <w:p w14:paraId="487DE7D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7.5</w:t>
            </w:r>
          </w:p>
        </w:tc>
        <w:tc>
          <w:tcPr>
            <w:tcW w:w="475" w:type="dxa"/>
            <w:vAlign w:val="center"/>
          </w:tcPr>
          <w:p w14:paraId="213386C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4</w:t>
            </w:r>
          </w:p>
        </w:tc>
        <w:tc>
          <w:tcPr>
            <w:tcW w:w="411" w:type="dxa"/>
            <w:vAlign w:val="center"/>
          </w:tcPr>
          <w:p w14:paraId="50C68D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</w:t>
            </w:r>
          </w:p>
        </w:tc>
        <w:tc>
          <w:tcPr>
            <w:tcW w:w="600" w:type="dxa"/>
            <w:vAlign w:val="center"/>
          </w:tcPr>
          <w:p w14:paraId="6C30834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4</w:t>
            </w:r>
          </w:p>
        </w:tc>
        <w:tc>
          <w:tcPr>
            <w:tcW w:w="600" w:type="dxa"/>
            <w:vAlign w:val="center"/>
          </w:tcPr>
          <w:p w14:paraId="1C2A2C9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18FC797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vAlign w:val="center"/>
          </w:tcPr>
          <w:p w14:paraId="28CB917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2498123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vAlign w:val="center"/>
          </w:tcPr>
          <w:p w14:paraId="78FEAFB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7212BB71" w14:textId="77777777" w:rsidTr="000E13B4">
        <w:tc>
          <w:tcPr>
            <w:tcW w:w="413" w:type="dxa"/>
            <w:shd w:val="clear" w:color="auto" w:fill="D9D9D9"/>
            <w:vAlign w:val="center"/>
          </w:tcPr>
          <w:p w14:paraId="1BFE301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0188157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2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CAB21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8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C3CDD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00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61A25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8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241ED63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72.9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E0C762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7.8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F1CF0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5.5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2434426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02.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03E365C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4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5C40AF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.27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0CE460E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1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306604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4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54C7EED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152221A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.5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5972711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2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166A572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89D4E8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0.5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15DB4E9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962C8C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DBC5C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.2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3E23FA3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054329A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8+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7CA200C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6E0497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4138C9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3A98577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01609A7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4DB271AC" w14:textId="77777777" w:rsidTr="00AF484F">
        <w:tc>
          <w:tcPr>
            <w:tcW w:w="413" w:type="dxa"/>
            <w:vAlign w:val="center"/>
          </w:tcPr>
          <w:p w14:paraId="53ADD3B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77" w:type="dxa"/>
            <w:vAlign w:val="center"/>
          </w:tcPr>
          <w:p w14:paraId="4E9EF30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25</w:t>
            </w:r>
          </w:p>
        </w:tc>
        <w:tc>
          <w:tcPr>
            <w:tcW w:w="475" w:type="dxa"/>
            <w:vAlign w:val="center"/>
          </w:tcPr>
          <w:p w14:paraId="42DF646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29</w:t>
            </w:r>
          </w:p>
        </w:tc>
        <w:tc>
          <w:tcPr>
            <w:tcW w:w="475" w:type="dxa"/>
            <w:vAlign w:val="center"/>
          </w:tcPr>
          <w:p w14:paraId="0F1BE1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26</w:t>
            </w:r>
          </w:p>
        </w:tc>
        <w:tc>
          <w:tcPr>
            <w:tcW w:w="475" w:type="dxa"/>
            <w:vAlign w:val="center"/>
          </w:tcPr>
          <w:p w14:paraId="3BA488F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67</w:t>
            </w:r>
          </w:p>
        </w:tc>
        <w:tc>
          <w:tcPr>
            <w:tcW w:w="601" w:type="dxa"/>
            <w:vAlign w:val="center"/>
          </w:tcPr>
          <w:p w14:paraId="3227283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44.8</w:t>
            </w:r>
          </w:p>
        </w:tc>
        <w:tc>
          <w:tcPr>
            <w:tcW w:w="531" w:type="dxa"/>
            <w:vAlign w:val="center"/>
          </w:tcPr>
          <w:p w14:paraId="233DF66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5.7</w:t>
            </w:r>
          </w:p>
        </w:tc>
        <w:tc>
          <w:tcPr>
            <w:tcW w:w="531" w:type="dxa"/>
            <w:vAlign w:val="center"/>
          </w:tcPr>
          <w:p w14:paraId="1B22D15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5.7</w:t>
            </w:r>
          </w:p>
        </w:tc>
        <w:tc>
          <w:tcPr>
            <w:tcW w:w="531" w:type="dxa"/>
            <w:vAlign w:val="center"/>
          </w:tcPr>
          <w:p w14:paraId="21C6D7F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7.9</w:t>
            </w:r>
          </w:p>
        </w:tc>
        <w:tc>
          <w:tcPr>
            <w:tcW w:w="595" w:type="dxa"/>
            <w:vAlign w:val="center"/>
          </w:tcPr>
          <w:p w14:paraId="6458103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0</w:t>
            </w:r>
          </w:p>
        </w:tc>
        <w:tc>
          <w:tcPr>
            <w:tcW w:w="595" w:type="dxa"/>
            <w:vAlign w:val="center"/>
          </w:tcPr>
          <w:p w14:paraId="217421D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01</w:t>
            </w:r>
          </w:p>
        </w:tc>
        <w:tc>
          <w:tcPr>
            <w:tcW w:w="595" w:type="dxa"/>
            <w:vAlign w:val="center"/>
          </w:tcPr>
          <w:p w14:paraId="7F4336F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30</w:t>
            </w:r>
          </w:p>
        </w:tc>
        <w:tc>
          <w:tcPr>
            <w:tcW w:w="464" w:type="dxa"/>
            <w:vAlign w:val="center"/>
          </w:tcPr>
          <w:p w14:paraId="50A0268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6</w:t>
            </w:r>
          </w:p>
        </w:tc>
        <w:tc>
          <w:tcPr>
            <w:tcW w:w="450" w:type="dxa"/>
            <w:vAlign w:val="center"/>
          </w:tcPr>
          <w:p w14:paraId="2AF2D47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vAlign w:val="center"/>
          </w:tcPr>
          <w:p w14:paraId="40CEE29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vAlign w:val="center"/>
          </w:tcPr>
          <w:p w14:paraId="5BD81F4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00</w:t>
            </w:r>
          </w:p>
        </w:tc>
        <w:tc>
          <w:tcPr>
            <w:tcW w:w="421" w:type="dxa"/>
            <w:vAlign w:val="center"/>
          </w:tcPr>
          <w:p w14:paraId="0D36131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3</w:t>
            </w:r>
          </w:p>
        </w:tc>
        <w:tc>
          <w:tcPr>
            <w:tcW w:w="475" w:type="dxa"/>
            <w:vAlign w:val="center"/>
          </w:tcPr>
          <w:p w14:paraId="6E86F05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2</w:t>
            </w:r>
          </w:p>
        </w:tc>
        <w:tc>
          <w:tcPr>
            <w:tcW w:w="461" w:type="dxa"/>
            <w:vAlign w:val="center"/>
          </w:tcPr>
          <w:p w14:paraId="49BFCA3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4</w:t>
            </w:r>
          </w:p>
        </w:tc>
        <w:tc>
          <w:tcPr>
            <w:tcW w:w="600" w:type="dxa"/>
            <w:vAlign w:val="center"/>
          </w:tcPr>
          <w:p w14:paraId="5DBCB2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91.2</w:t>
            </w:r>
          </w:p>
        </w:tc>
        <w:tc>
          <w:tcPr>
            <w:tcW w:w="475" w:type="dxa"/>
            <w:vAlign w:val="center"/>
          </w:tcPr>
          <w:p w14:paraId="2B24967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.9</w:t>
            </w:r>
          </w:p>
        </w:tc>
        <w:tc>
          <w:tcPr>
            <w:tcW w:w="411" w:type="dxa"/>
            <w:vAlign w:val="center"/>
          </w:tcPr>
          <w:p w14:paraId="35AC9F2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</w:t>
            </w:r>
          </w:p>
        </w:tc>
        <w:tc>
          <w:tcPr>
            <w:tcW w:w="600" w:type="dxa"/>
            <w:vAlign w:val="center"/>
          </w:tcPr>
          <w:p w14:paraId="3A62922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1+3</w:t>
            </w:r>
          </w:p>
        </w:tc>
        <w:tc>
          <w:tcPr>
            <w:tcW w:w="600" w:type="dxa"/>
            <w:vAlign w:val="center"/>
          </w:tcPr>
          <w:p w14:paraId="728DCD1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4501CC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Obesity</w:t>
            </w:r>
          </w:p>
        </w:tc>
        <w:tc>
          <w:tcPr>
            <w:tcW w:w="909" w:type="dxa"/>
            <w:vAlign w:val="center"/>
          </w:tcPr>
          <w:p w14:paraId="711EF3A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vAlign w:val="center"/>
          </w:tcPr>
          <w:p w14:paraId="4B76A59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vAlign w:val="center"/>
          </w:tcPr>
          <w:p w14:paraId="21BC3E6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55A693B1" w14:textId="77777777" w:rsidTr="000E13B4">
        <w:tc>
          <w:tcPr>
            <w:tcW w:w="413" w:type="dxa"/>
            <w:shd w:val="clear" w:color="auto" w:fill="D9D9D9"/>
            <w:vAlign w:val="center"/>
          </w:tcPr>
          <w:p w14:paraId="51BFAA2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40F0604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.7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0A98AA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0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3384DB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209DEF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95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4FBB64C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3.7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315DED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57.3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5913BA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2.0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4E4926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2.0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FD1AEA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1A26BEE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6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B75484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30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3D63A34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66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327B33C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3B7D5AF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5317862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1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4881760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998F24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1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6B939FE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2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96A426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7.7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1C8229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6.6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486CF9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0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7BC4FF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7+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E5474E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7916526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686537D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0E1C83A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76F2A4B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1A04E41C" w14:textId="77777777" w:rsidTr="00AF484F">
        <w:tc>
          <w:tcPr>
            <w:tcW w:w="413" w:type="dxa"/>
            <w:vAlign w:val="center"/>
          </w:tcPr>
          <w:p w14:paraId="727CCD9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77" w:type="dxa"/>
            <w:vAlign w:val="center"/>
          </w:tcPr>
          <w:p w14:paraId="38E7B6A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62</w:t>
            </w:r>
          </w:p>
        </w:tc>
        <w:tc>
          <w:tcPr>
            <w:tcW w:w="475" w:type="dxa"/>
            <w:vAlign w:val="center"/>
          </w:tcPr>
          <w:p w14:paraId="2C560E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7C8030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83</w:t>
            </w:r>
          </w:p>
        </w:tc>
        <w:tc>
          <w:tcPr>
            <w:tcW w:w="475" w:type="dxa"/>
            <w:vAlign w:val="center"/>
          </w:tcPr>
          <w:p w14:paraId="5CDAB8D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26</w:t>
            </w:r>
          </w:p>
        </w:tc>
        <w:tc>
          <w:tcPr>
            <w:tcW w:w="601" w:type="dxa"/>
            <w:vAlign w:val="center"/>
          </w:tcPr>
          <w:p w14:paraId="4DF13B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56.7</w:t>
            </w:r>
          </w:p>
        </w:tc>
        <w:tc>
          <w:tcPr>
            <w:tcW w:w="531" w:type="dxa"/>
            <w:vAlign w:val="center"/>
          </w:tcPr>
          <w:p w14:paraId="3A7F27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3B2B20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18.3</w:t>
            </w:r>
          </w:p>
        </w:tc>
        <w:tc>
          <w:tcPr>
            <w:tcW w:w="531" w:type="dxa"/>
            <w:vAlign w:val="center"/>
          </w:tcPr>
          <w:p w14:paraId="008FE4E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30.5</w:t>
            </w:r>
          </w:p>
        </w:tc>
        <w:tc>
          <w:tcPr>
            <w:tcW w:w="595" w:type="dxa"/>
            <w:vAlign w:val="center"/>
          </w:tcPr>
          <w:p w14:paraId="2B4C79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42</w:t>
            </w:r>
          </w:p>
        </w:tc>
        <w:tc>
          <w:tcPr>
            <w:tcW w:w="595" w:type="dxa"/>
            <w:vAlign w:val="center"/>
          </w:tcPr>
          <w:p w14:paraId="2FDE4E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15</w:t>
            </w:r>
          </w:p>
        </w:tc>
        <w:tc>
          <w:tcPr>
            <w:tcW w:w="595" w:type="dxa"/>
            <w:vAlign w:val="center"/>
          </w:tcPr>
          <w:p w14:paraId="7E64A4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7</w:t>
            </w:r>
          </w:p>
        </w:tc>
        <w:tc>
          <w:tcPr>
            <w:tcW w:w="464" w:type="dxa"/>
            <w:vAlign w:val="center"/>
          </w:tcPr>
          <w:p w14:paraId="7607699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50</w:t>
            </w:r>
          </w:p>
        </w:tc>
        <w:tc>
          <w:tcPr>
            <w:tcW w:w="450" w:type="dxa"/>
            <w:vAlign w:val="center"/>
          </w:tcPr>
          <w:p w14:paraId="156A0EF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vAlign w:val="center"/>
          </w:tcPr>
          <w:p w14:paraId="20CBBB4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</w:t>
            </w:r>
          </w:p>
        </w:tc>
        <w:tc>
          <w:tcPr>
            <w:tcW w:w="496" w:type="dxa"/>
            <w:vAlign w:val="center"/>
          </w:tcPr>
          <w:p w14:paraId="42DC14B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30</w:t>
            </w:r>
          </w:p>
        </w:tc>
        <w:tc>
          <w:tcPr>
            <w:tcW w:w="421" w:type="dxa"/>
            <w:vAlign w:val="center"/>
          </w:tcPr>
          <w:p w14:paraId="10148C3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5</w:t>
            </w:r>
          </w:p>
        </w:tc>
        <w:tc>
          <w:tcPr>
            <w:tcW w:w="475" w:type="dxa"/>
            <w:vAlign w:val="center"/>
          </w:tcPr>
          <w:p w14:paraId="7F54405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1.9</w:t>
            </w:r>
          </w:p>
        </w:tc>
        <w:tc>
          <w:tcPr>
            <w:tcW w:w="461" w:type="dxa"/>
            <w:vAlign w:val="center"/>
          </w:tcPr>
          <w:p w14:paraId="5E346CE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6</w:t>
            </w:r>
          </w:p>
        </w:tc>
        <w:tc>
          <w:tcPr>
            <w:tcW w:w="600" w:type="dxa"/>
            <w:vAlign w:val="center"/>
          </w:tcPr>
          <w:p w14:paraId="1C43593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0</w:t>
            </w:r>
          </w:p>
        </w:tc>
        <w:tc>
          <w:tcPr>
            <w:tcW w:w="475" w:type="dxa"/>
            <w:vAlign w:val="center"/>
          </w:tcPr>
          <w:p w14:paraId="5EC1CD9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.4</w:t>
            </w:r>
          </w:p>
        </w:tc>
        <w:tc>
          <w:tcPr>
            <w:tcW w:w="411" w:type="dxa"/>
            <w:vAlign w:val="center"/>
          </w:tcPr>
          <w:p w14:paraId="4BF938C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</w:t>
            </w:r>
          </w:p>
        </w:tc>
        <w:tc>
          <w:tcPr>
            <w:tcW w:w="600" w:type="dxa"/>
            <w:vAlign w:val="center"/>
          </w:tcPr>
          <w:p w14:paraId="33040E1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5</w:t>
            </w:r>
          </w:p>
        </w:tc>
        <w:tc>
          <w:tcPr>
            <w:tcW w:w="600" w:type="dxa"/>
            <w:vAlign w:val="center"/>
          </w:tcPr>
          <w:p w14:paraId="3D9DACD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64FBE90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vAlign w:val="center"/>
          </w:tcPr>
          <w:p w14:paraId="2F278B3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vAlign w:val="center"/>
          </w:tcPr>
          <w:p w14:paraId="1B1540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vAlign w:val="center"/>
          </w:tcPr>
          <w:p w14:paraId="195983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5E764193" w14:textId="77777777" w:rsidTr="000E13B4">
        <w:tc>
          <w:tcPr>
            <w:tcW w:w="413" w:type="dxa"/>
            <w:shd w:val="clear" w:color="auto" w:fill="D9D9D9"/>
            <w:vAlign w:val="center"/>
          </w:tcPr>
          <w:p w14:paraId="48AFD8F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1D2370E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.70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3AFC4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91280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9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15DC519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9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4033BA5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64.3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1B7F9DC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09D59C4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1.6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2D97C0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08.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C78EF4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0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67FD6C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90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01603AD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10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63BCE3D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6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607DF51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5B2F6E6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45AC695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6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0251563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56462C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2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772D4E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3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0293A7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7.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8B3C3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.3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535A97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5563DC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8+0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7304426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057394F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3E26F9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im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783FD7E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4449CE2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5A79DF54" w14:textId="77777777" w:rsidTr="00AF484F">
        <w:tc>
          <w:tcPr>
            <w:tcW w:w="413" w:type="dxa"/>
            <w:vAlign w:val="center"/>
          </w:tcPr>
          <w:p w14:paraId="79BE7FF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77" w:type="dxa"/>
            <w:vAlign w:val="center"/>
          </w:tcPr>
          <w:p w14:paraId="1C3FFF3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6</w:t>
            </w:r>
          </w:p>
        </w:tc>
        <w:tc>
          <w:tcPr>
            <w:tcW w:w="475" w:type="dxa"/>
            <w:vAlign w:val="center"/>
          </w:tcPr>
          <w:p w14:paraId="5E2EF51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4A7E375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75</w:t>
            </w:r>
          </w:p>
        </w:tc>
        <w:tc>
          <w:tcPr>
            <w:tcW w:w="475" w:type="dxa"/>
            <w:vAlign w:val="center"/>
          </w:tcPr>
          <w:p w14:paraId="671E14B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53</w:t>
            </w:r>
          </w:p>
        </w:tc>
        <w:tc>
          <w:tcPr>
            <w:tcW w:w="601" w:type="dxa"/>
            <w:vAlign w:val="center"/>
          </w:tcPr>
          <w:p w14:paraId="080CAF7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39.4</w:t>
            </w:r>
          </w:p>
        </w:tc>
        <w:tc>
          <w:tcPr>
            <w:tcW w:w="531" w:type="dxa"/>
            <w:vAlign w:val="center"/>
          </w:tcPr>
          <w:p w14:paraId="69B3D7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335476A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88.2</w:t>
            </w:r>
          </w:p>
        </w:tc>
        <w:tc>
          <w:tcPr>
            <w:tcW w:w="531" w:type="dxa"/>
            <w:vAlign w:val="center"/>
          </w:tcPr>
          <w:p w14:paraId="4A57DEE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4.6</w:t>
            </w:r>
          </w:p>
        </w:tc>
        <w:tc>
          <w:tcPr>
            <w:tcW w:w="595" w:type="dxa"/>
            <w:vAlign w:val="center"/>
          </w:tcPr>
          <w:p w14:paraId="280FD4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0</w:t>
            </w:r>
          </w:p>
        </w:tc>
        <w:tc>
          <w:tcPr>
            <w:tcW w:w="595" w:type="dxa"/>
            <w:vAlign w:val="center"/>
          </w:tcPr>
          <w:p w14:paraId="0263D13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15</w:t>
            </w:r>
          </w:p>
        </w:tc>
        <w:tc>
          <w:tcPr>
            <w:tcW w:w="595" w:type="dxa"/>
            <w:vAlign w:val="center"/>
          </w:tcPr>
          <w:p w14:paraId="4A5DA71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5</w:t>
            </w:r>
          </w:p>
        </w:tc>
        <w:tc>
          <w:tcPr>
            <w:tcW w:w="464" w:type="dxa"/>
            <w:vAlign w:val="center"/>
          </w:tcPr>
          <w:p w14:paraId="05DFBFC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46</w:t>
            </w:r>
          </w:p>
        </w:tc>
        <w:tc>
          <w:tcPr>
            <w:tcW w:w="450" w:type="dxa"/>
            <w:vAlign w:val="center"/>
          </w:tcPr>
          <w:p w14:paraId="73CC018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vAlign w:val="center"/>
          </w:tcPr>
          <w:p w14:paraId="7463EE5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vAlign w:val="center"/>
          </w:tcPr>
          <w:p w14:paraId="38BB45F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50</w:t>
            </w:r>
          </w:p>
        </w:tc>
        <w:tc>
          <w:tcPr>
            <w:tcW w:w="421" w:type="dxa"/>
            <w:vAlign w:val="center"/>
          </w:tcPr>
          <w:p w14:paraId="0377DDC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vAlign w:val="center"/>
          </w:tcPr>
          <w:p w14:paraId="288445A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2</w:t>
            </w:r>
          </w:p>
        </w:tc>
        <w:tc>
          <w:tcPr>
            <w:tcW w:w="461" w:type="dxa"/>
            <w:vAlign w:val="center"/>
          </w:tcPr>
          <w:p w14:paraId="7571FFF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7</w:t>
            </w:r>
          </w:p>
        </w:tc>
        <w:tc>
          <w:tcPr>
            <w:tcW w:w="600" w:type="dxa"/>
            <w:vAlign w:val="center"/>
          </w:tcPr>
          <w:p w14:paraId="3176C7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.3</w:t>
            </w:r>
          </w:p>
        </w:tc>
        <w:tc>
          <w:tcPr>
            <w:tcW w:w="475" w:type="dxa"/>
            <w:vAlign w:val="center"/>
          </w:tcPr>
          <w:p w14:paraId="34BE5F3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6</w:t>
            </w:r>
          </w:p>
        </w:tc>
        <w:tc>
          <w:tcPr>
            <w:tcW w:w="411" w:type="dxa"/>
            <w:vAlign w:val="center"/>
          </w:tcPr>
          <w:p w14:paraId="06587F2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9</w:t>
            </w:r>
          </w:p>
        </w:tc>
        <w:tc>
          <w:tcPr>
            <w:tcW w:w="600" w:type="dxa"/>
            <w:vAlign w:val="center"/>
          </w:tcPr>
          <w:p w14:paraId="0C11D1E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0</w:t>
            </w:r>
          </w:p>
        </w:tc>
        <w:tc>
          <w:tcPr>
            <w:tcW w:w="600" w:type="dxa"/>
            <w:vAlign w:val="center"/>
          </w:tcPr>
          <w:p w14:paraId="22AE7E9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1B3BEB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vAlign w:val="center"/>
          </w:tcPr>
          <w:p w14:paraId="64C7977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vAlign w:val="center"/>
          </w:tcPr>
          <w:p w14:paraId="580AD95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vAlign w:val="center"/>
          </w:tcPr>
          <w:p w14:paraId="3340DD6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2679871B" w14:textId="77777777" w:rsidTr="000E13B4">
        <w:tc>
          <w:tcPr>
            <w:tcW w:w="413" w:type="dxa"/>
            <w:shd w:val="clear" w:color="auto" w:fill="D9D9D9"/>
            <w:vAlign w:val="center"/>
          </w:tcPr>
          <w:p w14:paraId="1079747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1E7659C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.7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D5F82A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7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1425476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3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531B78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7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0F5A7FD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899.9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1DE77E8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62.8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54EDBA9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81.9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3F1BF9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2.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F3FFB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98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49E0A9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43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7E0A572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74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6DBEEB8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7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505F85D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7B9D9E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68C4837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1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55F3DE5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7A6A53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.8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1F1C625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9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EF5115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83.3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3AA66AB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9.2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1D58552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0C7AA3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1+4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6DA9D4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6BD1AD8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65FBC97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im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076DEDD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1F4B4A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0423158A" w14:textId="77777777" w:rsidTr="00AF484F">
        <w:tc>
          <w:tcPr>
            <w:tcW w:w="413" w:type="dxa"/>
            <w:vAlign w:val="center"/>
          </w:tcPr>
          <w:p w14:paraId="1F40E12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77" w:type="dxa"/>
            <w:vAlign w:val="center"/>
          </w:tcPr>
          <w:p w14:paraId="1709DCC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2</w:t>
            </w:r>
          </w:p>
        </w:tc>
        <w:tc>
          <w:tcPr>
            <w:tcW w:w="475" w:type="dxa"/>
            <w:vAlign w:val="center"/>
          </w:tcPr>
          <w:p w14:paraId="70666DD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00</w:t>
            </w:r>
          </w:p>
        </w:tc>
        <w:tc>
          <w:tcPr>
            <w:tcW w:w="475" w:type="dxa"/>
            <w:vAlign w:val="center"/>
          </w:tcPr>
          <w:p w14:paraId="2490C4D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86</w:t>
            </w:r>
          </w:p>
        </w:tc>
        <w:tc>
          <w:tcPr>
            <w:tcW w:w="475" w:type="dxa"/>
            <w:vAlign w:val="center"/>
          </w:tcPr>
          <w:p w14:paraId="60DD6A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87</w:t>
            </w:r>
          </w:p>
        </w:tc>
        <w:tc>
          <w:tcPr>
            <w:tcW w:w="601" w:type="dxa"/>
            <w:vAlign w:val="center"/>
          </w:tcPr>
          <w:p w14:paraId="295B6CE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2.5</w:t>
            </w:r>
          </w:p>
        </w:tc>
        <w:tc>
          <w:tcPr>
            <w:tcW w:w="531" w:type="dxa"/>
            <w:vAlign w:val="center"/>
          </w:tcPr>
          <w:p w14:paraId="336E726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2.7</w:t>
            </w:r>
          </w:p>
        </w:tc>
        <w:tc>
          <w:tcPr>
            <w:tcW w:w="531" w:type="dxa"/>
            <w:vAlign w:val="center"/>
          </w:tcPr>
          <w:p w14:paraId="2F26A22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3.3</w:t>
            </w:r>
          </w:p>
        </w:tc>
        <w:tc>
          <w:tcPr>
            <w:tcW w:w="531" w:type="dxa"/>
            <w:vAlign w:val="center"/>
          </w:tcPr>
          <w:p w14:paraId="782734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75.1</w:t>
            </w:r>
          </w:p>
        </w:tc>
        <w:tc>
          <w:tcPr>
            <w:tcW w:w="595" w:type="dxa"/>
            <w:vAlign w:val="center"/>
          </w:tcPr>
          <w:p w14:paraId="1304523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48</w:t>
            </w:r>
          </w:p>
        </w:tc>
        <w:tc>
          <w:tcPr>
            <w:tcW w:w="595" w:type="dxa"/>
            <w:vAlign w:val="center"/>
          </w:tcPr>
          <w:p w14:paraId="27D358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34</w:t>
            </w:r>
          </w:p>
        </w:tc>
        <w:tc>
          <w:tcPr>
            <w:tcW w:w="595" w:type="dxa"/>
            <w:vAlign w:val="center"/>
          </w:tcPr>
          <w:p w14:paraId="7202B99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49</w:t>
            </w:r>
          </w:p>
        </w:tc>
        <w:tc>
          <w:tcPr>
            <w:tcW w:w="464" w:type="dxa"/>
            <w:vAlign w:val="center"/>
          </w:tcPr>
          <w:p w14:paraId="6D96BF2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61</w:t>
            </w:r>
          </w:p>
        </w:tc>
        <w:tc>
          <w:tcPr>
            <w:tcW w:w="450" w:type="dxa"/>
            <w:vAlign w:val="center"/>
          </w:tcPr>
          <w:p w14:paraId="4B2F36C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vAlign w:val="center"/>
          </w:tcPr>
          <w:p w14:paraId="6D54FF0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</w:t>
            </w:r>
          </w:p>
        </w:tc>
        <w:tc>
          <w:tcPr>
            <w:tcW w:w="496" w:type="dxa"/>
            <w:vAlign w:val="center"/>
          </w:tcPr>
          <w:p w14:paraId="70C98D9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60</w:t>
            </w:r>
          </w:p>
        </w:tc>
        <w:tc>
          <w:tcPr>
            <w:tcW w:w="421" w:type="dxa"/>
            <w:vAlign w:val="center"/>
          </w:tcPr>
          <w:p w14:paraId="7F4A651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8</w:t>
            </w:r>
          </w:p>
        </w:tc>
        <w:tc>
          <w:tcPr>
            <w:tcW w:w="475" w:type="dxa"/>
            <w:vAlign w:val="center"/>
          </w:tcPr>
          <w:p w14:paraId="6416532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7</w:t>
            </w:r>
          </w:p>
        </w:tc>
        <w:tc>
          <w:tcPr>
            <w:tcW w:w="461" w:type="dxa"/>
            <w:vAlign w:val="center"/>
          </w:tcPr>
          <w:p w14:paraId="47816AA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2</w:t>
            </w:r>
          </w:p>
        </w:tc>
        <w:tc>
          <w:tcPr>
            <w:tcW w:w="600" w:type="dxa"/>
            <w:vAlign w:val="center"/>
          </w:tcPr>
          <w:p w14:paraId="4AE5F7F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7.4</w:t>
            </w:r>
          </w:p>
        </w:tc>
        <w:tc>
          <w:tcPr>
            <w:tcW w:w="475" w:type="dxa"/>
            <w:vAlign w:val="center"/>
          </w:tcPr>
          <w:p w14:paraId="736784E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9</w:t>
            </w:r>
          </w:p>
        </w:tc>
        <w:tc>
          <w:tcPr>
            <w:tcW w:w="411" w:type="dxa"/>
            <w:vAlign w:val="center"/>
          </w:tcPr>
          <w:p w14:paraId="656212D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</w:t>
            </w:r>
          </w:p>
        </w:tc>
        <w:tc>
          <w:tcPr>
            <w:tcW w:w="600" w:type="dxa"/>
            <w:vAlign w:val="center"/>
          </w:tcPr>
          <w:p w14:paraId="7E78BCA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4</w:t>
            </w:r>
          </w:p>
        </w:tc>
        <w:tc>
          <w:tcPr>
            <w:tcW w:w="600" w:type="dxa"/>
            <w:vAlign w:val="center"/>
          </w:tcPr>
          <w:p w14:paraId="78EA65F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35" w:type="dxa"/>
            <w:vAlign w:val="center"/>
          </w:tcPr>
          <w:p w14:paraId="535705D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Gestational hypothyroidism, Infertility (Several abortions)</w:t>
            </w:r>
          </w:p>
        </w:tc>
        <w:tc>
          <w:tcPr>
            <w:tcW w:w="909" w:type="dxa"/>
            <w:vAlign w:val="center"/>
          </w:tcPr>
          <w:p w14:paraId="4C887AE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2ADFA95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vAlign w:val="center"/>
          </w:tcPr>
          <w:p w14:paraId="616F412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12471F58" w14:textId="77777777" w:rsidTr="000E13B4">
        <w:tc>
          <w:tcPr>
            <w:tcW w:w="413" w:type="dxa"/>
            <w:shd w:val="clear" w:color="auto" w:fill="D9D9D9"/>
            <w:vAlign w:val="center"/>
          </w:tcPr>
          <w:p w14:paraId="50FE149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3E68CD4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5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5990B1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B4C594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27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B0B1C9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77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2455A90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18.0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05430E8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67.1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788FEF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5.8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4E4321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89.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0163149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1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119DC7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7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682AB0F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3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48D4F2B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7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2C6F31C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40D5E2C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6869E8A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5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420FFC6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5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A52E72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1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597B17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2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24A93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6.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20EB6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.9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697172A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4048A1F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3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D79B7F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0193BD5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1BD3DCC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29C9387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278772A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6E6D2716" w14:textId="77777777" w:rsidTr="00AF484F">
        <w:tc>
          <w:tcPr>
            <w:tcW w:w="413" w:type="dxa"/>
            <w:vAlign w:val="center"/>
          </w:tcPr>
          <w:p w14:paraId="4D8A2F8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77" w:type="dxa"/>
            <w:vAlign w:val="center"/>
          </w:tcPr>
          <w:p w14:paraId="494EF55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89</w:t>
            </w:r>
          </w:p>
        </w:tc>
        <w:tc>
          <w:tcPr>
            <w:tcW w:w="475" w:type="dxa"/>
            <w:vAlign w:val="center"/>
          </w:tcPr>
          <w:p w14:paraId="7528280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2095AC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20</w:t>
            </w:r>
          </w:p>
        </w:tc>
        <w:tc>
          <w:tcPr>
            <w:tcW w:w="475" w:type="dxa"/>
            <w:vAlign w:val="center"/>
          </w:tcPr>
          <w:p w14:paraId="2908923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601" w:type="dxa"/>
            <w:vAlign w:val="center"/>
          </w:tcPr>
          <w:p w14:paraId="48DEBD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43.5</w:t>
            </w:r>
          </w:p>
        </w:tc>
        <w:tc>
          <w:tcPr>
            <w:tcW w:w="531" w:type="dxa"/>
            <w:vAlign w:val="center"/>
          </w:tcPr>
          <w:p w14:paraId="24169A5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122C43A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33.1</w:t>
            </w:r>
          </w:p>
        </w:tc>
        <w:tc>
          <w:tcPr>
            <w:tcW w:w="531" w:type="dxa"/>
            <w:vAlign w:val="center"/>
          </w:tcPr>
          <w:p w14:paraId="472CA9D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95" w:type="dxa"/>
            <w:vAlign w:val="center"/>
          </w:tcPr>
          <w:p w14:paraId="177CC28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81</w:t>
            </w:r>
          </w:p>
        </w:tc>
        <w:tc>
          <w:tcPr>
            <w:tcW w:w="595" w:type="dxa"/>
            <w:vAlign w:val="center"/>
          </w:tcPr>
          <w:p w14:paraId="2840511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69</w:t>
            </w:r>
          </w:p>
        </w:tc>
        <w:tc>
          <w:tcPr>
            <w:tcW w:w="595" w:type="dxa"/>
            <w:vAlign w:val="center"/>
          </w:tcPr>
          <w:p w14:paraId="4673F69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8</w:t>
            </w:r>
          </w:p>
        </w:tc>
        <w:tc>
          <w:tcPr>
            <w:tcW w:w="464" w:type="dxa"/>
            <w:vAlign w:val="center"/>
          </w:tcPr>
          <w:p w14:paraId="69C6BA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81</w:t>
            </w:r>
          </w:p>
        </w:tc>
        <w:tc>
          <w:tcPr>
            <w:tcW w:w="450" w:type="dxa"/>
            <w:vAlign w:val="center"/>
          </w:tcPr>
          <w:p w14:paraId="07FDA39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vAlign w:val="center"/>
          </w:tcPr>
          <w:p w14:paraId="28797FA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vAlign w:val="center"/>
          </w:tcPr>
          <w:p w14:paraId="5822A1B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10</w:t>
            </w:r>
          </w:p>
        </w:tc>
        <w:tc>
          <w:tcPr>
            <w:tcW w:w="421" w:type="dxa"/>
            <w:vAlign w:val="center"/>
          </w:tcPr>
          <w:p w14:paraId="43A32CA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</w:t>
            </w:r>
          </w:p>
        </w:tc>
        <w:tc>
          <w:tcPr>
            <w:tcW w:w="475" w:type="dxa"/>
            <w:vAlign w:val="center"/>
          </w:tcPr>
          <w:p w14:paraId="65F57CA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0</w:t>
            </w:r>
          </w:p>
        </w:tc>
        <w:tc>
          <w:tcPr>
            <w:tcW w:w="461" w:type="dxa"/>
            <w:vAlign w:val="center"/>
          </w:tcPr>
          <w:p w14:paraId="15BB04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7</w:t>
            </w:r>
          </w:p>
        </w:tc>
        <w:tc>
          <w:tcPr>
            <w:tcW w:w="600" w:type="dxa"/>
            <w:vAlign w:val="center"/>
          </w:tcPr>
          <w:p w14:paraId="42A9994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5</w:t>
            </w:r>
          </w:p>
        </w:tc>
        <w:tc>
          <w:tcPr>
            <w:tcW w:w="475" w:type="dxa"/>
            <w:vAlign w:val="center"/>
          </w:tcPr>
          <w:p w14:paraId="7F6A9B7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.9</w:t>
            </w:r>
          </w:p>
        </w:tc>
        <w:tc>
          <w:tcPr>
            <w:tcW w:w="411" w:type="dxa"/>
            <w:vAlign w:val="center"/>
          </w:tcPr>
          <w:p w14:paraId="37DA766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9</w:t>
            </w:r>
          </w:p>
        </w:tc>
        <w:tc>
          <w:tcPr>
            <w:tcW w:w="600" w:type="dxa"/>
            <w:vAlign w:val="center"/>
          </w:tcPr>
          <w:p w14:paraId="52FC146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6</w:t>
            </w:r>
          </w:p>
        </w:tc>
        <w:tc>
          <w:tcPr>
            <w:tcW w:w="600" w:type="dxa"/>
            <w:vAlign w:val="center"/>
          </w:tcPr>
          <w:p w14:paraId="2BA83B0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6FECE2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Otosclerosis, Hypothyroidism</w:t>
            </w:r>
          </w:p>
        </w:tc>
        <w:tc>
          <w:tcPr>
            <w:tcW w:w="909" w:type="dxa"/>
            <w:vAlign w:val="center"/>
          </w:tcPr>
          <w:p w14:paraId="6DC3682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11" w:type="dxa"/>
            <w:vAlign w:val="center"/>
          </w:tcPr>
          <w:p w14:paraId="7C7F141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vAlign w:val="center"/>
          </w:tcPr>
          <w:p w14:paraId="323320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2512FA65" w14:textId="77777777" w:rsidTr="000E13B4">
        <w:tc>
          <w:tcPr>
            <w:tcW w:w="413" w:type="dxa"/>
            <w:shd w:val="clear" w:color="auto" w:fill="D9D9D9"/>
            <w:vAlign w:val="center"/>
          </w:tcPr>
          <w:p w14:paraId="6C8163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3AD84CB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8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1704D77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9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FCB8E4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53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F1F338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6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5B07CEA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94.4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558FC0F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2.8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06EBD8C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28.6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20E8BBA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60.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1B73388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47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E4C64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5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3B7FA4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77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0408909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57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579ED54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0369E7E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.5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10F174B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76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1A17390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7F3329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1.5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17E7653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3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32239C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.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30F88D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2.3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3601A27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77C3249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8+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460BCB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5E352B2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38C61DA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236BCA3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793944D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3E557AB4" w14:textId="77777777" w:rsidTr="00AF484F">
        <w:tc>
          <w:tcPr>
            <w:tcW w:w="413" w:type="dxa"/>
            <w:vAlign w:val="center"/>
          </w:tcPr>
          <w:p w14:paraId="641CCC2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77" w:type="dxa"/>
            <w:vAlign w:val="center"/>
          </w:tcPr>
          <w:p w14:paraId="3FD00D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47</w:t>
            </w:r>
          </w:p>
        </w:tc>
        <w:tc>
          <w:tcPr>
            <w:tcW w:w="475" w:type="dxa"/>
            <w:vAlign w:val="center"/>
          </w:tcPr>
          <w:p w14:paraId="2B97E12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7CA57DC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vAlign w:val="center"/>
          </w:tcPr>
          <w:p w14:paraId="73D6B7E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7</w:t>
            </w:r>
          </w:p>
        </w:tc>
        <w:tc>
          <w:tcPr>
            <w:tcW w:w="601" w:type="dxa"/>
            <w:vAlign w:val="center"/>
          </w:tcPr>
          <w:p w14:paraId="0F5AABF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7.8</w:t>
            </w:r>
          </w:p>
        </w:tc>
        <w:tc>
          <w:tcPr>
            <w:tcW w:w="531" w:type="dxa"/>
            <w:vAlign w:val="center"/>
          </w:tcPr>
          <w:p w14:paraId="24848E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0C5CC2C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vAlign w:val="center"/>
          </w:tcPr>
          <w:p w14:paraId="5DA9688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62.3</w:t>
            </w:r>
          </w:p>
        </w:tc>
        <w:tc>
          <w:tcPr>
            <w:tcW w:w="595" w:type="dxa"/>
            <w:vAlign w:val="center"/>
          </w:tcPr>
          <w:p w14:paraId="471B857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7</w:t>
            </w:r>
          </w:p>
        </w:tc>
        <w:tc>
          <w:tcPr>
            <w:tcW w:w="595" w:type="dxa"/>
            <w:vAlign w:val="center"/>
          </w:tcPr>
          <w:p w14:paraId="05DB12B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75</w:t>
            </w:r>
          </w:p>
        </w:tc>
        <w:tc>
          <w:tcPr>
            <w:tcW w:w="595" w:type="dxa"/>
            <w:vAlign w:val="center"/>
          </w:tcPr>
          <w:p w14:paraId="40691D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07</w:t>
            </w:r>
          </w:p>
        </w:tc>
        <w:tc>
          <w:tcPr>
            <w:tcW w:w="464" w:type="dxa"/>
            <w:vAlign w:val="center"/>
          </w:tcPr>
          <w:p w14:paraId="1BAD7F6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855</w:t>
            </w:r>
          </w:p>
        </w:tc>
        <w:tc>
          <w:tcPr>
            <w:tcW w:w="450" w:type="dxa"/>
            <w:vAlign w:val="center"/>
          </w:tcPr>
          <w:p w14:paraId="69FCC99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vAlign w:val="center"/>
          </w:tcPr>
          <w:p w14:paraId="21CE6A6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.5</w:t>
            </w:r>
          </w:p>
        </w:tc>
        <w:tc>
          <w:tcPr>
            <w:tcW w:w="496" w:type="dxa"/>
            <w:vAlign w:val="center"/>
          </w:tcPr>
          <w:p w14:paraId="06D5461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10</w:t>
            </w:r>
          </w:p>
        </w:tc>
        <w:tc>
          <w:tcPr>
            <w:tcW w:w="421" w:type="dxa"/>
            <w:vAlign w:val="center"/>
          </w:tcPr>
          <w:p w14:paraId="3EEDC0A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vAlign w:val="center"/>
          </w:tcPr>
          <w:p w14:paraId="4205D07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.4</w:t>
            </w:r>
          </w:p>
        </w:tc>
        <w:tc>
          <w:tcPr>
            <w:tcW w:w="461" w:type="dxa"/>
            <w:vAlign w:val="center"/>
          </w:tcPr>
          <w:p w14:paraId="741C40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4</w:t>
            </w:r>
          </w:p>
        </w:tc>
        <w:tc>
          <w:tcPr>
            <w:tcW w:w="600" w:type="dxa"/>
            <w:vAlign w:val="center"/>
          </w:tcPr>
          <w:p w14:paraId="7AD8AB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8</w:t>
            </w:r>
          </w:p>
        </w:tc>
        <w:tc>
          <w:tcPr>
            <w:tcW w:w="475" w:type="dxa"/>
            <w:vAlign w:val="center"/>
          </w:tcPr>
          <w:p w14:paraId="6532F4E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6</w:t>
            </w:r>
          </w:p>
        </w:tc>
        <w:tc>
          <w:tcPr>
            <w:tcW w:w="411" w:type="dxa"/>
            <w:vAlign w:val="center"/>
          </w:tcPr>
          <w:p w14:paraId="6EEA7EA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0</w:t>
            </w:r>
          </w:p>
        </w:tc>
        <w:tc>
          <w:tcPr>
            <w:tcW w:w="600" w:type="dxa"/>
            <w:vAlign w:val="center"/>
          </w:tcPr>
          <w:p w14:paraId="350A087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1+2</w:t>
            </w:r>
          </w:p>
        </w:tc>
        <w:tc>
          <w:tcPr>
            <w:tcW w:w="600" w:type="dxa"/>
            <w:vAlign w:val="center"/>
          </w:tcPr>
          <w:p w14:paraId="5CF2920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60D8A1C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vAlign w:val="center"/>
          </w:tcPr>
          <w:p w14:paraId="71C358E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6E37BC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vAlign w:val="center"/>
          </w:tcPr>
          <w:p w14:paraId="6B47D8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1E379726" w14:textId="77777777" w:rsidTr="000E13B4">
        <w:tc>
          <w:tcPr>
            <w:tcW w:w="413" w:type="dxa"/>
            <w:shd w:val="clear" w:color="auto" w:fill="D9D9D9"/>
            <w:vAlign w:val="center"/>
          </w:tcPr>
          <w:p w14:paraId="70512ED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757E098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87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F41495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06A7E78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269D3D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50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60F01ED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87.3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76DB17C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E2B538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13.6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F304B2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79.5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AC0846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5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36A3CD2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17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502A01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4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10C5934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6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06AF4E8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0E654F9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.5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5FAA271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0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1DA9BCA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13B60CD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6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4A18196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7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99286B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9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545EFB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.2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070A414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2F764B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8+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683C6FF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71A0C64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3FE3605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10F2EB0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5230339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4B933D41" w14:textId="77777777" w:rsidTr="00AF484F">
        <w:tc>
          <w:tcPr>
            <w:tcW w:w="413" w:type="dxa"/>
            <w:vAlign w:val="center"/>
          </w:tcPr>
          <w:p w14:paraId="55AE533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77" w:type="dxa"/>
            <w:vAlign w:val="center"/>
          </w:tcPr>
          <w:p w14:paraId="1BBC1B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66</w:t>
            </w:r>
          </w:p>
        </w:tc>
        <w:tc>
          <w:tcPr>
            <w:tcW w:w="475" w:type="dxa"/>
            <w:vAlign w:val="center"/>
          </w:tcPr>
          <w:p w14:paraId="1A68D3B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38</w:t>
            </w:r>
          </w:p>
        </w:tc>
        <w:tc>
          <w:tcPr>
            <w:tcW w:w="475" w:type="dxa"/>
            <w:vAlign w:val="center"/>
          </w:tcPr>
          <w:p w14:paraId="4290004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52</w:t>
            </w:r>
          </w:p>
        </w:tc>
        <w:tc>
          <w:tcPr>
            <w:tcW w:w="475" w:type="dxa"/>
            <w:vAlign w:val="center"/>
          </w:tcPr>
          <w:p w14:paraId="296899D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42</w:t>
            </w:r>
          </w:p>
        </w:tc>
        <w:tc>
          <w:tcPr>
            <w:tcW w:w="601" w:type="dxa"/>
            <w:vAlign w:val="center"/>
          </w:tcPr>
          <w:p w14:paraId="2CE276F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17.1</w:t>
            </w:r>
          </w:p>
        </w:tc>
        <w:tc>
          <w:tcPr>
            <w:tcW w:w="531" w:type="dxa"/>
            <w:vAlign w:val="center"/>
          </w:tcPr>
          <w:p w14:paraId="06FBB65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61.9</w:t>
            </w:r>
          </w:p>
        </w:tc>
        <w:tc>
          <w:tcPr>
            <w:tcW w:w="531" w:type="dxa"/>
            <w:vAlign w:val="center"/>
          </w:tcPr>
          <w:p w14:paraId="018F90D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21.8</w:t>
            </w:r>
          </w:p>
        </w:tc>
        <w:tc>
          <w:tcPr>
            <w:tcW w:w="531" w:type="dxa"/>
            <w:vAlign w:val="center"/>
          </w:tcPr>
          <w:p w14:paraId="7BB50C8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94.4</w:t>
            </w:r>
          </w:p>
        </w:tc>
        <w:tc>
          <w:tcPr>
            <w:tcW w:w="595" w:type="dxa"/>
            <w:vAlign w:val="center"/>
          </w:tcPr>
          <w:p w14:paraId="6BAF8C1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1</w:t>
            </w:r>
          </w:p>
          <w:p w14:paraId="489F02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(</w:t>
            </w:r>
            <w:proofErr w:type="gramStart"/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88)</w:t>
            </w: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vertAlign w:val="superscript"/>
                <w:lang w:val="cs-CZ"/>
              </w:rPr>
              <w:t>a</w:t>
            </w:r>
            <w:proofErr w:type="gramEnd"/>
          </w:p>
        </w:tc>
        <w:tc>
          <w:tcPr>
            <w:tcW w:w="595" w:type="dxa"/>
            <w:vAlign w:val="center"/>
          </w:tcPr>
          <w:p w14:paraId="17311F0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18</w:t>
            </w:r>
          </w:p>
          <w:p w14:paraId="52813B6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(</w:t>
            </w:r>
            <w:proofErr w:type="gramStart"/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25)</w:t>
            </w: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vertAlign w:val="superscript"/>
                <w:lang w:val="cs-CZ"/>
              </w:rPr>
              <w:t>a</w:t>
            </w:r>
            <w:proofErr w:type="gramEnd"/>
          </w:p>
        </w:tc>
        <w:tc>
          <w:tcPr>
            <w:tcW w:w="595" w:type="dxa"/>
            <w:vAlign w:val="center"/>
          </w:tcPr>
          <w:p w14:paraId="42D06D5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84</w:t>
            </w:r>
          </w:p>
          <w:p w14:paraId="50FF0EF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(</w:t>
            </w:r>
            <w:proofErr w:type="gramStart"/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1.08)</w:t>
            </w:r>
            <w:r w:rsidRPr="000E13B4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464" w:type="dxa"/>
            <w:vAlign w:val="center"/>
          </w:tcPr>
          <w:p w14:paraId="63EE500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80</w:t>
            </w:r>
          </w:p>
        </w:tc>
        <w:tc>
          <w:tcPr>
            <w:tcW w:w="450" w:type="dxa"/>
            <w:vAlign w:val="center"/>
          </w:tcPr>
          <w:p w14:paraId="48811A1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vAlign w:val="center"/>
          </w:tcPr>
          <w:p w14:paraId="1BD4019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vAlign w:val="center"/>
          </w:tcPr>
          <w:p w14:paraId="2F4DA7A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320</w:t>
            </w:r>
          </w:p>
        </w:tc>
        <w:tc>
          <w:tcPr>
            <w:tcW w:w="421" w:type="dxa"/>
            <w:vAlign w:val="center"/>
          </w:tcPr>
          <w:p w14:paraId="51260C3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</w:t>
            </w:r>
          </w:p>
        </w:tc>
        <w:tc>
          <w:tcPr>
            <w:tcW w:w="475" w:type="dxa"/>
            <w:vAlign w:val="center"/>
          </w:tcPr>
          <w:p w14:paraId="3BB02DB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2.3</w:t>
            </w:r>
          </w:p>
        </w:tc>
        <w:tc>
          <w:tcPr>
            <w:tcW w:w="461" w:type="dxa"/>
            <w:vAlign w:val="center"/>
          </w:tcPr>
          <w:p w14:paraId="70D6B01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2</w:t>
            </w:r>
          </w:p>
        </w:tc>
        <w:tc>
          <w:tcPr>
            <w:tcW w:w="600" w:type="dxa"/>
            <w:vAlign w:val="center"/>
          </w:tcPr>
          <w:p w14:paraId="772EC17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83.1</w:t>
            </w:r>
          </w:p>
        </w:tc>
        <w:tc>
          <w:tcPr>
            <w:tcW w:w="475" w:type="dxa"/>
            <w:vAlign w:val="center"/>
          </w:tcPr>
          <w:p w14:paraId="57C1D5E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.1</w:t>
            </w:r>
          </w:p>
        </w:tc>
        <w:tc>
          <w:tcPr>
            <w:tcW w:w="411" w:type="dxa"/>
            <w:vAlign w:val="center"/>
          </w:tcPr>
          <w:p w14:paraId="4238557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600" w:type="dxa"/>
            <w:vAlign w:val="center"/>
          </w:tcPr>
          <w:p w14:paraId="063284F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1+0</w:t>
            </w:r>
          </w:p>
        </w:tc>
        <w:tc>
          <w:tcPr>
            <w:tcW w:w="600" w:type="dxa"/>
            <w:vAlign w:val="center"/>
          </w:tcPr>
          <w:p w14:paraId="5B23414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vAlign w:val="center"/>
          </w:tcPr>
          <w:p w14:paraId="728B58C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Venous insufficiency</w:t>
            </w:r>
          </w:p>
        </w:tc>
        <w:tc>
          <w:tcPr>
            <w:tcW w:w="909" w:type="dxa"/>
            <w:vAlign w:val="center"/>
          </w:tcPr>
          <w:p w14:paraId="66DA391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Secondary</w:t>
            </w:r>
          </w:p>
        </w:tc>
        <w:tc>
          <w:tcPr>
            <w:tcW w:w="411" w:type="dxa"/>
            <w:vAlign w:val="center"/>
          </w:tcPr>
          <w:p w14:paraId="5CCCFCF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96" w:type="dxa"/>
            <w:vAlign w:val="center"/>
          </w:tcPr>
          <w:p w14:paraId="3F12B41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6BDA9EAF" w14:textId="77777777" w:rsidTr="000E13B4">
        <w:tc>
          <w:tcPr>
            <w:tcW w:w="413" w:type="dxa"/>
            <w:shd w:val="clear" w:color="auto" w:fill="D9D9D9"/>
            <w:vAlign w:val="center"/>
          </w:tcPr>
          <w:p w14:paraId="6AA1C63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5B3E49D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5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FA4258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740BD7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47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9B1E0E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72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680D500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41.6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1C5495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689C163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2.0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470CA32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0.4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4ADCF0D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93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190FDC0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.34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1079627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79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1BC3729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5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340F819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51EA5D6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270F494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09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107B46D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2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4589CD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1.4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3685A09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8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F6DF14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.5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7CE34B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4.2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3CCA31D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3E6F69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E9012B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382AF85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6385A66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194D88E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4E88A97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7FAC887A" w14:textId="77777777" w:rsidTr="000E13B4">
        <w:tc>
          <w:tcPr>
            <w:tcW w:w="413" w:type="dxa"/>
            <w:shd w:val="clear" w:color="auto" w:fill="FFFFFF"/>
            <w:vAlign w:val="center"/>
          </w:tcPr>
          <w:p w14:paraId="3D0698F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77" w:type="dxa"/>
            <w:shd w:val="clear" w:color="auto" w:fill="FFFFFF"/>
            <w:vAlign w:val="center"/>
          </w:tcPr>
          <w:p w14:paraId="4126D2B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33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096F471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0D0650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6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4639429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44</w:t>
            </w:r>
          </w:p>
        </w:tc>
        <w:tc>
          <w:tcPr>
            <w:tcW w:w="601" w:type="dxa"/>
            <w:shd w:val="clear" w:color="auto" w:fill="FFFFFF"/>
            <w:vAlign w:val="center"/>
          </w:tcPr>
          <w:p w14:paraId="1DBC3BC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91.6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594D049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7AB739B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27.2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622E78F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74.7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2BE3D19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05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5DEC14E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86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44EA983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58</w:t>
            </w:r>
          </w:p>
        </w:tc>
        <w:tc>
          <w:tcPr>
            <w:tcW w:w="464" w:type="dxa"/>
            <w:shd w:val="clear" w:color="auto" w:fill="FFFFFF"/>
            <w:vAlign w:val="center"/>
          </w:tcPr>
          <w:p w14:paraId="76DF50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08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701E220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FFFFFF"/>
            <w:vAlign w:val="center"/>
          </w:tcPr>
          <w:p w14:paraId="4F0BF65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1</w:t>
            </w:r>
          </w:p>
        </w:tc>
        <w:tc>
          <w:tcPr>
            <w:tcW w:w="496" w:type="dxa"/>
            <w:shd w:val="clear" w:color="auto" w:fill="FFFFFF"/>
            <w:vAlign w:val="center"/>
          </w:tcPr>
          <w:p w14:paraId="18F6C12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590</w:t>
            </w:r>
          </w:p>
        </w:tc>
        <w:tc>
          <w:tcPr>
            <w:tcW w:w="421" w:type="dxa"/>
            <w:shd w:val="clear" w:color="auto" w:fill="FFFFFF"/>
            <w:vAlign w:val="center"/>
          </w:tcPr>
          <w:p w14:paraId="4D5BA7B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503DEF1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1.7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73096C5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9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4B8E278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1.5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278F9C3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8.3</w:t>
            </w:r>
          </w:p>
        </w:tc>
        <w:tc>
          <w:tcPr>
            <w:tcW w:w="411" w:type="dxa"/>
            <w:shd w:val="clear" w:color="auto" w:fill="FFFFFF"/>
            <w:vAlign w:val="center"/>
          </w:tcPr>
          <w:p w14:paraId="4B67F3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2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6DF3289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39+3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246A04D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247DAD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FFFFFF"/>
            <w:vAlign w:val="center"/>
          </w:tcPr>
          <w:p w14:paraId="69A20DF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11" w:type="dxa"/>
            <w:shd w:val="clear" w:color="auto" w:fill="FFFFFF"/>
            <w:vAlign w:val="center"/>
          </w:tcPr>
          <w:p w14:paraId="08FEA39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FFFFFF"/>
            <w:vAlign w:val="center"/>
          </w:tcPr>
          <w:p w14:paraId="2BD75A3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12977A8F" w14:textId="77777777" w:rsidTr="000E13B4">
        <w:tc>
          <w:tcPr>
            <w:tcW w:w="413" w:type="dxa"/>
            <w:shd w:val="clear" w:color="auto" w:fill="D9D9D9"/>
            <w:vAlign w:val="center"/>
          </w:tcPr>
          <w:p w14:paraId="18FCBFB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77" w:type="dxa"/>
            <w:shd w:val="clear" w:color="auto" w:fill="D9D9D9"/>
            <w:vAlign w:val="center"/>
          </w:tcPr>
          <w:p w14:paraId="33545C4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.91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4663CBA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7D87CB2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76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5D89BE6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7</w:t>
            </w:r>
          </w:p>
        </w:tc>
        <w:tc>
          <w:tcPr>
            <w:tcW w:w="601" w:type="dxa"/>
            <w:shd w:val="clear" w:color="auto" w:fill="D9D9D9"/>
            <w:vAlign w:val="center"/>
          </w:tcPr>
          <w:p w14:paraId="085A85C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54.3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13CC0A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NA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15BBA21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9.8</w:t>
            </w:r>
          </w:p>
        </w:tc>
        <w:tc>
          <w:tcPr>
            <w:tcW w:w="531" w:type="dxa"/>
            <w:shd w:val="clear" w:color="auto" w:fill="D9D9D9"/>
            <w:vAlign w:val="center"/>
          </w:tcPr>
          <w:p w14:paraId="5A466B8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47.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5A97063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4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6ED610F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82</w:t>
            </w:r>
          </w:p>
        </w:tc>
        <w:tc>
          <w:tcPr>
            <w:tcW w:w="595" w:type="dxa"/>
            <w:shd w:val="clear" w:color="auto" w:fill="D9D9D9"/>
            <w:vAlign w:val="center"/>
          </w:tcPr>
          <w:p w14:paraId="2556D62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19</w:t>
            </w:r>
          </w:p>
        </w:tc>
        <w:tc>
          <w:tcPr>
            <w:tcW w:w="464" w:type="dxa"/>
            <w:shd w:val="clear" w:color="auto" w:fill="D9D9D9"/>
            <w:vAlign w:val="center"/>
          </w:tcPr>
          <w:p w14:paraId="0F61CBE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04</w:t>
            </w:r>
          </w:p>
        </w:tc>
        <w:tc>
          <w:tcPr>
            <w:tcW w:w="450" w:type="dxa"/>
            <w:shd w:val="clear" w:color="auto" w:fill="D9D9D9"/>
            <w:vAlign w:val="center"/>
          </w:tcPr>
          <w:p w14:paraId="35D8A99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Boy</w:t>
            </w:r>
          </w:p>
        </w:tc>
        <w:tc>
          <w:tcPr>
            <w:tcW w:w="594" w:type="dxa"/>
            <w:shd w:val="clear" w:color="auto" w:fill="D9D9D9"/>
            <w:vAlign w:val="center"/>
          </w:tcPr>
          <w:p w14:paraId="53F01BE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5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3D6ADF9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680</w:t>
            </w:r>
          </w:p>
        </w:tc>
        <w:tc>
          <w:tcPr>
            <w:tcW w:w="421" w:type="dxa"/>
            <w:shd w:val="clear" w:color="auto" w:fill="D9D9D9"/>
            <w:vAlign w:val="center"/>
          </w:tcPr>
          <w:p w14:paraId="4810243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2E4AC1C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4.7</w:t>
            </w:r>
          </w:p>
        </w:tc>
        <w:tc>
          <w:tcPr>
            <w:tcW w:w="461" w:type="dxa"/>
            <w:shd w:val="clear" w:color="auto" w:fill="D9D9D9"/>
            <w:vAlign w:val="center"/>
          </w:tcPr>
          <w:p w14:paraId="04F7C62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07AADF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3.5</w:t>
            </w:r>
          </w:p>
        </w:tc>
        <w:tc>
          <w:tcPr>
            <w:tcW w:w="475" w:type="dxa"/>
            <w:shd w:val="clear" w:color="auto" w:fill="D9D9D9"/>
            <w:vAlign w:val="center"/>
          </w:tcPr>
          <w:p w14:paraId="6D710C6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3.3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24F6FC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6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3241B63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5</w:t>
            </w:r>
          </w:p>
        </w:tc>
        <w:tc>
          <w:tcPr>
            <w:tcW w:w="600" w:type="dxa"/>
            <w:shd w:val="clear" w:color="auto" w:fill="D9D9D9"/>
            <w:vAlign w:val="center"/>
          </w:tcPr>
          <w:p w14:paraId="1DF7E4D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shd w:val="clear" w:color="auto" w:fill="D9D9D9"/>
            <w:vAlign w:val="center"/>
          </w:tcPr>
          <w:p w14:paraId="4A1236C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Idiopathic thrombocytopenic purpura. Psoriasis. Chronic constipation</w:t>
            </w:r>
          </w:p>
        </w:tc>
        <w:tc>
          <w:tcPr>
            <w:tcW w:w="909" w:type="dxa"/>
            <w:shd w:val="clear" w:color="auto" w:fill="D9D9D9"/>
            <w:vAlign w:val="center"/>
          </w:tcPr>
          <w:p w14:paraId="37CBB4F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University</w:t>
            </w:r>
          </w:p>
        </w:tc>
        <w:tc>
          <w:tcPr>
            <w:tcW w:w="411" w:type="dxa"/>
            <w:shd w:val="clear" w:color="auto" w:fill="D9D9D9"/>
            <w:vAlign w:val="center"/>
          </w:tcPr>
          <w:p w14:paraId="1CE9AD8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D9D9D9"/>
            <w:vAlign w:val="center"/>
          </w:tcPr>
          <w:p w14:paraId="4BB24F4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4</w:t>
            </w:r>
          </w:p>
        </w:tc>
      </w:tr>
      <w:tr w:rsidR="000E13B4" w:rsidRPr="000E13B4" w14:paraId="4A81B673" w14:textId="77777777" w:rsidTr="000E13B4">
        <w:tc>
          <w:tcPr>
            <w:tcW w:w="413" w:type="dxa"/>
            <w:shd w:val="clear" w:color="auto" w:fill="FFFFFF"/>
            <w:vAlign w:val="center"/>
          </w:tcPr>
          <w:p w14:paraId="584582C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77" w:type="dxa"/>
            <w:shd w:val="clear" w:color="auto" w:fill="FFFFFF"/>
            <w:vAlign w:val="center"/>
          </w:tcPr>
          <w:p w14:paraId="7DB733C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78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7849720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.13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34A8DE7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66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4D6A9C2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45</w:t>
            </w:r>
          </w:p>
        </w:tc>
        <w:tc>
          <w:tcPr>
            <w:tcW w:w="601" w:type="dxa"/>
            <w:shd w:val="clear" w:color="auto" w:fill="FFFFFF"/>
            <w:vAlign w:val="center"/>
          </w:tcPr>
          <w:p w14:paraId="0DF5246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1.8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1081C7D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737.0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5DDCC08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75.0</w:t>
            </w:r>
          </w:p>
        </w:tc>
        <w:tc>
          <w:tcPr>
            <w:tcW w:w="531" w:type="dxa"/>
            <w:shd w:val="clear" w:color="auto" w:fill="FFFFFF"/>
            <w:vAlign w:val="center"/>
          </w:tcPr>
          <w:p w14:paraId="78D2B5B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805.1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4691E99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.52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66BA79F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.80</w:t>
            </w:r>
          </w:p>
        </w:tc>
        <w:tc>
          <w:tcPr>
            <w:tcW w:w="595" w:type="dxa"/>
            <w:shd w:val="clear" w:color="auto" w:fill="FFFFFF"/>
            <w:vAlign w:val="center"/>
          </w:tcPr>
          <w:p w14:paraId="1AE55F6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62</w:t>
            </w:r>
          </w:p>
        </w:tc>
        <w:tc>
          <w:tcPr>
            <w:tcW w:w="464" w:type="dxa"/>
            <w:shd w:val="clear" w:color="auto" w:fill="FFFFFF"/>
            <w:vAlign w:val="center"/>
          </w:tcPr>
          <w:p w14:paraId="6C89E37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670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00E8E99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shd w:val="clear" w:color="auto" w:fill="FFFFFF"/>
            <w:vAlign w:val="center"/>
          </w:tcPr>
          <w:p w14:paraId="0254E0C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</w:t>
            </w:r>
          </w:p>
        </w:tc>
        <w:tc>
          <w:tcPr>
            <w:tcW w:w="496" w:type="dxa"/>
            <w:shd w:val="clear" w:color="auto" w:fill="FFFFFF"/>
            <w:vAlign w:val="center"/>
          </w:tcPr>
          <w:p w14:paraId="0D40E7C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440</w:t>
            </w:r>
          </w:p>
        </w:tc>
        <w:tc>
          <w:tcPr>
            <w:tcW w:w="421" w:type="dxa"/>
            <w:shd w:val="clear" w:color="auto" w:fill="FFFFFF"/>
            <w:vAlign w:val="center"/>
          </w:tcPr>
          <w:p w14:paraId="0E07767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1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4F58B04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3.2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186EAC7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5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68DB3EE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8</w:t>
            </w:r>
          </w:p>
        </w:tc>
        <w:tc>
          <w:tcPr>
            <w:tcW w:w="475" w:type="dxa"/>
            <w:shd w:val="clear" w:color="auto" w:fill="FFFFFF"/>
            <w:vAlign w:val="center"/>
          </w:tcPr>
          <w:p w14:paraId="3E09E0F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0.0</w:t>
            </w:r>
          </w:p>
        </w:tc>
        <w:tc>
          <w:tcPr>
            <w:tcW w:w="411" w:type="dxa"/>
            <w:shd w:val="clear" w:color="auto" w:fill="FFFFFF"/>
            <w:vAlign w:val="center"/>
          </w:tcPr>
          <w:p w14:paraId="1C0745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7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5DF028AF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1+4</w:t>
            </w:r>
          </w:p>
        </w:tc>
        <w:tc>
          <w:tcPr>
            <w:tcW w:w="600" w:type="dxa"/>
            <w:shd w:val="clear" w:color="auto" w:fill="FFFFFF"/>
            <w:vAlign w:val="center"/>
          </w:tcPr>
          <w:p w14:paraId="6155A72D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2DFB4EE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shd w:val="clear" w:color="auto" w:fill="FFFFFF"/>
            <w:vAlign w:val="center"/>
          </w:tcPr>
          <w:p w14:paraId="1D0DC5F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shd w:val="clear" w:color="auto" w:fill="FFFFFF"/>
            <w:vAlign w:val="center"/>
          </w:tcPr>
          <w:p w14:paraId="346F4481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shd w:val="clear" w:color="auto" w:fill="FFFFFF"/>
            <w:vAlign w:val="center"/>
          </w:tcPr>
          <w:p w14:paraId="2BA3EB2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  <w:tr w:rsidR="000E13B4" w:rsidRPr="000E13B4" w14:paraId="0654DFCC" w14:textId="77777777" w:rsidTr="000E13B4">
        <w:tc>
          <w:tcPr>
            <w:tcW w:w="4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D412DD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888B00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69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ED5E06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9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E0F6E0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78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0FC870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0.45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2D5609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03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EE6CE5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39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7874290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62.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B116F6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437.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6EC454B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3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12B3DE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.88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2F22008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2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DC3A25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8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5375F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Girl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845B309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4F2472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3790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DA03F57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7AAD1D5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4.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F40C16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1.57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24965C4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50.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4D1CAA6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0.4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F580FD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lang w:val="cs-CZ"/>
              </w:rPr>
              <w:t>26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0651E5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40+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24920DC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A7E4F12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AAC3363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Professional Formation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B3C529A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439BEAE" w14:textId="77777777" w:rsidR="000E13B4" w:rsidRPr="000E13B4" w:rsidRDefault="000E13B4" w:rsidP="000E13B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E13B4">
              <w:rPr>
                <w:rFonts w:ascii="Times New Roman" w:eastAsia="Calibri" w:hAnsi="Times New Roman" w:cs="Times New Roman"/>
                <w:sz w:val="14"/>
                <w:szCs w:val="14"/>
              </w:rPr>
              <w:t>2015</w:t>
            </w:r>
          </w:p>
        </w:tc>
      </w:tr>
    </w:tbl>
    <w:p w14:paraId="011A4CA3" w14:textId="77777777" w:rsidR="000E13B4" w:rsidRPr="000E13B4" w:rsidRDefault="000E13B4" w:rsidP="000E13B4">
      <w:pPr>
        <w:spacing w:after="0" w:line="259" w:lineRule="auto"/>
        <w:jc w:val="left"/>
        <w:rPr>
          <w:rFonts w:ascii="Times New Roman" w:eastAsia="Calibri" w:hAnsi="Times New Roman" w:cs="Times New Roman"/>
          <w:sz w:val="22"/>
        </w:rPr>
      </w:pPr>
      <w:r w:rsidRPr="000E13B4">
        <w:rPr>
          <w:rFonts w:ascii="Times New Roman" w:eastAsia="Calibri" w:hAnsi="Times New Roman" w:cs="Times New Roman"/>
          <w:sz w:val="22"/>
        </w:rPr>
        <w:t>NA = not available</w:t>
      </w:r>
    </w:p>
    <w:p w14:paraId="6AF31D36" w14:textId="290FA77C" w:rsidR="000E13B4" w:rsidRPr="00F85C4C" w:rsidRDefault="000E13B4" w:rsidP="000E13B4">
      <w:pPr>
        <w:spacing w:after="0"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0E13B4">
        <w:rPr>
          <w:rFonts w:ascii="Times New Roman" w:eastAsia="Calibri" w:hAnsi="Times New Roman" w:cs="Times New Roman"/>
          <w:sz w:val="22"/>
          <w:vertAlign w:val="superscript"/>
        </w:rPr>
        <w:t xml:space="preserve">a </w:t>
      </w:r>
      <w:r w:rsidRPr="000E13B4">
        <w:rPr>
          <w:rFonts w:ascii="Times New Roman" w:eastAsia="Calibri" w:hAnsi="Times New Roman" w:cs="Times New Roman"/>
          <w:sz w:val="22"/>
        </w:rPr>
        <w:t>two pieces of the placenta</w:t>
      </w:r>
      <w:proofErr w:type="gramEnd"/>
      <w:r w:rsidRPr="000E13B4">
        <w:rPr>
          <w:rFonts w:ascii="Times New Roman" w:eastAsia="Calibri" w:hAnsi="Times New Roman" w:cs="Times New Roman"/>
          <w:sz w:val="22"/>
        </w:rPr>
        <w:t xml:space="preserve"> were analysed</w:t>
      </w:r>
    </w:p>
    <w:sectPr w:rsidR="000E13B4" w:rsidRPr="00F85C4C" w:rsidSect="00BC36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048B"/>
    <w:multiLevelType w:val="hybridMultilevel"/>
    <w:tmpl w:val="4D08B2E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C0E2F"/>
    <w:multiLevelType w:val="multilevel"/>
    <w:tmpl w:val="8F9CE7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76B4932"/>
    <w:multiLevelType w:val="hybridMultilevel"/>
    <w:tmpl w:val="E6B2E2B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75B"/>
    <w:multiLevelType w:val="hybridMultilevel"/>
    <w:tmpl w:val="D2908212"/>
    <w:lvl w:ilvl="0" w:tplc="61E88E2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E0560"/>
    <w:multiLevelType w:val="multilevel"/>
    <w:tmpl w:val="D4F65B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5824FED"/>
    <w:multiLevelType w:val="hybridMultilevel"/>
    <w:tmpl w:val="866A156A"/>
    <w:lvl w:ilvl="0" w:tplc="B8F40F1E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1B664EEA"/>
    <w:multiLevelType w:val="multilevel"/>
    <w:tmpl w:val="4266D7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1957EB6"/>
    <w:multiLevelType w:val="hybridMultilevel"/>
    <w:tmpl w:val="CE0C3D8C"/>
    <w:lvl w:ilvl="0" w:tplc="7A6C025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1214AF"/>
    <w:multiLevelType w:val="hybridMultilevel"/>
    <w:tmpl w:val="44CCBD46"/>
    <w:lvl w:ilvl="0" w:tplc="69508BD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69508BD2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41D40"/>
    <w:multiLevelType w:val="multilevel"/>
    <w:tmpl w:val="AA5C24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C0359F1"/>
    <w:multiLevelType w:val="hybridMultilevel"/>
    <w:tmpl w:val="AAC288D6"/>
    <w:lvl w:ilvl="0" w:tplc="1AC426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E10675"/>
    <w:multiLevelType w:val="multilevel"/>
    <w:tmpl w:val="AC3E6E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5E5F3C7D"/>
    <w:multiLevelType w:val="hybridMultilevel"/>
    <w:tmpl w:val="9440C2CE"/>
    <w:lvl w:ilvl="0" w:tplc="B8F40F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67697D"/>
    <w:multiLevelType w:val="multilevel"/>
    <w:tmpl w:val="7B4225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71580835"/>
    <w:multiLevelType w:val="multilevel"/>
    <w:tmpl w:val="068A16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788E3139"/>
    <w:multiLevelType w:val="multilevel"/>
    <w:tmpl w:val="17323A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78E2425E"/>
    <w:multiLevelType w:val="hybridMultilevel"/>
    <w:tmpl w:val="3B768DDC"/>
    <w:lvl w:ilvl="0" w:tplc="47225F1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E65FA9"/>
    <w:multiLevelType w:val="multilevel"/>
    <w:tmpl w:val="240074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7D3831EE"/>
    <w:multiLevelType w:val="multilevel"/>
    <w:tmpl w:val="6316A22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 w:val="0"/>
        <w:bCs/>
      </w:rPr>
    </w:lvl>
    <w:lvl w:ilvl="2">
      <w:start w:val="1"/>
      <w:numFmt w:val="decimal"/>
      <w:pStyle w:val="Heading3"/>
      <w:lvlText w:val="%1.%2.%3"/>
      <w:lvlJc w:val="left"/>
      <w:pPr>
        <w:ind w:left="199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82248961">
    <w:abstractNumId w:val="8"/>
  </w:num>
  <w:num w:numId="2" w16cid:durableId="1908417089">
    <w:abstractNumId w:val="14"/>
  </w:num>
  <w:num w:numId="3" w16cid:durableId="1614751986">
    <w:abstractNumId w:val="11"/>
  </w:num>
  <w:num w:numId="4" w16cid:durableId="2055692633">
    <w:abstractNumId w:val="1"/>
  </w:num>
  <w:num w:numId="5" w16cid:durableId="688532451">
    <w:abstractNumId w:val="4"/>
  </w:num>
  <w:num w:numId="6" w16cid:durableId="1583878923">
    <w:abstractNumId w:val="17"/>
  </w:num>
  <w:num w:numId="7" w16cid:durableId="2062827986">
    <w:abstractNumId w:val="6"/>
  </w:num>
  <w:num w:numId="8" w16cid:durableId="1856456112">
    <w:abstractNumId w:val="15"/>
  </w:num>
  <w:num w:numId="9" w16cid:durableId="1210995813">
    <w:abstractNumId w:val="13"/>
  </w:num>
  <w:num w:numId="10" w16cid:durableId="1532378987">
    <w:abstractNumId w:val="9"/>
  </w:num>
  <w:num w:numId="11" w16cid:durableId="1594588323">
    <w:abstractNumId w:val="7"/>
  </w:num>
  <w:num w:numId="12" w16cid:durableId="1929998857">
    <w:abstractNumId w:val="18"/>
  </w:num>
  <w:num w:numId="13" w16cid:durableId="74831178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74985973">
    <w:abstractNumId w:val="2"/>
  </w:num>
  <w:num w:numId="15" w16cid:durableId="794493211">
    <w:abstractNumId w:val="3"/>
  </w:num>
  <w:num w:numId="16" w16cid:durableId="91555851">
    <w:abstractNumId w:val="0"/>
  </w:num>
  <w:num w:numId="17" w16cid:durableId="754127477">
    <w:abstractNumId w:val="10"/>
  </w:num>
  <w:num w:numId="18" w16cid:durableId="374427246">
    <w:abstractNumId w:val="5"/>
  </w:num>
  <w:num w:numId="19" w16cid:durableId="325791331">
    <w:abstractNumId w:val="12"/>
  </w:num>
  <w:num w:numId="20" w16cid:durableId="524443771">
    <w:abstractNumId w:val="16"/>
  </w:num>
  <w:num w:numId="21" w16cid:durableId="2025203800">
    <w:abstractNumId w:val="18"/>
  </w:num>
  <w:num w:numId="22" w16cid:durableId="1039279193">
    <w:abstractNumId w:val="18"/>
  </w:num>
  <w:num w:numId="23" w16cid:durableId="1254128050">
    <w:abstractNumId w:val="18"/>
  </w:num>
  <w:num w:numId="24" w16cid:durableId="67848358">
    <w:abstractNumId w:val="18"/>
  </w:num>
  <w:num w:numId="25" w16cid:durableId="2873166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cs-CZ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6" w:nlCheck="1" w:checkStyle="1"/>
  <w:activeWritingStyle w:appName="MSWord" w:lang="es-ES_tradnl" w:vendorID="64" w:dllVersion="6" w:nlCheck="1" w:checkStyle="1"/>
  <w:activeWritingStyle w:appName="MSWord" w:lang="es-ES_tradnl" w:vendorID="64" w:dllVersion="0" w:nlCheck="1" w:checkStyle="0"/>
  <w:activeWritingStyle w:appName="MSWord" w:lang="es-ES" w:vendorID="64" w:dllVersion="0" w:nlCheck="1" w:checkStyle="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IzNbS0MLI0NTY3NDNR0lEKTi0uzszPAykwNq4FAAQofZctAAAA"/>
  </w:docVars>
  <w:rsids>
    <w:rsidRoot w:val="002D6123"/>
    <w:rsid w:val="0000305D"/>
    <w:rsid w:val="000032BE"/>
    <w:rsid w:val="0000496E"/>
    <w:rsid w:val="00004A16"/>
    <w:rsid w:val="00007A90"/>
    <w:rsid w:val="00010CF5"/>
    <w:rsid w:val="00013B9A"/>
    <w:rsid w:val="0002226B"/>
    <w:rsid w:val="00024D10"/>
    <w:rsid w:val="0002541E"/>
    <w:rsid w:val="00026D54"/>
    <w:rsid w:val="000272EB"/>
    <w:rsid w:val="0003092A"/>
    <w:rsid w:val="00030F7C"/>
    <w:rsid w:val="00032677"/>
    <w:rsid w:val="0003269D"/>
    <w:rsid w:val="00035320"/>
    <w:rsid w:val="000367C6"/>
    <w:rsid w:val="00037225"/>
    <w:rsid w:val="00037C8E"/>
    <w:rsid w:val="00040031"/>
    <w:rsid w:val="0004030A"/>
    <w:rsid w:val="00041AEA"/>
    <w:rsid w:val="00042A58"/>
    <w:rsid w:val="000433AF"/>
    <w:rsid w:val="000459C3"/>
    <w:rsid w:val="000478FB"/>
    <w:rsid w:val="00053611"/>
    <w:rsid w:val="000565C2"/>
    <w:rsid w:val="0005750E"/>
    <w:rsid w:val="000602FF"/>
    <w:rsid w:val="0006269C"/>
    <w:rsid w:val="00064651"/>
    <w:rsid w:val="00064D2B"/>
    <w:rsid w:val="00065A90"/>
    <w:rsid w:val="0006777E"/>
    <w:rsid w:val="00070B2C"/>
    <w:rsid w:val="00072754"/>
    <w:rsid w:val="000745E2"/>
    <w:rsid w:val="00075991"/>
    <w:rsid w:val="000814B5"/>
    <w:rsid w:val="00081B06"/>
    <w:rsid w:val="00083C0C"/>
    <w:rsid w:val="00084A5A"/>
    <w:rsid w:val="00085D8E"/>
    <w:rsid w:val="00086C14"/>
    <w:rsid w:val="0009177E"/>
    <w:rsid w:val="00093886"/>
    <w:rsid w:val="00093A78"/>
    <w:rsid w:val="000952B0"/>
    <w:rsid w:val="000A0B37"/>
    <w:rsid w:val="000A0CE9"/>
    <w:rsid w:val="000A1A49"/>
    <w:rsid w:val="000A1BB8"/>
    <w:rsid w:val="000A1C45"/>
    <w:rsid w:val="000A3160"/>
    <w:rsid w:val="000A5DBF"/>
    <w:rsid w:val="000A621E"/>
    <w:rsid w:val="000B0652"/>
    <w:rsid w:val="000B2D7B"/>
    <w:rsid w:val="000B756D"/>
    <w:rsid w:val="000B75BE"/>
    <w:rsid w:val="000C0E87"/>
    <w:rsid w:val="000C22A0"/>
    <w:rsid w:val="000C2D32"/>
    <w:rsid w:val="000C365B"/>
    <w:rsid w:val="000C4C43"/>
    <w:rsid w:val="000C790A"/>
    <w:rsid w:val="000D0548"/>
    <w:rsid w:val="000D11E5"/>
    <w:rsid w:val="000D45E0"/>
    <w:rsid w:val="000D5A06"/>
    <w:rsid w:val="000D5EDC"/>
    <w:rsid w:val="000D6173"/>
    <w:rsid w:val="000D6689"/>
    <w:rsid w:val="000D6BCD"/>
    <w:rsid w:val="000D6F83"/>
    <w:rsid w:val="000E13B4"/>
    <w:rsid w:val="000E1440"/>
    <w:rsid w:val="000E1FDF"/>
    <w:rsid w:val="000E3CA3"/>
    <w:rsid w:val="000E4232"/>
    <w:rsid w:val="000E570F"/>
    <w:rsid w:val="000F09F9"/>
    <w:rsid w:val="000F0F99"/>
    <w:rsid w:val="000F1AB6"/>
    <w:rsid w:val="000F550B"/>
    <w:rsid w:val="000F5FD0"/>
    <w:rsid w:val="0010013A"/>
    <w:rsid w:val="00101592"/>
    <w:rsid w:val="00104F7E"/>
    <w:rsid w:val="00107D96"/>
    <w:rsid w:val="00111CCB"/>
    <w:rsid w:val="00111D71"/>
    <w:rsid w:val="00112161"/>
    <w:rsid w:val="0011238A"/>
    <w:rsid w:val="001125DF"/>
    <w:rsid w:val="00113CF8"/>
    <w:rsid w:val="00116487"/>
    <w:rsid w:val="001166E8"/>
    <w:rsid w:val="0011741C"/>
    <w:rsid w:val="001210DF"/>
    <w:rsid w:val="0012186A"/>
    <w:rsid w:val="00121D3A"/>
    <w:rsid w:val="00122D24"/>
    <w:rsid w:val="00122EF0"/>
    <w:rsid w:val="00123C35"/>
    <w:rsid w:val="00127523"/>
    <w:rsid w:val="00130AC4"/>
    <w:rsid w:val="0013229A"/>
    <w:rsid w:val="00134CA7"/>
    <w:rsid w:val="001352FF"/>
    <w:rsid w:val="001363B8"/>
    <w:rsid w:val="00136A28"/>
    <w:rsid w:val="00142129"/>
    <w:rsid w:val="0014243F"/>
    <w:rsid w:val="001457EE"/>
    <w:rsid w:val="00145C0C"/>
    <w:rsid w:val="001466B5"/>
    <w:rsid w:val="00146C93"/>
    <w:rsid w:val="0014740E"/>
    <w:rsid w:val="0015064D"/>
    <w:rsid w:val="00153B9F"/>
    <w:rsid w:val="001552F1"/>
    <w:rsid w:val="001555AF"/>
    <w:rsid w:val="001579E5"/>
    <w:rsid w:val="0016003D"/>
    <w:rsid w:val="00161EAA"/>
    <w:rsid w:val="0016250B"/>
    <w:rsid w:val="00164CB4"/>
    <w:rsid w:val="00164F81"/>
    <w:rsid w:val="00165386"/>
    <w:rsid w:val="00165A5D"/>
    <w:rsid w:val="00165C3D"/>
    <w:rsid w:val="001662DF"/>
    <w:rsid w:val="00170442"/>
    <w:rsid w:val="00170624"/>
    <w:rsid w:val="001706AF"/>
    <w:rsid w:val="00170D84"/>
    <w:rsid w:val="00172057"/>
    <w:rsid w:val="0017331C"/>
    <w:rsid w:val="00177042"/>
    <w:rsid w:val="00181B09"/>
    <w:rsid w:val="00183172"/>
    <w:rsid w:val="00191711"/>
    <w:rsid w:val="0019435F"/>
    <w:rsid w:val="0019480A"/>
    <w:rsid w:val="00196F75"/>
    <w:rsid w:val="001A468C"/>
    <w:rsid w:val="001A48A1"/>
    <w:rsid w:val="001A64BB"/>
    <w:rsid w:val="001A6BB8"/>
    <w:rsid w:val="001B009C"/>
    <w:rsid w:val="001B2809"/>
    <w:rsid w:val="001B4282"/>
    <w:rsid w:val="001B6DD8"/>
    <w:rsid w:val="001B7CF0"/>
    <w:rsid w:val="001C0463"/>
    <w:rsid w:val="001C228F"/>
    <w:rsid w:val="001C4DD2"/>
    <w:rsid w:val="001C5215"/>
    <w:rsid w:val="001C7907"/>
    <w:rsid w:val="001D2F40"/>
    <w:rsid w:val="001D4377"/>
    <w:rsid w:val="001D5EA9"/>
    <w:rsid w:val="001D61C9"/>
    <w:rsid w:val="001D6B66"/>
    <w:rsid w:val="001E0DFC"/>
    <w:rsid w:val="001E3E09"/>
    <w:rsid w:val="001E454C"/>
    <w:rsid w:val="001E7CD2"/>
    <w:rsid w:val="001F0BDE"/>
    <w:rsid w:val="001F0F95"/>
    <w:rsid w:val="001F76E4"/>
    <w:rsid w:val="001F7B6E"/>
    <w:rsid w:val="00200417"/>
    <w:rsid w:val="00201BB6"/>
    <w:rsid w:val="00202E34"/>
    <w:rsid w:val="00204985"/>
    <w:rsid w:val="0020572F"/>
    <w:rsid w:val="00206948"/>
    <w:rsid w:val="00206ECB"/>
    <w:rsid w:val="0021375F"/>
    <w:rsid w:val="00214BB8"/>
    <w:rsid w:val="00215A70"/>
    <w:rsid w:val="002223C5"/>
    <w:rsid w:val="00222DED"/>
    <w:rsid w:val="00222EC5"/>
    <w:rsid w:val="00223998"/>
    <w:rsid w:val="0022672C"/>
    <w:rsid w:val="0022767A"/>
    <w:rsid w:val="00233D71"/>
    <w:rsid w:val="002359F8"/>
    <w:rsid w:val="00235CD0"/>
    <w:rsid w:val="00236B04"/>
    <w:rsid w:val="002370F6"/>
    <w:rsid w:val="00241DCC"/>
    <w:rsid w:val="00241F5C"/>
    <w:rsid w:val="0024238C"/>
    <w:rsid w:val="002424F8"/>
    <w:rsid w:val="0024301C"/>
    <w:rsid w:val="00243D3C"/>
    <w:rsid w:val="00246C9B"/>
    <w:rsid w:val="00246F59"/>
    <w:rsid w:val="00250451"/>
    <w:rsid w:val="00254029"/>
    <w:rsid w:val="0025579E"/>
    <w:rsid w:val="002560EE"/>
    <w:rsid w:val="00260ED1"/>
    <w:rsid w:val="00261996"/>
    <w:rsid w:val="00264136"/>
    <w:rsid w:val="00265D5D"/>
    <w:rsid w:val="00267AE7"/>
    <w:rsid w:val="002704F8"/>
    <w:rsid w:val="00271D1D"/>
    <w:rsid w:val="00272070"/>
    <w:rsid w:val="00272A90"/>
    <w:rsid w:val="002762A5"/>
    <w:rsid w:val="00276912"/>
    <w:rsid w:val="0027700A"/>
    <w:rsid w:val="0027717F"/>
    <w:rsid w:val="00280DFA"/>
    <w:rsid w:val="00282D83"/>
    <w:rsid w:val="00284EAF"/>
    <w:rsid w:val="00285179"/>
    <w:rsid w:val="00286F55"/>
    <w:rsid w:val="00287853"/>
    <w:rsid w:val="002907AF"/>
    <w:rsid w:val="002908A2"/>
    <w:rsid w:val="00290F20"/>
    <w:rsid w:val="002922E7"/>
    <w:rsid w:val="002927EC"/>
    <w:rsid w:val="00294DA2"/>
    <w:rsid w:val="002951CE"/>
    <w:rsid w:val="002966FA"/>
    <w:rsid w:val="00296E9C"/>
    <w:rsid w:val="002972A4"/>
    <w:rsid w:val="002979BE"/>
    <w:rsid w:val="002A26E1"/>
    <w:rsid w:val="002A62F9"/>
    <w:rsid w:val="002A6A17"/>
    <w:rsid w:val="002A6A8C"/>
    <w:rsid w:val="002A6F1C"/>
    <w:rsid w:val="002A75C1"/>
    <w:rsid w:val="002B0D66"/>
    <w:rsid w:val="002B333E"/>
    <w:rsid w:val="002B37D9"/>
    <w:rsid w:val="002C0CB0"/>
    <w:rsid w:val="002C3231"/>
    <w:rsid w:val="002C694D"/>
    <w:rsid w:val="002D0D6B"/>
    <w:rsid w:val="002D5E9C"/>
    <w:rsid w:val="002D6123"/>
    <w:rsid w:val="002D62C0"/>
    <w:rsid w:val="002D6800"/>
    <w:rsid w:val="002D7705"/>
    <w:rsid w:val="002E13C9"/>
    <w:rsid w:val="002E1954"/>
    <w:rsid w:val="002E2548"/>
    <w:rsid w:val="002E2B55"/>
    <w:rsid w:val="002E682D"/>
    <w:rsid w:val="002E6F98"/>
    <w:rsid w:val="002F0D21"/>
    <w:rsid w:val="002F207B"/>
    <w:rsid w:val="002F21A4"/>
    <w:rsid w:val="002F4900"/>
    <w:rsid w:val="002F5887"/>
    <w:rsid w:val="003019F1"/>
    <w:rsid w:val="00301DB8"/>
    <w:rsid w:val="00302B28"/>
    <w:rsid w:val="0030308F"/>
    <w:rsid w:val="003037D0"/>
    <w:rsid w:val="00306493"/>
    <w:rsid w:val="00307C89"/>
    <w:rsid w:val="00317BB3"/>
    <w:rsid w:val="0032452B"/>
    <w:rsid w:val="003247D7"/>
    <w:rsid w:val="00324CD6"/>
    <w:rsid w:val="0032523F"/>
    <w:rsid w:val="003319C5"/>
    <w:rsid w:val="00336829"/>
    <w:rsid w:val="003400C3"/>
    <w:rsid w:val="00341EFB"/>
    <w:rsid w:val="003434B9"/>
    <w:rsid w:val="00343860"/>
    <w:rsid w:val="0034600F"/>
    <w:rsid w:val="003462C2"/>
    <w:rsid w:val="00347661"/>
    <w:rsid w:val="00347978"/>
    <w:rsid w:val="00347B10"/>
    <w:rsid w:val="003512CD"/>
    <w:rsid w:val="003547AA"/>
    <w:rsid w:val="003553DC"/>
    <w:rsid w:val="00364849"/>
    <w:rsid w:val="003674E3"/>
    <w:rsid w:val="00367895"/>
    <w:rsid w:val="00371147"/>
    <w:rsid w:val="00371D06"/>
    <w:rsid w:val="00372ED0"/>
    <w:rsid w:val="00373112"/>
    <w:rsid w:val="003745E6"/>
    <w:rsid w:val="00376CEA"/>
    <w:rsid w:val="00377B79"/>
    <w:rsid w:val="00377BED"/>
    <w:rsid w:val="0038009E"/>
    <w:rsid w:val="00380C6F"/>
    <w:rsid w:val="00381263"/>
    <w:rsid w:val="00384D0E"/>
    <w:rsid w:val="00386DE9"/>
    <w:rsid w:val="003872CC"/>
    <w:rsid w:val="003875AA"/>
    <w:rsid w:val="00390CDC"/>
    <w:rsid w:val="00391278"/>
    <w:rsid w:val="00394331"/>
    <w:rsid w:val="003963AD"/>
    <w:rsid w:val="0039739A"/>
    <w:rsid w:val="003A1E82"/>
    <w:rsid w:val="003A21B3"/>
    <w:rsid w:val="003A2398"/>
    <w:rsid w:val="003A34A9"/>
    <w:rsid w:val="003A35EE"/>
    <w:rsid w:val="003A3B95"/>
    <w:rsid w:val="003A51E1"/>
    <w:rsid w:val="003A561B"/>
    <w:rsid w:val="003A5EB1"/>
    <w:rsid w:val="003A6E48"/>
    <w:rsid w:val="003B12AA"/>
    <w:rsid w:val="003B31D2"/>
    <w:rsid w:val="003B4226"/>
    <w:rsid w:val="003B4AC2"/>
    <w:rsid w:val="003B5FAA"/>
    <w:rsid w:val="003C0381"/>
    <w:rsid w:val="003C1130"/>
    <w:rsid w:val="003C18BA"/>
    <w:rsid w:val="003C1D58"/>
    <w:rsid w:val="003C2A68"/>
    <w:rsid w:val="003C2C77"/>
    <w:rsid w:val="003C760C"/>
    <w:rsid w:val="003D264E"/>
    <w:rsid w:val="003D2A90"/>
    <w:rsid w:val="003D2F9C"/>
    <w:rsid w:val="003D3787"/>
    <w:rsid w:val="003D6698"/>
    <w:rsid w:val="003D69C4"/>
    <w:rsid w:val="003D6E22"/>
    <w:rsid w:val="003D74EC"/>
    <w:rsid w:val="003E0299"/>
    <w:rsid w:val="003E05A5"/>
    <w:rsid w:val="003E16C7"/>
    <w:rsid w:val="003E44C3"/>
    <w:rsid w:val="003E4836"/>
    <w:rsid w:val="003E6427"/>
    <w:rsid w:val="003E667F"/>
    <w:rsid w:val="003E6B49"/>
    <w:rsid w:val="003F34B6"/>
    <w:rsid w:val="003F50B1"/>
    <w:rsid w:val="003F6C31"/>
    <w:rsid w:val="003F6F35"/>
    <w:rsid w:val="003F6F86"/>
    <w:rsid w:val="003F76B9"/>
    <w:rsid w:val="00400251"/>
    <w:rsid w:val="00400C0E"/>
    <w:rsid w:val="00400DFD"/>
    <w:rsid w:val="00400F73"/>
    <w:rsid w:val="0040182E"/>
    <w:rsid w:val="0040262C"/>
    <w:rsid w:val="00403546"/>
    <w:rsid w:val="00403A35"/>
    <w:rsid w:val="00403E85"/>
    <w:rsid w:val="00404495"/>
    <w:rsid w:val="004044E3"/>
    <w:rsid w:val="00404EC4"/>
    <w:rsid w:val="004125A3"/>
    <w:rsid w:val="00412D16"/>
    <w:rsid w:val="00414C9E"/>
    <w:rsid w:val="004240C5"/>
    <w:rsid w:val="00425288"/>
    <w:rsid w:val="00425895"/>
    <w:rsid w:val="00425C7E"/>
    <w:rsid w:val="0042708A"/>
    <w:rsid w:val="00430BDA"/>
    <w:rsid w:val="00430D4D"/>
    <w:rsid w:val="00431467"/>
    <w:rsid w:val="00433996"/>
    <w:rsid w:val="0043451B"/>
    <w:rsid w:val="00435E59"/>
    <w:rsid w:val="00436FD1"/>
    <w:rsid w:val="00437325"/>
    <w:rsid w:val="00440870"/>
    <w:rsid w:val="00441234"/>
    <w:rsid w:val="00447A98"/>
    <w:rsid w:val="00451309"/>
    <w:rsid w:val="00454C3A"/>
    <w:rsid w:val="0045539F"/>
    <w:rsid w:val="0045718B"/>
    <w:rsid w:val="00460825"/>
    <w:rsid w:val="004650B8"/>
    <w:rsid w:val="004656EC"/>
    <w:rsid w:val="00465EE6"/>
    <w:rsid w:val="00467D67"/>
    <w:rsid w:val="00475CCE"/>
    <w:rsid w:val="00476916"/>
    <w:rsid w:val="00480825"/>
    <w:rsid w:val="00481D52"/>
    <w:rsid w:val="00481EAF"/>
    <w:rsid w:val="00483744"/>
    <w:rsid w:val="0048743E"/>
    <w:rsid w:val="00487575"/>
    <w:rsid w:val="00487A17"/>
    <w:rsid w:val="00487F03"/>
    <w:rsid w:val="00490832"/>
    <w:rsid w:val="00490B5A"/>
    <w:rsid w:val="00491EA4"/>
    <w:rsid w:val="004939D5"/>
    <w:rsid w:val="004949D2"/>
    <w:rsid w:val="00496E0E"/>
    <w:rsid w:val="004A0C89"/>
    <w:rsid w:val="004A1DEA"/>
    <w:rsid w:val="004A2262"/>
    <w:rsid w:val="004A4735"/>
    <w:rsid w:val="004A5CEF"/>
    <w:rsid w:val="004B0D55"/>
    <w:rsid w:val="004B2B56"/>
    <w:rsid w:val="004B4473"/>
    <w:rsid w:val="004B5E9D"/>
    <w:rsid w:val="004B7172"/>
    <w:rsid w:val="004B7D48"/>
    <w:rsid w:val="004C02A0"/>
    <w:rsid w:val="004C0E00"/>
    <w:rsid w:val="004C1587"/>
    <w:rsid w:val="004C16E3"/>
    <w:rsid w:val="004C2B57"/>
    <w:rsid w:val="004C70FB"/>
    <w:rsid w:val="004C735A"/>
    <w:rsid w:val="004C7DFD"/>
    <w:rsid w:val="004D0228"/>
    <w:rsid w:val="004D5BD9"/>
    <w:rsid w:val="004D6728"/>
    <w:rsid w:val="004D7352"/>
    <w:rsid w:val="004E10C5"/>
    <w:rsid w:val="004E3973"/>
    <w:rsid w:val="004E3C97"/>
    <w:rsid w:val="004E5150"/>
    <w:rsid w:val="004E60B6"/>
    <w:rsid w:val="004E7420"/>
    <w:rsid w:val="004F2953"/>
    <w:rsid w:val="004F2CFC"/>
    <w:rsid w:val="004F40C0"/>
    <w:rsid w:val="004F4A4E"/>
    <w:rsid w:val="004F58B9"/>
    <w:rsid w:val="0050048C"/>
    <w:rsid w:val="00503867"/>
    <w:rsid w:val="00503AD2"/>
    <w:rsid w:val="0050653C"/>
    <w:rsid w:val="0051302E"/>
    <w:rsid w:val="00513107"/>
    <w:rsid w:val="00513820"/>
    <w:rsid w:val="00514AC5"/>
    <w:rsid w:val="00514E7C"/>
    <w:rsid w:val="0051651F"/>
    <w:rsid w:val="00517898"/>
    <w:rsid w:val="00525144"/>
    <w:rsid w:val="00525392"/>
    <w:rsid w:val="00527032"/>
    <w:rsid w:val="00530A7C"/>
    <w:rsid w:val="00533224"/>
    <w:rsid w:val="00534770"/>
    <w:rsid w:val="00535E62"/>
    <w:rsid w:val="0053638A"/>
    <w:rsid w:val="0054012C"/>
    <w:rsid w:val="00540414"/>
    <w:rsid w:val="005404A7"/>
    <w:rsid w:val="00541A3F"/>
    <w:rsid w:val="00541A81"/>
    <w:rsid w:val="005435D9"/>
    <w:rsid w:val="00546413"/>
    <w:rsid w:val="00550276"/>
    <w:rsid w:val="00553052"/>
    <w:rsid w:val="00553B93"/>
    <w:rsid w:val="00555746"/>
    <w:rsid w:val="00561A5E"/>
    <w:rsid w:val="00562BDB"/>
    <w:rsid w:val="00564334"/>
    <w:rsid w:val="005650F5"/>
    <w:rsid w:val="00567759"/>
    <w:rsid w:val="00567CC0"/>
    <w:rsid w:val="00573532"/>
    <w:rsid w:val="00573B9F"/>
    <w:rsid w:val="00574C62"/>
    <w:rsid w:val="005752C5"/>
    <w:rsid w:val="005773B1"/>
    <w:rsid w:val="00577B06"/>
    <w:rsid w:val="0058336A"/>
    <w:rsid w:val="00583548"/>
    <w:rsid w:val="00583CBF"/>
    <w:rsid w:val="00583F29"/>
    <w:rsid w:val="00584E3A"/>
    <w:rsid w:val="005864BA"/>
    <w:rsid w:val="0058677D"/>
    <w:rsid w:val="005874F5"/>
    <w:rsid w:val="0059210E"/>
    <w:rsid w:val="00594650"/>
    <w:rsid w:val="00596D8B"/>
    <w:rsid w:val="005975B3"/>
    <w:rsid w:val="005A3798"/>
    <w:rsid w:val="005A5E5F"/>
    <w:rsid w:val="005A78CD"/>
    <w:rsid w:val="005B0794"/>
    <w:rsid w:val="005B17AC"/>
    <w:rsid w:val="005B3CF8"/>
    <w:rsid w:val="005B40CE"/>
    <w:rsid w:val="005B4D84"/>
    <w:rsid w:val="005C0122"/>
    <w:rsid w:val="005C0B9B"/>
    <w:rsid w:val="005C0EB9"/>
    <w:rsid w:val="005C28EC"/>
    <w:rsid w:val="005C2DDE"/>
    <w:rsid w:val="005C4071"/>
    <w:rsid w:val="005C6011"/>
    <w:rsid w:val="005C61E4"/>
    <w:rsid w:val="005C7665"/>
    <w:rsid w:val="005D00A7"/>
    <w:rsid w:val="005D0589"/>
    <w:rsid w:val="005D2287"/>
    <w:rsid w:val="005D2CAE"/>
    <w:rsid w:val="005D4B65"/>
    <w:rsid w:val="005D58FC"/>
    <w:rsid w:val="005D5D0C"/>
    <w:rsid w:val="005D625C"/>
    <w:rsid w:val="005E0BCB"/>
    <w:rsid w:val="005E227F"/>
    <w:rsid w:val="005E25B8"/>
    <w:rsid w:val="005E4EA2"/>
    <w:rsid w:val="005E504E"/>
    <w:rsid w:val="005F0523"/>
    <w:rsid w:val="005F12EA"/>
    <w:rsid w:val="005F16AF"/>
    <w:rsid w:val="005F49D0"/>
    <w:rsid w:val="005F50F0"/>
    <w:rsid w:val="005F60D2"/>
    <w:rsid w:val="005F6238"/>
    <w:rsid w:val="005F641C"/>
    <w:rsid w:val="005F6598"/>
    <w:rsid w:val="005F709E"/>
    <w:rsid w:val="005F712C"/>
    <w:rsid w:val="005F7EA7"/>
    <w:rsid w:val="00600B53"/>
    <w:rsid w:val="00601AFB"/>
    <w:rsid w:val="00602500"/>
    <w:rsid w:val="0060261C"/>
    <w:rsid w:val="00602846"/>
    <w:rsid w:val="00602BD4"/>
    <w:rsid w:val="006043F6"/>
    <w:rsid w:val="006045C1"/>
    <w:rsid w:val="00610D1D"/>
    <w:rsid w:val="00614A70"/>
    <w:rsid w:val="00615F32"/>
    <w:rsid w:val="00616968"/>
    <w:rsid w:val="00617796"/>
    <w:rsid w:val="00622F56"/>
    <w:rsid w:val="0063089A"/>
    <w:rsid w:val="006315D2"/>
    <w:rsid w:val="00631ACF"/>
    <w:rsid w:val="006325EA"/>
    <w:rsid w:val="00633450"/>
    <w:rsid w:val="00635596"/>
    <w:rsid w:val="00635A38"/>
    <w:rsid w:val="00636D94"/>
    <w:rsid w:val="0064013E"/>
    <w:rsid w:val="0064082D"/>
    <w:rsid w:val="00641658"/>
    <w:rsid w:val="00641916"/>
    <w:rsid w:val="00643434"/>
    <w:rsid w:val="006450C1"/>
    <w:rsid w:val="0064560A"/>
    <w:rsid w:val="0064577B"/>
    <w:rsid w:val="00645F38"/>
    <w:rsid w:val="006467A1"/>
    <w:rsid w:val="00646AFC"/>
    <w:rsid w:val="0065301B"/>
    <w:rsid w:val="0065367A"/>
    <w:rsid w:val="006542F4"/>
    <w:rsid w:val="00654804"/>
    <w:rsid w:val="006635AE"/>
    <w:rsid w:val="006662FC"/>
    <w:rsid w:val="006673DB"/>
    <w:rsid w:val="006728A5"/>
    <w:rsid w:val="00672C3F"/>
    <w:rsid w:val="00673488"/>
    <w:rsid w:val="00673507"/>
    <w:rsid w:val="00674D11"/>
    <w:rsid w:val="006776C4"/>
    <w:rsid w:val="00683BD4"/>
    <w:rsid w:val="00686430"/>
    <w:rsid w:val="006870A7"/>
    <w:rsid w:val="00687643"/>
    <w:rsid w:val="00690E07"/>
    <w:rsid w:val="00690F66"/>
    <w:rsid w:val="006932D8"/>
    <w:rsid w:val="006956B7"/>
    <w:rsid w:val="00696A56"/>
    <w:rsid w:val="00696F6B"/>
    <w:rsid w:val="00697653"/>
    <w:rsid w:val="006A1A00"/>
    <w:rsid w:val="006A1CF0"/>
    <w:rsid w:val="006A2028"/>
    <w:rsid w:val="006A2FC3"/>
    <w:rsid w:val="006A3006"/>
    <w:rsid w:val="006A49BC"/>
    <w:rsid w:val="006B06B9"/>
    <w:rsid w:val="006B088A"/>
    <w:rsid w:val="006B2217"/>
    <w:rsid w:val="006B299B"/>
    <w:rsid w:val="006C072B"/>
    <w:rsid w:val="006C17FB"/>
    <w:rsid w:val="006C434A"/>
    <w:rsid w:val="006D0181"/>
    <w:rsid w:val="006D02A4"/>
    <w:rsid w:val="006D087E"/>
    <w:rsid w:val="006D1491"/>
    <w:rsid w:val="006D2264"/>
    <w:rsid w:val="006D2FE4"/>
    <w:rsid w:val="006D46FD"/>
    <w:rsid w:val="006D6D65"/>
    <w:rsid w:val="006D7834"/>
    <w:rsid w:val="006D7EE1"/>
    <w:rsid w:val="006E02BC"/>
    <w:rsid w:val="006E6386"/>
    <w:rsid w:val="006E7553"/>
    <w:rsid w:val="006E7F5C"/>
    <w:rsid w:val="006F31DE"/>
    <w:rsid w:val="006F437F"/>
    <w:rsid w:val="006F4E49"/>
    <w:rsid w:val="00700EB2"/>
    <w:rsid w:val="00701572"/>
    <w:rsid w:val="007018C0"/>
    <w:rsid w:val="007031FB"/>
    <w:rsid w:val="0070589D"/>
    <w:rsid w:val="00706D0B"/>
    <w:rsid w:val="00707A60"/>
    <w:rsid w:val="007104F1"/>
    <w:rsid w:val="007108E5"/>
    <w:rsid w:val="007118E7"/>
    <w:rsid w:val="00713DA1"/>
    <w:rsid w:val="00715A08"/>
    <w:rsid w:val="00720313"/>
    <w:rsid w:val="007227FA"/>
    <w:rsid w:val="00724481"/>
    <w:rsid w:val="00724CF0"/>
    <w:rsid w:val="00726AD4"/>
    <w:rsid w:val="00726E24"/>
    <w:rsid w:val="00727029"/>
    <w:rsid w:val="00727FB8"/>
    <w:rsid w:val="0073090B"/>
    <w:rsid w:val="00731337"/>
    <w:rsid w:val="007313F1"/>
    <w:rsid w:val="007326A3"/>
    <w:rsid w:val="007345C1"/>
    <w:rsid w:val="00735F51"/>
    <w:rsid w:val="00740163"/>
    <w:rsid w:val="00740CC2"/>
    <w:rsid w:val="00741526"/>
    <w:rsid w:val="00741E32"/>
    <w:rsid w:val="00741EC0"/>
    <w:rsid w:val="00742A76"/>
    <w:rsid w:val="00743070"/>
    <w:rsid w:val="007460B6"/>
    <w:rsid w:val="00746E02"/>
    <w:rsid w:val="00747020"/>
    <w:rsid w:val="0075037D"/>
    <w:rsid w:val="007508EA"/>
    <w:rsid w:val="007511EA"/>
    <w:rsid w:val="00752E7E"/>
    <w:rsid w:val="00754FD9"/>
    <w:rsid w:val="00756A65"/>
    <w:rsid w:val="0075773A"/>
    <w:rsid w:val="007577B0"/>
    <w:rsid w:val="00760C85"/>
    <w:rsid w:val="00763089"/>
    <w:rsid w:val="00764D23"/>
    <w:rsid w:val="007660BE"/>
    <w:rsid w:val="007702D8"/>
    <w:rsid w:val="0077469D"/>
    <w:rsid w:val="007768D4"/>
    <w:rsid w:val="00783794"/>
    <w:rsid w:val="007837E4"/>
    <w:rsid w:val="00783DB5"/>
    <w:rsid w:val="0078672A"/>
    <w:rsid w:val="00787497"/>
    <w:rsid w:val="007913AF"/>
    <w:rsid w:val="00793137"/>
    <w:rsid w:val="0079314B"/>
    <w:rsid w:val="007932CC"/>
    <w:rsid w:val="00793AD8"/>
    <w:rsid w:val="0079446D"/>
    <w:rsid w:val="0079480D"/>
    <w:rsid w:val="00796625"/>
    <w:rsid w:val="0079728E"/>
    <w:rsid w:val="007976D0"/>
    <w:rsid w:val="007A049A"/>
    <w:rsid w:val="007A15A6"/>
    <w:rsid w:val="007A62F1"/>
    <w:rsid w:val="007A77B1"/>
    <w:rsid w:val="007B0515"/>
    <w:rsid w:val="007B312B"/>
    <w:rsid w:val="007B41C3"/>
    <w:rsid w:val="007B69F5"/>
    <w:rsid w:val="007B78B9"/>
    <w:rsid w:val="007C3F4B"/>
    <w:rsid w:val="007C4BB8"/>
    <w:rsid w:val="007C5055"/>
    <w:rsid w:val="007C6710"/>
    <w:rsid w:val="007D3EAD"/>
    <w:rsid w:val="007D47B8"/>
    <w:rsid w:val="007D55A4"/>
    <w:rsid w:val="007D7AF1"/>
    <w:rsid w:val="007D7DD5"/>
    <w:rsid w:val="007E0686"/>
    <w:rsid w:val="007E0749"/>
    <w:rsid w:val="007E0A2A"/>
    <w:rsid w:val="007E0C1E"/>
    <w:rsid w:val="007E1234"/>
    <w:rsid w:val="007E44B8"/>
    <w:rsid w:val="007E5D72"/>
    <w:rsid w:val="007F080D"/>
    <w:rsid w:val="007F0896"/>
    <w:rsid w:val="007F5292"/>
    <w:rsid w:val="007F671D"/>
    <w:rsid w:val="007F6E35"/>
    <w:rsid w:val="008015A0"/>
    <w:rsid w:val="00803B03"/>
    <w:rsid w:val="00812FD4"/>
    <w:rsid w:val="00813596"/>
    <w:rsid w:val="00815F16"/>
    <w:rsid w:val="00820642"/>
    <w:rsid w:val="0082310F"/>
    <w:rsid w:val="0082328F"/>
    <w:rsid w:val="00823570"/>
    <w:rsid w:val="00826B6F"/>
    <w:rsid w:val="00831B82"/>
    <w:rsid w:val="00840F8E"/>
    <w:rsid w:val="008411F4"/>
    <w:rsid w:val="0084176B"/>
    <w:rsid w:val="008418EE"/>
    <w:rsid w:val="00843459"/>
    <w:rsid w:val="0084713F"/>
    <w:rsid w:val="00847DED"/>
    <w:rsid w:val="00853B02"/>
    <w:rsid w:val="00856D11"/>
    <w:rsid w:val="00857E38"/>
    <w:rsid w:val="008616D9"/>
    <w:rsid w:val="0086241F"/>
    <w:rsid w:val="00862D83"/>
    <w:rsid w:val="00863DA7"/>
    <w:rsid w:val="0086481C"/>
    <w:rsid w:val="00867974"/>
    <w:rsid w:val="00876CB1"/>
    <w:rsid w:val="008805BB"/>
    <w:rsid w:val="00880840"/>
    <w:rsid w:val="0088100E"/>
    <w:rsid w:val="00883FD9"/>
    <w:rsid w:val="00884F4C"/>
    <w:rsid w:val="00885D52"/>
    <w:rsid w:val="008868D6"/>
    <w:rsid w:val="008878AB"/>
    <w:rsid w:val="00890422"/>
    <w:rsid w:val="0089170C"/>
    <w:rsid w:val="00893403"/>
    <w:rsid w:val="0089367B"/>
    <w:rsid w:val="008940B8"/>
    <w:rsid w:val="008948CA"/>
    <w:rsid w:val="00896B3B"/>
    <w:rsid w:val="008A0CB7"/>
    <w:rsid w:val="008A0ED5"/>
    <w:rsid w:val="008A4E83"/>
    <w:rsid w:val="008A50C3"/>
    <w:rsid w:val="008A59F5"/>
    <w:rsid w:val="008A5CA6"/>
    <w:rsid w:val="008A656C"/>
    <w:rsid w:val="008B0C7C"/>
    <w:rsid w:val="008B2025"/>
    <w:rsid w:val="008B5032"/>
    <w:rsid w:val="008B5136"/>
    <w:rsid w:val="008B7441"/>
    <w:rsid w:val="008C0CC8"/>
    <w:rsid w:val="008C110A"/>
    <w:rsid w:val="008C13FC"/>
    <w:rsid w:val="008C17E6"/>
    <w:rsid w:val="008C43BE"/>
    <w:rsid w:val="008D16F8"/>
    <w:rsid w:val="008D1EAA"/>
    <w:rsid w:val="008D651C"/>
    <w:rsid w:val="008E3882"/>
    <w:rsid w:val="008E3B40"/>
    <w:rsid w:val="008E4BE3"/>
    <w:rsid w:val="008E56CD"/>
    <w:rsid w:val="008E5C3B"/>
    <w:rsid w:val="008E67DF"/>
    <w:rsid w:val="008F00BB"/>
    <w:rsid w:val="008F111D"/>
    <w:rsid w:val="008F194C"/>
    <w:rsid w:val="008F3EDF"/>
    <w:rsid w:val="00905524"/>
    <w:rsid w:val="00905CA9"/>
    <w:rsid w:val="00906A8E"/>
    <w:rsid w:val="009070E3"/>
    <w:rsid w:val="00907E75"/>
    <w:rsid w:val="00912579"/>
    <w:rsid w:val="009138A0"/>
    <w:rsid w:val="0091477B"/>
    <w:rsid w:val="00914E89"/>
    <w:rsid w:val="009177C6"/>
    <w:rsid w:val="00921391"/>
    <w:rsid w:val="00922A4F"/>
    <w:rsid w:val="00925118"/>
    <w:rsid w:val="0092559A"/>
    <w:rsid w:val="00927295"/>
    <w:rsid w:val="0093221D"/>
    <w:rsid w:val="00932274"/>
    <w:rsid w:val="00934E05"/>
    <w:rsid w:val="009364EF"/>
    <w:rsid w:val="00936C64"/>
    <w:rsid w:val="00941151"/>
    <w:rsid w:val="0094141E"/>
    <w:rsid w:val="00942210"/>
    <w:rsid w:val="00943027"/>
    <w:rsid w:val="009509D8"/>
    <w:rsid w:val="00951EDF"/>
    <w:rsid w:val="009530DB"/>
    <w:rsid w:val="00955BFE"/>
    <w:rsid w:val="00962D13"/>
    <w:rsid w:val="00965EC7"/>
    <w:rsid w:val="0097222C"/>
    <w:rsid w:val="009747B8"/>
    <w:rsid w:val="009747ED"/>
    <w:rsid w:val="00974A99"/>
    <w:rsid w:val="00975549"/>
    <w:rsid w:val="00976E2B"/>
    <w:rsid w:val="00980621"/>
    <w:rsid w:val="0098084E"/>
    <w:rsid w:val="009819CC"/>
    <w:rsid w:val="009843EE"/>
    <w:rsid w:val="00984BDD"/>
    <w:rsid w:val="00984BFF"/>
    <w:rsid w:val="009857D8"/>
    <w:rsid w:val="00990DCB"/>
    <w:rsid w:val="009911C0"/>
    <w:rsid w:val="00991D69"/>
    <w:rsid w:val="00994A96"/>
    <w:rsid w:val="00995A2A"/>
    <w:rsid w:val="009A0916"/>
    <w:rsid w:val="009A1E40"/>
    <w:rsid w:val="009A3AF7"/>
    <w:rsid w:val="009A740C"/>
    <w:rsid w:val="009B06B5"/>
    <w:rsid w:val="009B31B4"/>
    <w:rsid w:val="009B3769"/>
    <w:rsid w:val="009B43E0"/>
    <w:rsid w:val="009B653D"/>
    <w:rsid w:val="009B6575"/>
    <w:rsid w:val="009C4706"/>
    <w:rsid w:val="009C6669"/>
    <w:rsid w:val="009C6A19"/>
    <w:rsid w:val="009C6D0D"/>
    <w:rsid w:val="009D214D"/>
    <w:rsid w:val="009D27E3"/>
    <w:rsid w:val="009D3062"/>
    <w:rsid w:val="009D3252"/>
    <w:rsid w:val="009D5D50"/>
    <w:rsid w:val="009D5D77"/>
    <w:rsid w:val="009E1057"/>
    <w:rsid w:val="009E205B"/>
    <w:rsid w:val="009E24B6"/>
    <w:rsid w:val="009E31F8"/>
    <w:rsid w:val="009E3816"/>
    <w:rsid w:val="009E5818"/>
    <w:rsid w:val="009E58E9"/>
    <w:rsid w:val="009E65E2"/>
    <w:rsid w:val="009F0AB4"/>
    <w:rsid w:val="009F17E0"/>
    <w:rsid w:val="009F52D4"/>
    <w:rsid w:val="009F57F1"/>
    <w:rsid w:val="009F7DD1"/>
    <w:rsid w:val="00A005FD"/>
    <w:rsid w:val="00A041C9"/>
    <w:rsid w:val="00A04DCE"/>
    <w:rsid w:val="00A05236"/>
    <w:rsid w:val="00A107AD"/>
    <w:rsid w:val="00A11FD5"/>
    <w:rsid w:val="00A12138"/>
    <w:rsid w:val="00A135A7"/>
    <w:rsid w:val="00A136F6"/>
    <w:rsid w:val="00A1648D"/>
    <w:rsid w:val="00A17B7E"/>
    <w:rsid w:val="00A21022"/>
    <w:rsid w:val="00A242C9"/>
    <w:rsid w:val="00A2477D"/>
    <w:rsid w:val="00A31959"/>
    <w:rsid w:val="00A31DFD"/>
    <w:rsid w:val="00A3482D"/>
    <w:rsid w:val="00A353A5"/>
    <w:rsid w:val="00A366BF"/>
    <w:rsid w:val="00A40AF9"/>
    <w:rsid w:val="00A4100D"/>
    <w:rsid w:val="00A41302"/>
    <w:rsid w:val="00A43826"/>
    <w:rsid w:val="00A44B21"/>
    <w:rsid w:val="00A44F56"/>
    <w:rsid w:val="00A476FD"/>
    <w:rsid w:val="00A5024D"/>
    <w:rsid w:val="00A53A7E"/>
    <w:rsid w:val="00A6045D"/>
    <w:rsid w:val="00A60AE6"/>
    <w:rsid w:val="00A615CE"/>
    <w:rsid w:val="00A61CD9"/>
    <w:rsid w:val="00A62024"/>
    <w:rsid w:val="00A639D8"/>
    <w:rsid w:val="00A647DA"/>
    <w:rsid w:val="00A65C64"/>
    <w:rsid w:val="00A65DA0"/>
    <w:rsid w:val="00A668C8"/>
    <w:rsid w:val="00A7124B"/>
    <w:rsid w:val="00A717C4"/>
    <w:rsid w:val="00A72535"/>
    <w:rsid w:val="00A80876"/>
    <w:rsid w:val="00A80B88"/>
    <w:rsid w:val="00A82A0F"/>
    <w:rsid w:val="00A82B2E"/>
    <w:rsid w:val="00A831A6"/>
    <w:rsid w:val="00A84CF2"/>
    <w:rsid w:val="00A85014"/>
    <w:rsid w:val="00A86360"/>
    <w:rsid w:val="00A9313F"/>
    <w:rsid w:val="00A94D55"/>
    <w:rsid w:val="00A96FF1"/>
    <w:rsid w:val="00A9798B"/>
    <w:rsid w:val="00A97F2D"/>
    <w:rsid w:val="00AA23D7"/>
    <w:rsid w:val="00AA35FD"/>
    <w:rsid w:val="00AA42A5"/>
    <w:rsid w:val="00AA433F"/>
    <w:rsid w:val="00AA7455"/>
    <w:rsid w:val="00AB015B"/>
    <w:rsid w:val="00AB07C2"/>
    <w:rsid w:val="00AB2391"/>
    <w:rsid w:val="00AB2C74"/>
    <w:rsid w:val="00AB2E84"/>
    <w:rsid w:val="00AB36F5"/>
    <w:rsid w:val="00AC199D"/>
    <w:rsid w:val="00AC4EE5"/>
    <w:rsid w:val="00AC50AD"/>
    <w:rsid w:val="00AC7132"/>
    <w:rsid w:val="00AC7257"/>
    <w:rsid w:val="00AC7B4D"/>
    <w:rsid w:val="00AD0920"/>
    <w:rsid w:val="00AD79C4"/>
    <w:rsid w:val="00AE02FE"/>
    <w:rsid w:val="00AE30C8"/>
    <w:rsid w:val="00AE3BE8"/>
    <w:rsid w:val="00AE3F72"/>
    <w:rsid w:val="00AE5550"/>
    <w:rsid w:val="00AE605F"/>
    <w:rsid w:val="00AE6EA6"/>
    <w:rsid w:val="00AE73FA"/>
    <w:rsid w:val="00AF0B1C"/>
    <w:rsid w:val="00AF0D15"/>
    <w:rsid w:val="00AF0D82"/>
    <w:rsid w:val="00AF3873"/>
    <w:rsid w:val="00AF40C0"/>
    <w:rsid w:val="00AF55A0"/>
    <w:rsid w:val="00AF7E3F"/>
    <w:rsid w:val="00B006AA"/>
    <w:rsid w:val="00B01346"/>
    <w:rsid w:val="00B01967"/>
    <w:rsid w:val="00B028B4"/>
    <w:rsid w:val="00B0394F"/>
    <w:rsid w:val="00B0595D"/>
    <w:rsid w:val="00B06731"/>
    <w:rsid w:val="00B0730D"/>
    <w:rsid w:val="00B11350"/>
    <w:rsid w:val="00B114D1"/>
    <w:rsid w:val="00B12036"/>
    <w:rsid w:val="00B12089"/>
    <w:rsid w:val="00B14087"/>
    <w:rsid w:val="00B14EAC"/>
    <w:rsid w:val="00B16825"/>
    <w:rsid w:val="00B20997"/>
    <w:rsid w:val="00B20AFD"/>
    <w:rsid w:val="00B213FA"/>
    <w:rsid w:val="00B23F57"/>
    <w:rsid w:val="00B26034"/>
    <w:rsid w:val="00B26DA2"/>
    <w:rsid w:val="00B31916"/>
    <w:rsid w:val="00B31F38"/>
    <w:rsid w:val="00B3271A"/>
    <w:rsid w:val="00B33D69"/>
    <w:rsid w:val="00B34BB1"/>
    <w:rsid w:val="00B36817"/>
    <w:rsid w:val="00B36C24"/>
    <w:rsid w:val="00B3702D"/>
    <w:rsid w:val="00B40207"/>
    <w:rsid w:val="00B40BF1"/>
    <w:rsid w:val="00B4340E"/>
    <w:rsid w:val="00B43CFE"/>
    <w:rsid w:val="00B450BA"/>
    <w:rsid w:val="00B462A2"/>
    <w:rsid w:val="00B4686A"/>
    <w:rsid w:val="00B472B5"/>
    <w:rsid w:val="00B501E6"/>
    <w:rsid w:val="00B50A14"/>
    <w:rsid w:val="00B512F3"/>
    <w:rsid w:val="00B51C72"/>
    <w:rsid w:val="00B544E9"/>
    <w:rsid w:val="00B55129"/>
    <w:rsid w:val="00B55FD0"/>
    <w:rsid w:val="00B55FEF"/>
    <w:rsid w:val="00B56EB2"/>
    <w:rsid w:val="00B57FDD"/>
    <w:rsid w:val="00B620A7"/>
    <w:rsid w:val="00B63943"/>
    <w:rsid w:val="00B63E54"/>
    <w:rsid w:val="00B65BFF"/>
    <w:rsid w:val="00B662E2"/>
    <w:rsid w:val="00B6656B"/>
    <w:rsid w:val="00B7473A"/>
    <w:rsid w:val="00B75073"/>
    <w:rsid w:val="00B757F8"/>
    <w:rsid w:val="00B75F0B"/>
    <w:rsid w:val="00B82B40"/>
    <w:rsid w:val="00B85F72"/>
    <w:rsid w:val="00B86181"/>
    <w:rsid w:val="00B90DE6"/>
    <w:rsid w:val="00B916CE"/>
    <w:rsid w:val="00B91944"/>
    <w:rsid w:val="00B9584A"/>
    <w:rsid w:val="00B9776B"/>
    <w:rsid w:val="00BA0528"/>
    <w:rsid w:val="00BA0F6D"/>
    <w:rsid w:val="00BA3812"/>
    <w:rsid w:val="00BA3F2F"/>
    <w:rsid w:val="00BA5B06"/>
    <w:rsid w:val="00BA70E9"/>
    <w:rsid w:val="00BB0CEE"/>
    <w:rsid w:val="00BB1E7C"/>
    <w:rsid w:val="00BB2850"/>
    <w:rsid w:val="00BB50A1"/>
    <w:rsid w:val="00BB7E62"/>
    <w:rsid w:val="00BC0262"/>
    <w:rsid w:val="00BC11EE"/>
    <w:rsid w:val="00BC207D"/>
    <w:rsid w:val="00BC27F5"/>
    <w:rsid w:val="00BC77F7"/>
    <w:rsid w:val="00BD0823"/>
    <w:rsid w:val="00BD19EE"/>
    <w:rsid w:val="00BD6476"/>
    <w:rsid w:val="00BD7E03"/>
    <w:rsid w:val="00BD7EBB"/>
    <w:rsid w:val="00BE2AFE"/>
    <w:rsid w:val="00BE3F21"/>
    <w:rsid w:val="00BE5B73"/>
    <w:rsid w:val="00BE62C3"/>
    <w:rsid w:val="00BE6E4E"/>
    <w:rsid w:val="00BF26C5"/>
    <w:rsid w:val="00BF2716"/>
    <w:rsid w:val="00BF2D9E"/>
    <w:rsid w:val="00BF36A1"/>
    <w:rsid w:val="00BF3790"/>
    <w:rsid w:val="00BF3F2B"/>
    <w:rsid w:val="00BF4A55"/>
    <w:rsid w:val="00BF691F"/>
    <w:rsid w:val="00BF6FCF"/>
    <w:rsid w:val="00BF7B58"/>
    <w:rsid w:val="00BF7E27"/>
    <w:rsid w:val="00C01B2B"/>
    <w:rsid w:val="00C0271A"/>
    <w:rsid w:val="00C04271"/>
    <w:rsid w:val="00C042FC"/>
    <w:rsid w:val="00C04756"/>
    <w:rsid w:val="00C049E9"/>
    <w:rsid w:val="00C05806"/>
    <w:rsid w:val="00C10612"/>
    <w:rsid w:val="00C144AA"/>
    <w:rsid w:val="00C14760"/>
    <w:rsid w:val="00C15594"/>
    <w:rsid w:val="00C16ACB"/>
    <w:rsid w:val="00C16F8C"/>
    <w:rsid w:val="00C2077C"/>
    <w:rsid w:val="00C21060"/>
    <w:rsid w:val="00C21244"/>
    <w:rsid w:val="00C21D9C"/>
    <w:rsid w:val="00C24D54"/>
    <w:rsid w:val="00C2746E"/>
    <w:rsid w:val="00C3443C"/>
    <w:rsid w:val="00C34916"/>
    <w:rsid w:val="00C365E0"/>
    <w:rsid w:val="00C37EDF"/>
    <w:rsid w:val="00C4287E"/>
    <w:rsid w:val="00C43551"/>
    <w:rsid w:val="00C43786"/>
    <w:rsid w:val="00C455F4"/>
    <w:rsid w:val="00C46031"/>
    <w:rsid w:val="00C470E2"/>
    <w:rsid w:val="00C5283D"/>
    <w:rsid w:val="00C6000A"/>
    <w:rsid w:val="00C62634"/>
    <w:rsid w:val="00C65FFF"/>
    <w:rsid w:val="00C70F15"/>
    <w:rsid w:val="00C710D8"/>
    <w:rsid w:val="00C72900"/>
    <w:rsid w:val="00C73756"/>
    <w:rsid w:val="00C759EA"/>
    <w:rsid w:val="00C77B1A"/>
    <w:rsid w:val="00C8064D"/>
    <w:rsid w:val="00C818D4"/>
    <w:rsid w:val="00C82611"/>
    <w:rsid w:val="00C83034"/>
    <w:rsid w:val="00C832E6"/>
    <w:rsid w:val="00C85B21"/>
    <w:rsid w:val="00C943C5"/>
    <w:rsid w:val="00C97D99"/>
    <w:rsid w:val="00CA14AB"/>
    <w:rsid w:val="00CA2217"/>
    <w:rsid w:val="00CA2D80"/>
    <w:rsid w:val="00CA303A"/>
    <w:rsid w:val="00CA495C"/>
    <w:rsid w:val="00CA6167"/>
    <w:rsid w:val="00CA7F1D"/>
    <w:rsid w:val="00CB028E"/>
    <w:rsid w:val="00CB18BC"/>
    <w:rsid w:val="00CB2149"/>
    <w:rsid w:val="00CB2DAE"/>
    <w:rsid w:val="00CB3FFA"/>
    <w:rsid w:val="00CB5F5D"/>
    <w:rsid w:val="00CB66C1"/>
    <w:rsid w:val="00CB793A"/>
    <w:rsid w:val="00CC09A7"/>
    <w:rsid w:val="00CC111E"/>
    <w:rsid w:val="00CC34C1"/>
    <w:rsid w:val="00CD0C41"/>
    <w:rsid w:val="00CD1333"/>
    <w:rsid w:val="00CD1E16"/>
    <w:rsid w:val="00CD28E7"/>
    <w:rsid w:val="00CD2EE2"/>
    <w:rsid w:val="00CD4203"/>
    <w:rsid w:val="00CE08DA"/>
    <w:rsid w:val="00CE276C"/>
    <w:rsid w:val="00CE2B23"/>
    <w:rsid w:val="00CE3195"/>
    <w:rsid w:val="00CE46D8"/>
    <w:rsid w:val="00CE6B57"/>
    <w:rsid w:val="00CE7E26"/>
    <w:rsid w:val="00CF0F5E"/>
    <w:rsid w:val="00CF179C"/>
    <w:rsid w:val="00CF214C"/>
    <w:rsid w:val="00CF2D8E"/>
    <w:rsid w:val="00CF4C81"/>
    <w:rsid w:val="00CF54ED"/>
    <w:rsid w:val="00CF63DC"/>
    <w:rsid w:val="00CF6675"/>
    <w:rsid w:val="00CF7166"/>
    <w:rsid w:val="00D02850"/>
    <w:rsid w:val="00D04BD9"/>
    <w:rsid w:val="00D05D50"/>
    <w:rsid w:val="00D06C9B"/>
    <w:rsid w:val="00D07A79"/>
    <w:rsid w:val="00D124C2"/>
    <w:rsid w:val="00D143CD"/>
    <w:rsid w:val="00D16321"/>
    <w:rsid w:val="00D22B3D"/>
    <w:rsid w:val="00D2313B"/>
    <w:rsid w:val="00D2317D"/>
    <w:rsid w:val="00D231D0"/>
    <w:rsid w:val="00D24815"/>
    <w:rsid w:val="00D24F21"/>
    <w:rsid w:val="00D25E58"/>
    <w:rsid w:val="00D27ED7"/>
    <w:rsid w:val="00D306BF"/>
    <w:rsid w:val="00D30711"/>
    <w:rsid w:val="00D30D39"/>
    <w:rsid w:val="00D31517"/>
    <w:rsid w:val="00D3340A"/>
    <w:rsid w:val="00D34E4B"/>
    <w:rsid w:val="00D34EF9"/>
    <w:rsid w:val="00D3508F"/>
    <w:rsid w:val="00D371CF"/>
    <w:rsid w:val="00D374EA"/>
    <w:rsid w:val="00D3763E"/>
    <w:rsid w:val="00D37929"/>
    <w:rsid w:val="00D37EDA"/>
    <w:rsid w:val="00D40643"/>
    <w:rsid w:val="00D410DC"/>
    <w:rsid w:val="00D467AA"/>
    <w:rsid w:val="00D50265"/>
    <w:rsid w:val="00D51759"/>
    <w:rsid w:val="00D54AE4"/>
    <w:rsid w:val="00D5603A"/>
    <w:rsid w:val="00D57833"/>
    <w:rsid w:val="00D600AD"/>
    <w:rsid w:val="00D60884"/>
    <w:rsid w:val="00D61780"/>
    <w:rsid w:val="00D61A56"/>
    <w:rsid w:val="00D64AB2"/>
    <w:rsid w:val="00D65436"/>
    <w:rsid w:val="00D65C48"/>
    <w:rsid w:val="00D66430"/>
    <w:rsid w:val="00D6664B"/>
    <w:rsid w:val="00D67DC7"/>
    <w:rsid w:val="00D73409"/>
    <w:rsid w:val="00D75510"/>
    <w:rsid w:val="00D75537"/>
    <w:rsid w:val="00D759E5"/>
    <w:rsid w:val="00D76257"/>
    <w:rsid w:val="00D762E8"/>
    <w:rsid w:val="00D76407"/>
    <w:rsid w:val="00D77CFD"/>
    <w:rsid w:val="00D809B1"/>
    <w:rsid w:val="00D816AD"/>
    <w:rsid w:val="00D821B6"/>
    <w:rsid w:val="00D832CA"/>
    <w:rsid w:val="00D84DD6"/>
    <w:rsid w:val="00D84E5D"/>
    <w:rsid w:val="00D91EFC"/>
    <w:rsid w:val="00D928CA"/>
    <w:rsid w:val="00DA1E5D"/>
    <w:rsid w:val="00DA236D"/>
    <w:rsid w:val="00DA3E0F"/>
    <w:rsid w:val="00DA6A76"/>
    <w:rsid w:val="00DA71A1"/>
    <w:rsid w:val="00DB0429"/>
    <w:rsid w:val="00DB2E34"/>
    <w:rsid w:val="00DB4995"/>
    <w:rsid w:val="00DB4A4A"/>
    <w:rsid w:val="00DB579D"/>
    <w:rsid w:val="00DB66C0"/>
    <w:rsid w:val="00DB69A0"/>
    <w:rsid w:val="00DC06A0"/>
    <w:rsid w:val="00DC0B5B"/>
    <w:rsid w:val="00DC0F1C"/>
    <w:rsid w:val="00DC293D"/>
    <w:rsid w:val="00DC3EA4"/>
    <w:rsid w:val="00DC4F60"/>
    <w:rsid w:val="00DC52C4"/>
    <w:rsid w:val="00DC5657"/>
    <w:rsid w:val="00DC6920"/>
    <w:rsid w:val="00DD0D6D"/>
    <w:rsid w:val="00DD0E95"/>
    <w:rsid w:val="00DD16A0"/>
    <w:rsid w:val="00DD3948"/>
    <w:rsid w:val="00DE248D"/>
    <w:rsid w:val="00DE26E7"/>
    <w:rsid w:val="00DE5887"/>
    <w:rsid w:val="00DE60B2"/>
    <w:rsid w:val="00DE6516"/>
    <w:rsid w:val="00DE66E9"/>
    <w:rsid w:val="00DE6724"/>
    <w:rsid w:val="00DF0F97"/>
    <w:rsid w:val="00DF1636"/>
    <w:rsid w:val="00DF2686"/>
    <w:rsid w:val="00DF52B1"/>
    <w:rsid w:val="00E00145"/>
    <w:rsid w:val="00E00839"/>
    <w:rsid w:val="00E017B0"/>
    <w:rsid w:val="00E03C7F"/>
    <w:rsid w:val="00E03CBC"/>
    <w:rsid w:val="00E046F8"/>
    <w:rsid w:val="00E06257"/>
    <w:rsid w:val="00E07732"/>
    <w:rsid w:val="00E07A7F"/>
    <w:rsid w:val="00E10129"/>
    <w:rsid w:val="00E1024B"/>
    <w:rsid w:val="00E13123"/>
    <w:rsid w:val="00E15A7F"/>
    <w:rsid w:val="00E16E23"/>
    <w:rsid w:val="00E262A7"/>
    <w:rsid w:val="00E30723"/>
    <w:rsid w:val="00E30F42"/>
    <w:rsid w:val="00E31353"/>
    <w:rsid w:val="00E3142B"/>
    <w:rsid w:val="00E34325"/>
    <w:rsid w:val="00E351F5"/>
    <w:rsid w:val="00E35F6D"/>
    <w:rsid w:val="00E36C91"/>
    <w:rsid w:val="00E4084B"/>
    <w:rsid w:val="00E40A3D"/>
    <w:rsid w:val="00E42FD1"/>
    <w:rsid w:val="00E4335D"/>
    <w:rsid w:val="00E439E4"/>
    <w:rsid w:val="00E44AAF"/>
    <w:rsid w:val="00E51E60"/>
    <w:rsid w:val="00E54C16"/>
    <w:rsid w:val="00E56B8A"/>
    <w:rsid w:val="00E602F3"/>
    <w:rsid w:val="00E60AAD"/>
    <w:rsid w:val="00E62559"/>
    <w:rsid w:val="00E62671"/>
    <w:rsid w:val="00E66766"/>
    <w:rsid w:val="00E66840"/>
    <w:rsid w:val="00E70421"/>
    <w:rsid w:val="00E715A7"/>
    <w:rsid w:val="00E721F3"/>
    <w:rsid w:val="00E735B4"/>
    <w:rsid w:val="00E76511"/>
    <w:rsid w:val="00E82E43"/>
    <w:rsid w:val="00E92CC4"/>
    <w:rsid w:val="00E9380F"/>
    <w:rsid w:val="00E93865"/>
    <w:rsid w:val="00E968E8"/>
    <w:rsid w:val="00EA0D72"/>
    <w:rsid w:val="00EA6E68"/>
    <w:rsid w:val="00EA7C70"/>
    <w:rsid w:val="00EB1B52"/>
    <w:rsid w:val="00EB2C09"/>
    <w:rsid w:val="00EB38EB"/>
    <w:rsid w:val="00EB4FD2"/>
    <w:rsid w:val="00EB5065"/>
    <w:rsid w:val="00EB55D5"/>
    <w:rsid w:val="00EB55DC"/>
    <w:rsid w:val="00EB638B"/>
    <w:rsid w:val="00EC47E9"/>
    <w:rsid w:val="00EC54C3"/>
    <w:rsid w:val="00EC590B"/>
    <w:rsid w:val="00EC69FC"/>
    <w:rsid w:val="00EC7E11"/>
    <w:rsid w:val="00ED10B8"/>
    <w:rsid w:val="00ED3E8C"/>
    <w:rsid w:val="00ED5A2A"/>
    <w:rsid w:val="00ED7906"/>
    <w:rsid w:val="00EE02EE"/>
    <w:rsid w:val="00EE0D13"/>
    <w:rsid w:val="00EE18A0"/>
    <w:rsid w:val="00EE5A3E"/>
    <w:rsid w:val="00EF0472"/>
    <w:rsid w:val="00EF089C"/>
    <w:rsid w:val="00EF1544"/>
    <w:rsid w:val="00EF2D6C"/>
    <w:rsid w:val="00EF3FF4"/>
    <w:rsid w:val="00EF4322"/>
    <w:rsid w:val="00EF4925"/>
    <w:rsid w:val="00EF4CA8"/>
    <w:rsid w:val="00EF59B2"/>
    <w:rsid w:val="00EF7482"/>
    <w:rsid w:val="00EF7D6D"/>
    <w:rsid w:val="00F00B52"/>
    <w:rsid w:val="00F01393"/>
    <w:rsid w:val="00F0228C"/>
    <w:rsid w:val="00F05A10"/>
    <w:rsid w:val="00F11C40"/>
    <w:rsid w:val="00F143CF"/>
    <w:rsid w:val="00F14CEC"/>
    <w:rsid w:val="00F15D4F"/>
    <w:rsid w:val="00F16756"/>
    <w:rsid w:val="00F16FC8"/>
    <w:rsid w:val="00F2085E"/>
    <w:rsid w:val="00F21C58"/>
    <w:rsid w:val="00F247F3"/>
    <w:rsid w:val="00F25945"/>
    <w:rsid w:val="00F2682C"/>
    <w:rsid w:val="00F26A54"/>
    <w:rsid w:val="00F275C6"/>
    <w:rsid w:val="00F27E8A"/>
    <w:rsid w:val="00F30B5D"/>
    <w:rsid w:val="00F30C38"/>
    <w:rsid w:val="00F33B06"/>
    <w:rsid w:val="00F33B21"/>
    <w:rsid w:val="00F363A7"/>
    <w:rsid w:val="00F36C6C"/>
    <w:rsid w:val="00F41D5F"/>
    <w:rsid w:val="00F448DD"/>
    <w:rsid w:val="00F45714"/>
    <w:rsid w:val="00F45C09"/>
    <w:rsid w:val="00F474C5"/>
    <w:rsid w:val="00F508FA"/>
    <w:rsid w:val="00F63B24"/>
    <w:rsid w:val="00F65060"/>
    <w:rsid w:val="00F70F3E"/>
    <w:rsid w:val="00F712D9"/>
    <w:rsid w:val="00F72109"/>
    <w:rsid w:val="00F75097"/>
    <w:rsid w:val="00F7533F"/>
    <w:rsid w:val="00F76803"/>
    <w:rsid w:val="00F77242"/>
    <w:rsid w:val="00F77356"/>
    <w:rsid w:val="00F77B05"/>
    <w:rsid w:val="00F802DB"/>
    <w:rsid w:val="00F82429"/>
    <w:rsid w:val="00F84F09"/>
    <w:rsid w:val="00F85C4C"/>
    <w:rsid w:val="00F863B2"/>
    <w:rsid w:val="00F90D9B"/>
    <w:rsid w:val="00F9378B"/>
    <w:rsid w:val="00F939D6"/>
    <w:rsid w:val="00F9407A"/>
    <w:rsid w:val="00F95402"/>
    <w:rsid w:val="00F966FB"/>
    <w:rsid w:val="00F96907"/>
    <w:rsid w:val="00F96FD1"/>
    <w:rsid w:val="00FA2190"/>
    <w:rsid w:val="00FA5027"/>
    <w:rsid w:val="00FA6C93"/>
    <w:rsid w:val="00FA6DC9"/>
    <w:rsid w:val="00FB1F4F"/>
    <w:rsid w:val="00FB294A"/>
    <w:rsid w:val="00FB3089"/>
    <w:rsid w:val="00FB3762"/>
    <w:rsid w:val="00FB6486"/>
    <w:rsid w:val="00FC1B19"/>
    <w:rsid w:val="00FC2131"/>
    <w:rsid w:val="00FC3FD3"/>
    <w:rsid w:val="00FC5693"/>
    <w:rsid w:val="00FD0F73"/>
    <w:rsid w:val="00FD1423"/>
    <w:rsid w:val="00FD1650"/>
    <w:rsid w:val="00FD251E"/>
    <w:rsid w:val="00FD34F7"/>
    <w:rsid w:val="00FD4786"/>
    <w:rsid w:val="00FD5984"/>
    <w:rsid w:val="00FE029F"/>
    <w:rsid w:val="00FE089A"/>
    <w:rsid w:val="00FE3417"/>
    <w:rsid w:val="00FE529C"/>
    <w:rsid w:val="00FE5FF8"/>
    <w:rsid w:val="00FE7312"/>
    <w:rsid w:val="00FF1FB5"/>
    <w:rsid w:val="00FF27D9"/>
    <w:rsid w:val="00FF44C1"/>
    <w:rsid w:val="00FF5611"/>
    <w:rsid w:val="00FF6E18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B44D3AD"/>
  <w15:docId w15:val="{7BD3D1EF-70AC-4348-A58A-A7D294AB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2B0"/>
    <w:pPr>
      <w:spacing w:line="360" w:lineRule="auto"/>
      <w:jc w:val="both"/>
    </w:pPr>
    <w:rPr>
      <w:rFonts w:ascii="Arial" w:hAnsi="Arial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CBF"/>
    <w:pPr>
      <w:keepNext/>
      <w:keepLines/>
      <w:numPr>
        <w:numId w:val="12"/>
      </w:numPr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CBF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600F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600F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600F"/>
    <w:pPr>
      <w:keepNext/>
      <w:keepLines/>
      <w:numPr>
        <w:ilvl w:val="4"/>
        <w:numId w:val="12"/>
      </w:numPr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CBF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CBF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CBF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CBF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D7906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906"/>
    <w:rPr>
      <w:rFonts w:ascii="Trebuchet MS" w:eastAsiaTheme="majorEastAsia" w:hAnsi="Trebuchet MS" w:cstheme="majorBidi"/>
      <w:b/>
      <w:spacing w:val="-10"/>
      <w:kern w:val="28"/>
      <w:sz w:val="40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E454C"/>
    <w:rPr>
      <w:rFonts w:ascii="Tahoma" w:eastAsiaTheme="majorEastAsia" w:hAnsi="Tahoma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4600F"/>
    <w:rPr>
      <w:rFonts w:ascii="Tahoma" w:eastAsiaTheme="majorEastAsia" w:hAnsi="Tahoma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600F"/>
    <w:rPr>
      <w:rFonts w:ascii="Tahoma" w:eastAsiaTheme="majorEastAsia" w:hAnsi="Tahoma" w:cstheme="majorBidi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2541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34600F"/>
    <w:rPr>
      <w:rFonts w:ascii="Tahoma" w:eastAsiaTheme="majorEastAsia" w:hAnsi="Tahoma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4600F"/>
    <w:rPr>
      <w:rFonts w:ascii="Tahoma" w:eastAsiaTheme="majorEastAsia" w:hAnsi="Tahoma" w:cstheme="majorBidi"/>
      <w:lang w:val="en-GB"/>
    </w:rPr>
  </w:style>
  <w:style w:type="character" w:customStyle="1" w:styleId="spellingerror">
    <w:name w:val="spellingerror"/>
    <w:rsid w:val="00C455F4"/>
  </w:style>
  <w:style w:type="character" w:customStyle="1" w:styleId="normaltextrun">
    <w:name w:val="normaltextrun"/>
    <w:rsid w:val="00C455F4"/>
  </w:style>
  <w:style w:type="character" w:customStyle="1" w:styleId="eop">
    <w:name w:val="eop"/>
    <w:rsid w:val="00C455F4"/>
  </w:style>
  <w:style w:type="paragraph" w:styleId="NoSpacing">
    <w:name w:val="No Spacing"/>
    <w:uiPriority w:val="1"/>
    <w:qFormat/>
    <w:rsid w:val="00B01967"/>
    <w:pPr>
      <w:spacing w:after="0" w:line="240" w:lineRule="auto"/>
      <w:jc w:val="both"/>
    </w:pPr>
    <w:rPr>
      <w:rFonts w:ascii="Trebuchet MS" w:hAnsi="Trebuchet MS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5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A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A10"/>
    <w:rPr>
      <w:rFonts w:ascii="Trebuchet MS" w:hAnsi="Trebuchet MS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A10"/>
    <w:rPr>
      <w:rFonts w:ascii="Trebuchet MS" w:hAnsi="Trebuchet MS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A10"/>
    <w:rPr>
      <w:rFonts w:ascii="Segoe UI" w:hAnsi="Segoe UI" w:cs="Segoe UI"/>
      <w:sz w:val="18"/>
      <w:szCs w:val="18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CBF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CBF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C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C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NormalWeb">
    <w:name w:val="Normal (Web)"/>
    <w:basedOn w:val="Normal"/>
    <w:uiPriority w:val="99"/>
    <w:unhideWhenUsed/>
    <w:rsid w:val="00E0083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cs-CZ" w:eastAsia="cs-CZ"/>
    </w:rPr>
  </w:style>
  <w:style w:type="character" w:styleId="Hyperlink">
    <w:name w:val="Hyperlink"/>
    <w:semiHidden/>
    <w:rsid w:val="00B3271A"/>
    <w:rPr>
      <w:color w:val="0000FF"/>
      <w:u w:val="single"/>
    </w:rPr>
  </w:style>
  <w:style w:type="paragraph" w:customStyle="1" w:styleId="Authors">
    <w:name w:val="Authors"/>
    <w:basedOn w:val="Normal"/>
    <w:qFormat/>
    <w:rsid w:val="00B3271A"/>
    <w:pPr>
      <w:spacing w:after="240"/>
      <w:jc w:val="center"/>
    </w:pPr>
    <w:rPr>
      <w:rFonts w:ascii="Tahoma" w:eastAsia="Times New Roman" w:hAnsi="Tahoma" w:cs="Arial"/>
      <w:noProof/>
      <w:sz w:val="24"/>
      <w:szCs w:val="24"/>
    </w:rPr>
  </w:style>
  <w:style w:type="paragraph" w:customStyle="1" w:styleId="Affiliation">
    <w:name w:val="Affiliation"/>
    <w:basedOn w:val="Normal"/>
    <w:qFormat/>
    <w:rsid w:val="00B3271A"/>
    <w:pPr>
      <w:pBdr>
        <w:bottom w:val="single" w:sz="8" w:space="10" w:color="auto"/>
      </w:pBdr>
      <w:spacing w:after="0"/>
      <w:jc w:val="center"/>
    </w:pPr>
    <w:rPr>
      <w:rFonts w:ascii="Tahoma" w:eastAsia="Times New Roman" w:hAnsi="Tahoma" w:cs="Arial"/>
      <w:noProof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1E40"/>
  </w:style>
  <w:style w:type="paragraph" w:styleId="Revision">
    <w:name w:val="Revision"/>
    <w:hidden/>
    <w:uiPriority w:val="99"/>
    <w:semiHidden/>
    <w:rsid w:val="004A4735"/>
    <w:pPr>
      <w:spacing w:after="0" w:line="240" w:lineRule="auto"/>
    </w:pPr>
    <w:rPr>
      <w:rFonts w:ascii="Arial" w:hAnsi="Arial"/>
      <w:sz w:val="20"/>
      <w:lang w:val="en-GB"/>
    </w:rPr>
  </w:style>
  <w:style w:type="paragraph" w:customStyle="1" w:styleId="chapter-para">
    <w:name w:val="chapter-para"/>
    <w:basedOn w:val="Normal"/>
    <w:rsid w:val="008015A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752E7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5D2287"/>
    <w:rPr>
      <w:rFonts w:cs="Verdana"/>
      <w:b/>
      <w:bCs/>
      <w:color w:val="000000"/>
      <w:sz w:val="20"/>
      <w:szCs w:val="20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7F5292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EB4FD2"/>
  </w:style>
  <w:style w:type="table" w:styleId="TableGrid">
    <w:name w:val="Table Grid"/>
    <w:basedOn w:val="TableNormal"/>
    <w:uiPriority w:val="59"/>
    <w:rsid w:val="00D3763E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5065"/>
    <w:rPr>
      <w:i/>
      <w:iCs/>
    </w:rPr>
  </w:style>
  <w:style w:type="character" w:customStyle="1" w:styleId="markjwkr2xajd">
    <w:name w:val="markjwkr2xajd"/>
    <w:basedOn w:val="DefaultParagraphFont"/>
    <w:rsid w:val="00E9380F"/>
  </w:style>
  <w:style w:type="paragraph" w:customStyle="1" w:styleId="pf0">
    <w:name w:val="pf0"/>
    <w:basedOn w:val="Normal"/>
    <w:rsid w:val="00403A3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403A3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03A35"/>
    <w:rPr>
      <w:rFonts w:ascii="Segoe UI" w:hAnsi="Segoe UI" w:cs="Segoe UI" w:hint="default"/>
      <w:b/>
      <w:bCs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E13B4"/>
  </w:style>
  <w:style w:type="table" w:customStyle="1" w:styleId="TableGrid1">
    <w:name w:val="Table Grid1"/>
    <w:basedOn w:val="TableNormal"/>
    <w:next w:val="TableGrid"/>
    <w:uiPriority w:val="39"/>
    <w:rsid w:val="000E13B4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E1290-B968-458A-8D39-22E61C76D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4</Words>
  <Characters>6219</Characters>
  <Application>Microsoft Office Word</Application>
  <DocSecurity>0</DocSecurity>
  <Lines>51</Lines>
  <Paragraphs>14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Vrije Universiteit Amsterdam</Company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Pípal</dc:creator>
  <cp:lastModifiedBy>Luděk Bláha</cp:lastModifiedBy>
  <cp:revision>3</cp:revision>
  <cp:lastPrinted>2022-01-11T07:06:00Z</cp:lastPrinted>
  <dcterms:created xsi:type="dcterms:W3CDTF">2023-03-28T14:30:00Z</dcterms:created>
  <dcterms:modified xsi:type="dcterms:W3CDTF">2023-03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quatic-toxic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nvironmental-research</vt:lpwstr>
  </property>
  <property fmtid="{D5CDD505-2E9C-101B-9397-08002B2CF9AE}" pid="15" name="Mendeley Recent Style Name 5_1">
    <vt:lpwstr>Environmental Research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international-journal-of-hygiene-and-environmental-health</vt:lpwstr>
  </property>
  <property fmtid="{D5CDD505-2E9C-101B-9397-08002B2CF9AE}" pid="19" name="Mendeley Recent Style Name 7_1">
    <vt:lpwstr>International Journal of Hygiene and Environmental Health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00cb00fc-72d6-3e03-8a2b-41eadca802fe</vt:lpwstr>
  </property>
</Properties>
</file>